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2649D" w14:textId="3359BB1E" w:rsidR="001172F8" w:rsidRPr="00C64F55" w:rsidRDefault="00722C9C" w:rsidP="001172F8">
      <w:pPr>
        <w:rPr>
          <w:rFonts w:ascii="Times New Roman" w:hAnsi="Times New Roman" w:cs="Times New Roman"/>
          <w:b/>
          <w:bCs/>
        </w:rPr>
      </w:pPr>
      <w:r w:rsidRPr="00722C9C">
        <w:rPr>
          <w:rFonts w:ascii="Times New Roman" w:hAnsi="Times New Roman" w:cs="Times New Roman"/>
          <w:b/>
          <w:bCs/>
        </w:rPr>
        <w:t>Supplemental</w:t>
      </w:r>
      <w:r w:rsidRPr="00722C9C">
        <w:rPr>
          <w:rFonts w:ascii="Times New Roman" w:hAnsi="Times New Roman" w:cs="Times New Roman" w:hint="eastAsia"/>
          <w:b/>
          <w:bCs/>
        </w:rPr>
        <w:t xml:space="preserve"> T</w:t>
      </w:r>
      <w:r w:rsidRPr="00722C9C">
        <w:rPr>
          <w:rFonts w:ascii="Times New Roman" w:hAnsi="Times New Roman" w:cs="Times New Roman"/>
          <w:b/>
          <w:bCs/>
        </w:rPr>
        <w:t>a</w:t>
      </w:r>
      <w:r w:rsidRPr="00722C9C">
        <w:rPr>
          <w:rFonts w:ascii="Times New Roman" w:hAnsi="Times New Roman" w:cs="Times New Roman" w:hint="eastAsia"/>
          <w:b/>
          <w:bCs/>
        </w:rPr>
        <w:t>ble 1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bookmarkStart w:id="0" w:name="_Hlk204022855"/>
      <w:r w:rsidRPr="00722C9C">
        <w:rPr>
          <w:rFonts w:ascii="Times New Roman" w:hAnsi="Times New Roman" w:cs="Times New Roman"/>
          <w:b/>
          <w:bCs/>
        </w:rPr>
        <w:t>Age</w:t>
      </w:r>
      <w:r w:rsidR="00422F2C">
        <w:rPr>
          <w:rFonts w:ascii="Times New Roman" w:hAnsi="Times New Roman" w:cs="Times New Roman"/>
          <w:b/>
          <w:bCs/>
        </w:rPr>
        <w:t>-standardis</w:t>
      </w:r>
      <w:r w:rsidRPr="00722C9C">
        <w:rPr>
          <w:rFonts w:ascii="Times New Roman" w:hAnsi="Times New Roman" w:cs="Times New Roman"/>
          <w:b/>
          <w:bCs/>
        </w:rPr>
        <w:t>ed rates and estimated annual percentage change for rheumatic heart disease burden (1990–2021) across 21 subregions</w:t>
      </w:r>
      <w:bookmarkEnd w:id="0"/>
      <w:r w:rsidRPr="00722C9C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383"/>
        <w:gridCol w:w="1411"/>
        <w:gridCol w:w="222"/>
        <w:gridCol w:w="1596"/>
        <w:gridCol w:w="1411"/>
        <w:gridCol w:w="222"/>
        <w:gridCol w:w="1808"/>
        <w:gridCol w:w="1411"/>
        <w:gridCol w:w="222"/>
        <w:gridCol w:w="1517"/>
        <w:gridCol w:w="1411"/>
      </w:tblGrid>
      <w:tr w:rsidR="0029408E" w:rsidRPr="001172F8" w14:paraId="329DDECA" w14:textId="77777777" w:rsidTr="00722C9C">
        <w:trPr>
          <w:trHeight w:val="25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C2AD2C6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E4B398" w14:textId="3FF5247C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AS</w:t>
            </w:r>
            <w:r w:rsidRPr="003C403D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C403D">
              <w:rPr>
                <w:rFonts w:ascii="Times New Roman" w:hAnsi="Times New Roman" w:cs="Times New Roman"/>
                <w:b/>
                <w:bCs/>
              </w:rPr>
              <w:t>R</w:t>
            </w:r>
            <w:r w:rsidRPr="003C403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3C403D">
              <w:rPr>
                <w:rFonts w:ascii="Times New Roman" w:hAnsi="Times New Roman" w:cs="Times New Roman"/>
                <w:b/>
                <w:bCs/>
              </w:rPr>
              <w:t>(95% U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6BB72" w14:textId="77777777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CABADE" w14:textId="3884D5B1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AS</w:t>
            </w:r>
            <w:r w:rsidRPr="003C403D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3C403D">
              <w:rPr>
                <w:rFonts w:ascii="Times New Roman" w:hAnsi="Times New Roman" w:cs="Times New Roman"/>
                <w:b/>
                <w:bCs/>
              </w:rPr>
              <w:t>R</w:t>
            </w:r>
            <w:r w:rsidRPr="003C403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3C403D">
              <w:rPr>
                <w:rFonts w:ascii="Times New Roman" w:hAnsi="Times New Roman" w:cs="Times New Roman"/>
                <w:b/>
                <w:bCs/>
              </w:rPr>
              <w:t>(95% U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8FE1E" w14:textId="77777777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F98AA" w14:textId="5B331EFF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ASPR</w:t>
            </w:r>
            <w:r w:rsidRPr="003C403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3C403D">
              <w:rPr>
                <w:rFonts w:ascii="Times New Roman" w:hAnsi="Times New Roman" w:cs="Times New Roman"/>
                <w:b/>
                <w:bCs/>
              </w:rPr>
              <w:t>(95% U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74025" w14:textId="77777777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06636" w14:textId="729F2D3C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ASIR</w:t>
            </w:r>
            <w:r w:rsidRPr="003C403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3C403D">
              <w:rPr>
                <w:rFonts w:ascii="Times New Roman" w:hAnsi="Times New Roman" w:cs="Times New Roman"/>
                <w:b/>
                <w:bCs/>
              </w:rPr>
              <w:t>(95% UI)</w:t>
            </w:r>
          </w:p>
        </w:tc>
      </w:tr>
      <w:tr w:rsidR="0029408E" w:rsidRPr="001172F8" w14:paraId="71013711" w14:textId="77777777" w:rsidTr="00722C9C">
        <w:trPr>
          <w:trHeight w:val="21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D78B58F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A2868" w14:textId="77777777" w:rsidR="00722C9C" w:rsidRPr="003C403D" w:rsidRDefault="00722C9C" w:rsidP="000B736B">
            <w:pPr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D088E" w14:textId="5EFAACBD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AE5673" w14:textId="77777777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E0334" w14:textId="2C51DD95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DD701" w14:textId="51C1C20D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9A5582" w14:textId="77777777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E1788" w14:textId="4C79AACD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2991E6" w14:textId="113E3C13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0472F7" w14:textId="77777777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CF080F" w14:textId="4884B444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509AE" w14:textId="1B936618" w:rsidR="00722C9C" w:rsidRPr="003C403D" w:rsidRDefault="00722C9C" w:rsidP="00722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03D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</w:tr>
      <w:tr w:rsidR="0029408E" w:rsidRPr="001172F8" w14:paraId="36285A61" w14:textId="77777777" w:rsidTr="00722C9C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</w:tcPr>
          <w:p w14:paraId="56AA85BB" w14:textId="246337F6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Ande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172F8">
              <w:rPr>
                <w:rFonts w:ascii="Times New Roman" w:hAnsi="Times New Roman" w:cs="Times New Roman"/>
              </w:rPr>
              <w:t>Latin Ameri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D928D4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76 (0.6, 0.9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03B50" w14:textId="48CE9F2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9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4.08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4D890B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F02DEE" w14:textId="4A3751E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74.89 (53.81, 106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1EA9FA" w14:textId="3415218B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84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96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566E17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6B9D3C" w14:textId="25CF50AB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122.6 (880.84, 1408.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BD03B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09 (0.07, 0.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B5E90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F01B35" w14:textId="13BB348A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70.48 (55.05, 89.7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50ADCC" w14:textId="7832E3D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2, 0)</w:t>
            </w:r>
          </w:p>
        </w:tc>
      </w:tr>
      <w:tr w:rsidR="0029408E" w:rsidRPr="001172F8" w14:paraId="36DBA3DE" w14:textId="77777777" w:rsidTr="00722C9C">
        <w:trPr>
          <w:trHeight w:val="665"/>
        </w:trPr>
        <w:tc>
          <w:tcPr>
            <w:tcW w:w="0" w:type="auto"/>
          </w:tcPr>
          <w:p w14:paraId="45200AF6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0" w:type="auto"/>
          </w:tcPr>
          <w:p w14:paraId="7951636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1 (0.94, 1.22)</w:t>
            </w:r>
          </w:p>
        </w:tc>
        <w:tc>
          <w:tcPr>
            <w:tcW w:w="0" w:type="auto"/>
          </w:tcPr>
          <w:p w14:paraId="425F0656" w14:textId="5A0F280B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4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69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21)</w:t>
            </w:r>
          </w:p>
        </w:tc>
        <w:tc>
          <w:tcPr>
            <w:tcW w:w="0" w:type="auto"/>
          </w:tcPr>
          <w:p w14:paraId="09F41907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82F9C4" w14:textId="048F5672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26.93 (24.5, 29.26)</w:t>
            </w:r>
          </w:p>
        </w:tc>
        <w:tc>
          <w:tcPr>
            <w:tcW w:w="0" w:type="auto"/>
          </w:tcPr>
          <w:p w14:paraId="05B4BCF5" w14:textId="295BF7CA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6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87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44)</w:t>
            </w:r>
          </w:p>
        </w:tc>
        <w:tc>
          <w:tcPr>
            <w:tcW w:w="0" w:type="auto"/>
          </w:tcPr>
          <w:p w14:paraId="40D99DB2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C1B3F0" w14:textId="17CA242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8.1 (40.98, 56.21)</w:t>
            </w:r>
          </w:p>
        </w:tc>
        <w:tc>
          <w:tcPr>
            <w:tcW w:w="0" w:type="auto"/>
          </w:tcPr>
          <w:p w14:paraId="7F20A2C0" w14:textId="66467239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6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0.79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46)</w:t>
            </w:r>
          </w:p>
        </w:tc>
        <w:tc>
          <w:tcPr>
            <w:tcW w:w="0" w:type="auto"/>
          </w:tcPr>
          <w:p w14:paraId="185E1DF4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10922C" w14:textId="6DC7784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.74 (3.3, 4.25)</w:t>
            </w:r>
          </w:p>
        </w:tc>
        <w:tc>
          <w:tcPr>
            <w:tcW w:w="0" w:type="auto"/>
          </w:tcPr>
          <w:p w14:paraId="70C4541C" w14:textId="54BE875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0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23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87)</w:t>
            </w:r>
          </w:p>
        </w:tc>
      </w:tr>
      <w:tr w:rsidR="0029408E" w:rsidRPr="001172F8" w14:paraId="07EBF81B" w14:textId="77777777" w:rsidTr="00722C9C">
        <w:trPr>
          <w:trHeight w:val="560"/>
        </w:trPr>
        <w:tc>
          <w:tcPr>
            <w:tcW w:w="0" w:type="auto"/>
          </w:tcPr>
          <w:p w14:paraId="232A527E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0" w:type="auto"/>
          </w:tcPr>
          <w:p w14:paraId="29AB7342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91 (1.49, 2.49)</w:t>
            </w:r>
          </w:p>
        </w:tc>
        <w:tc>
          <w:tcPr>
            <w:tcW w:w="0" w:type="auto"/>
          </w:tcPr>
          <w:p w14:paraId="31716965" w14:textId="34B736FB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87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74)</w:t>
            </w:r>
          </w:p>
        </w:tc>
        <w:tc>
          <w:tcPr>
            <w:tcW w:w="0" w:type="auto"/>
          </w:tcPr>
          <w:p w14:paraId="2630636F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E506EE" w14:textId="7470CB3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41.67 (110.04, 182.02)</w:t>
            </w:r>
          </w:p>
        </w:tc>
        <w:tc>
          <w:tcPr>
            <w:tcW w:w="0" w:type="auto"/>
          </w:tcPr>
          <w:p w14:paraId="7B47BDFC" w14:textId="503B45E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2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34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11)</w:t>
            </w:r>
          </w:p>
        </w:tc>
        <w:tc>
          <w:tcPr>
            <w:tcW w:w="0" w:type="auto"/>
          </w:tcPr>
          <w:p w14:paraId="0D83F54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507179" w14:textId="778391F9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117.59 (878.6, 1382.27)</w:t>
            </w:r>
          </w:p>
        </w:tc>
        <w:tc>
          <w:tcPr>
            <w:tcW w:w="0" w:type="auto"/>
          </w:tcPr>
          <w:p w14:paraId="4B1DEB6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1 (0.2, 0.22)</w:t>
            </w:r>
          </w:p>
        </w:tc>
        <w:tc>
          <w:tcPr>
            <w:tcW w:w="0" w:type="auto"/>
          </w:tcPr>
          <w:p w14:paraId="0C17CCA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DD7E7A" w14:textId="6DAFCB5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73.45 (57.79, 91.24)</w:t>
            </w:r>
          </w:p>
        </w:tc>
        <w:tc>
          <w:tcPr>
            <w:tcW w:w="0" w:type="auto"/>
          </w:tcPr>
          <w:p w14:paraId="2D49EBE8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6 (0.25, 0.27)</w:t>
            </w:r>
          </w:p>
        </w:tc>
      </w:tr>
      <w:tr w:rsidR="0029408E" w:rsidRPr="001172F8" w14:paraId="5A1F67A6" w14:textId="77777777" w:rsidTr="00722C9C">
        <w:trPr>
          <w:trHeight w:val="640"/>
        </w:trPr>
        <w:tc>
          <w:tcPr>
            <w:tcW w:w="0" w:type="auto"/>
          </w:tcPr>
          <w:p w14:paraId="0299C89A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0" w:type="auto"/>
          </w:tcPr>
          <w:p w14:paraId="60B1768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.2 (2.79, 3.66)</w:t>
            </w:r>
          </w:p>
        </w:tc>
        <w:tc>
          <w:tcPr>
            <w:tcW w:w="0" w:type="auto"/>
          </w:tcPr>
          <w:p w14:paraId="131D67A0" w14:textId="2DEC8B54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2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4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99)</w:t>
            </w:r>
          </w:p>
        </w:tc>
        <w:tc>
          <w:tcPr>
            <w:tcW w:w="0" w:type="auto"/>
          </w:tcPr>
          <w:p w14:paraId="61E22201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1D2749" w14:textId="29634F3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42.06 (120.7, 167.98)</w:t>
            </w:r>
          </w:p>
        </w:tc>
        <w:tc>
          <w:tcPr>
            <w:tcW w:w="0" w:type="auto"/>
          </w:tcPr>
          <w:p w14:paraId="7B790444" w14:textId="5DB654A0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48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12)</w:t>
            </w:r>
          </w:p>
        </w:tc>
        <w:tc>
          <w:tcPr>
            <w:tcW w:w="0" w:type="auto"/>
          </w:tcPr>
          <w:p w14:paraId="340807AF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A5A25B" w14:textId="1A651CA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871.28 (685.87, 1081.67)</w:t>
            </w:r>
          </w:p>
        </w:tc>
        <w:tc>
          <w:tcPr>
            <w:tcW w:w="0" w:type="auto"/>
          </w:tcPr>
          <w:p w14:paraId="29526E6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14 (0.12, 0.15)</w:t>
            </w:r>
          </w:p>
        </w:tc>
        <w:tc>
          <w:tcPr>
            <w:tcW w:w="0" w:type="auto"/>
          </w:tcPr>
          <w:p w14:paraId="7B73E80F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631EB1" w14:textId="0813D23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56.67 (44.78, 71.18)</w:t>
            </w:r>
          </w:p>
        </w:tc>
        <w:tc>
          <w:tcPr>
            <w:tcW w:w="0" w:type="auto"/>
          </w:tcPr>
          <w:p w14:paraId="279D5700" w14:textId="35F00A3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8, 0.02)</w:t>
            </w:r>
          </w:p>
        </w:tc>
      </w:tr>
      <w:tr w:rsidR="0029408E" w:rsidRPr="001172F8" w14:paraId="6D5061E0" w14:textId="77777777" w:rsidTr="00722C9C">
        <w:trPr>
          <w:trHeight w:val="550"/>
        </w:trPr>
        <w:tc>
          <w:tcPr>
            <w:tcW w:w="0" w:type="auto"/>
          </w:tcPr>
          <w:p w14:paraId="01D8448B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0" w:type="auto"/>
          </w:tcPr>
          <w:p w14:paraId="60CA37E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38 (1.2, 1.51)</w:t>
            </w:r>
          </w:p>
        </w:tc>
        <w:tc>
          <w:tcPr>
            <w:tcW w:w="0" w:type="auto"/>
          </w:tcPr>
          <w:p w14:paraId="48D0581D" w14:textId="6B2F256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5.3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5.82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4.83)</w:t>
            </w:r>
          </w:p>
        </w:tc>
        <w:tc>
          <w:tcPr>
            <w:tcW w:w="0" w:type="auto"/>
          </w:tcPr>
          <w:p w14:paraId="0B9EEA19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D13948" w14:textId="3B3F6F5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4.96 (30.98, 38.82)</w:t>
            </w:r>
          </w:p>
        </w:tc>
        <w:tc>
          <w:tcPr>
            <w:tcW w:w="0" w:type="auto"/>
          </w:tcPr>
          <w:p w14:paraId="248F7CD0" w14:textId="17D21304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5.9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6.4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5.41)</w:t>
            </w:r>
          </w:p>
        </w:tc>
        <w:tc>
          <w:tcPr>
            <w:tcW w:w="0" w:type="auto"/>
          </w:tcPr>
          <w:p w14:paraId="42B37B8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B40291" w14:textId="331B8B1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86.95 (77.16, 98.2)</w:t>
            </w:r>
          </w:p>
        </w:tc>
        <w:tc>
          <w:tcPr>
            <w:tcW w:w="0" w:type="auto"/>
          </w:tcPr>
          <w:p w14:paraId="27D347B3" w14:textId="0A495980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5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9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0" w:type="auto"/>
          </w:tcPr>
          <w:p w14:paraId="49253C81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725B64" w14:textId="289A791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6.49 (5.83, 7.19)</w:t>
            </w:r>
          </w:p>
        </w:tc>
        <w:tc>
          <w:tcPr>
            <w:tcW w:w="0" w:type="auto"/>
          </w:tcPr>
          <w:p w14:paraId="11290278" w14:textId="3C552D2A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3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5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12)</w:t>
            </w:r>
          </w:p>
        </w:tc>
      </w:tr>
      <w:tr w:rsidR="0029408E" w:rsidRPr="001172F8" w14:paraId="01938C1A" w14:textId="77777777" w:rsidTr="00722C9C">
        <w:trPr>
          <w:trHeight w:val="630"/>
        </w:trPr>
        <w:tc>
          <w:tcPr>
            <w:tcW w:w="0" w:type="auto"/>
          </w:tcPr>
          <w:p w14:paraId="3FC7B5A0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0" w:type="auto"/>
          </w:tcPr>
          <w:p w14:paraId="6B8FA0A7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48 (0.34, 0.56)</w:t>
            </w:r>
          </w:p>
        </w:tc>
        <w:tc>
          <w:tcPr>
            <w:tcW w:w="0" w:type="auto"/>
          </w:tcPr>
          <w:p w14:paraId="0013053B" w14:textId="50F5B1D8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6.0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6.24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5.88)</w:t>
            </w:r>
          </w:p>
        </w:tc>
        <w:tc>
          <w:tcPr>
            <w:tcW w:w="0" w:type="auto"/>
          </w:tcPr>
          <w:p w14:paraId="67CEF7CB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BC64E6" w14:textId="6A8768D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6.16 (26.76, 48.41)</w:t>
            </w:r>
          </w:p>
        </w:tc>
        <w:tc>
          <w:tcPr>
            <w:tcW w:w="0" w:type="auto"/>
          </w:tcPr>
          <w:p w14:paraId="7A77BBCC" w14:textId="05F3520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92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4.13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71)</w:t>
            </w:r>
          </w:p>
        </w:tc>
        <w:tc>
          <w:tcPr>
            <w:tcW w:w="0" w:type="auto"/>
          </w:tcPr>
          <w:p w14:paraId="1FEF4F5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6C6C7B" w14:textId="7A97784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79.91 (383.87, 587.9)</w:t>
            </w:r>
          </w:p>
        </w:tc>
        <w:tc>
          <w:tcPr>
            <w:tcW w:w="0" w:type="auto"/>
          </w:tcPr>
          <w:p w14:paraId="008A8FC4" w14:textId="3E9FAEFC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0.16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0" w:type="auto"/>
          </w:tcPr>
          <w:p w14:paraId="6C42FC6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BA06F3" w14:textId="348EFB14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2.23 (25.7, 40.03)</w:t>
            </w:r>
          </w:p>
        </w:tc>
        <w:tc>
          <w:tcPr>
            <w:tcW w:w="0" w:type="auto"/>
          </w:tcPr>
          <w:p w14:paraId="21A993B0" w14:textId="64C4B29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0.15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3)</w:t>
            </w:r>
          </w:p>
        </w:tc>
      </w:tr>
      <w:tr w:rsidR="0029408E" w:rsidRPr="001172F8" w14:paraId="461E7F8F" w14:textId="77777777" w:rsidTr="00722C9C">
        <w:trPr>
          <w:trHeight w:val="696"/>
        </w:trPr>
        <w:tc>
          <w:tcPr>
            <w:tcW w:w="0" w:type="auto"/>
          </w:tcPr>
          <w:p w14:paraId="147267A9" w14:textId="4996E8F6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Central Sub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Saharan Africa</w:t>
            </w:r>
          </w:p>
        </w:tc>
        <w:tc>
          <w:tcPr>
            <w:tcW w:w="0" w:type="auto"/>
          </w:tcPr>
          <w:p w14:paraId="03FF8A4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.11 (2.51, 6.89)</w:t>
            </w:r>
          </w:p>
        </w:tc>
        <w:tc>
          <w:tcPr>
            <w:tcW w:w="0" w:type="auto"/>
          </w:tcPr>
          <w:p w14:paraId="7D696B05" w14:textId="73D4F9CC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14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25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03)</w:t>
            </w:r>
          </w:p>
        </w:tc>
        <w:tc>
          <w:tcPr>
            <w:tcW w:w="0" w:type="auto"/>
          </w:tcPr>
          <w:p w14:paraId="013E5AC4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3BAC78" w14:textId="0A051D36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91.41 (135.53, 293.59)</w:t>
            </w:r>
          </w:p>
        </w:tc>
        <w:tc>
          <w:tcPr>
            <w:tcW w:w="0" w:type="auto"/>
          </w:tcPr>
          <w:p w14:paraId="1C544D64" w14:textId="6F66895B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6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72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59)</w:t>
            </w:r>
          </w:p>
        </w:tc>
        <w:tc>
          <w:tcPr>
            <w:tcW w:w="0" w:type="auto"/>
          </w:tcPr>
          <w:p w14:paraId="1545C70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29A7FA" w14:textId="3AC43C30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665.95 (1307.3, 2090.81)</w:t>
            </w:r>
          </w:p>
        </w:tc>
        <w:tc>
          <w:tcPr>
            <w:tcW w:w="0" w:type="auto"/>
          </w:tcPr>
          <w:p w14:paraId="7E1E19ED" w14:textId="703E16C0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4, 0)</w:t>
            </w:r>
          </w:p>
        </w:tc>
        <w:tc>
          <w:tcPr>
            <w:tcW w:w="0" w:type="auto"/>
          </w:tcPr>
          <w:p w14:paraId="33AE5248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D59FD1" w14:textId="60DA59A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16.22 (90.61, 147.07)</w:t>
            </w:r>
          </w:p>
        </w:tc>
        <w:tc>
          <w:tcPr>
            <w:tcW w:w="0" w:type="auto"/>
          </w:tcPr>
          <w:p w14:paraId="1561058C" w14:textId="0E796F4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2, 0.06)</w:t>
            </w:r>
          </w:p>
        </w:tc>
      </w:tr>
      <w:tr w:rsidR="0029408E" w:rsidRPr="001172F8" w14:paraId="0AF49C06" w14:textId="77777777" w:rsidTr="00722C9C">
        <w:trPr>
          <w:trHeight w:val="693"/>
        </w:trPr>
        <w:tc>
          <w:tcPr>
            <w:tcW w:w="0" w:type="auto"/>
          </w:tcPr>
          <w:p w14:paraId="1B107787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0" w:type="auto"/>
          </w:tcPr>
          <w:p w14:paraId="61C64311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.15 (3.27, 5.26)</w:t>
            </w:r>
          </w:p>
        </w:tc>
        <w:tc>
          <w:tcPr>
            <w:tcW w:w="0" w:type="auto"/>
          </w:tcPr>
          <w:p w14:paraId="0E07D8E4" w14:textId="7FEAFC9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4.97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5.11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4.84)</w:t>
            </w:r>
          </w:p>
        </w:tc>
        <w:tc>
          <w:tcPr>
            <w:tcW w:w="0" w:type="auto"/>
          </w:tcPr>
          <w:p w14:paraId="603D1BF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186404" w14:textId="502CC2E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10.83 (90.18, 135.12)</w:t>
            </w:r>
          </w:p>
        </w:tc>
        <w:tc>
          <w:tcPr>
            <w:tcW w:w="0" w:type="auto"/>
          </w:tcPr>
          <w:p w14:paraId="68C1C857" w14:textId="339CB126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4.79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4.92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4.66)</w:t>
            </w:r>
          </w:p>
        </w:tc>
        <w:tc>
          <w:tcPr>
            <w:tcW w:w="0" w:type="auto"/>
          </w:tcPr>
          <w:p w14:paraId="20E33C59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2F981B" w14:textId="30F0CC88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614.54 (488.51, 756.55)</w:t>
            </w:r>
          </w:p>
        </w:tc>
        <w:tc>
          <w:tcPr>
            <w:tcW w:w="0" w:type="auto"/>
          </w:tcPr>
          <w:p w14:paraId="55EB303B" w14:textId="5B145050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2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0.36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0" w:type="auto"/>
          </w:tcPr>
          <w:p w14:paraId="66BA5FF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A61AFB" w14:textId="41975C3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9.64 (31.4, 49.34)</w:t>
            </w:r>
          </w:p>
        </w:tc>
        <w:tc>
          <w:tcPr>
            <w:tcW w:w="0" w:type="auto"/>
          </w:tcPr>
          <w:p w14:paraId="1165D6F8" w14:textId="276441D4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4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0.59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31)</w:t>
            </w:r>
          </w:p>
        </w:tc>
      </w:tr>
      <w:tr w:rsidR="0029408E" w:rsidRPr="001172F8" w14:paraId="3286C5C2" w14:textId="77777777" w:rsidTr="00722C9C">
        <w:trPr>
          <w:trHeight w:val="702"/>
        </w:trPr>
        <w:tc>
          <w:tcPr>
            <w:tcW w:w="0" w:type="auto"/>
          </w:tcPr>
          <w:p w14:paraId="651240EF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0" w:type="auto"/>
          </w:tcPr>
          <w:p w14:paraId="0851F7DB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04 (0.95, 1.15)</w:t>
            </w:r>
          </w:p>
        </w:tc>
        <w:tc>
          <w:tcPr>
            <w:tcW w:w="0" w:type="auto"/>
          </w:tcPr>
          <w:p w14:paraId="4B9E36AB" w14:textId="4B9F1E9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5.9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6.36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5.54)</w:t>
            </w:r>
          </w:p>
        </w:tc>
        <w:tc>
          <w:tcPr>
            <w:tcW w:w="0" w:type="auto"/>
          </w:tcPr>
          <w:p w14:paraId="56AF4A58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A41B1C" w14:textId="23678D9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4.54 (31.06, 38.67)</w:t>
            </w:r>
          </w:p>
        </w:tc>
        <w:tc>
          <w:tcPr>
            <w:tcW w:w="0" w:type="auto"/>
          </w:tcPr>
          <w:p w14:paraId="25B0C49C" w14:textId="6CAADDBF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6.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6.72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5.88)</w:t>
            </w:r>
          </w:p>
        </w:tc>
        <w:tc>
          <w:tcPr>
            <w:tcW w:w="0" w:type="auto"/>
          </w:tcPr>
          <w:p w14:paraId="2E001198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735A6F" w14:textId="488EEBF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50.14 (131.16, 171.17)</w:t>
            </w:r>
          </w:p>
        </w:tc>
        <w:tc>
          <w:tcPr>
            <w:tcW w:w="0" w:type="auto"/>
          </w:tcPr>
          <w:p w14:paraId="29610BEC" w14:textId="4210EFFA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77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86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69)</w:t>
            </w:r>
          </w:p>
        </w:tc>
        <w:tc>
          <w:tcPr>
            <w:tcW w:w="0" w:type="auto"/>
          </w:tcPr>
          <w:p w14:paraId="7B985986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132E09" w14:textId="1700250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8.54 (7.52, 9.56)</w:t>
            </w:r>
          </w:p>
        </w:tc>
        <w:tc>
          <w:tcPr>
            <w:tcW w:w="0" w:type="auto"/>
          </w:tcPr>
          <w:p w14:paraId="79D9C5D0" w14:textId="7A04EB6B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2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31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11)</w:t>
            </w:r>
          </w:p>
        </w:tc>
      </w:tr>
      <w:tr w:rsidR="0029408E" w:rsidRPr="001172F8" w14:paraId="4581A249" w14:textId="77777777" w:rsidTr="00722C9C">
        <w:trPr>
          <w:trHeight w:val="1042"/>
        </w:trPr>
        <w:tc>
          <w:tcPr>
            <w:tcW w:w="0" w:type="auto"/>
          </w:tcPr>
          <w:p w14:paraId="775D6D6E" w14:textId="07FCF646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Eastern Sub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Saharan Africa</w:t>
            </w:r>
          </w:p>
        </w:tc>
        <w:tc>
          <w:tcPr>
            <w:tcW w:w="0" w:type="auto"/>
          </w:tcPr>
          <w:p w14:paraId="563BF984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.48 (2.79, 4.19)</w:t>
            </w:r>
          </w:p>
        </w:tc>
        <w:tc>
          <w:tcPr>
            <w:tcW w:w="0" w:type="auto"/>
          </w:tcPr>
          <w:p w14:paraId="55E00DCD" w14:textId="795F4A24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5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59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44)</w:t>
            </w:r>
          </w:p>
        </w:tc>
        <w:tc>
          <w:tcPr>
            <w:tcW w:w="0" w:type="auto"/>
          </w:tcPr>
          <w:p w14:paraId="02877B5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7E4AF1" w14:textId="1DC3FB2C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61.76 (129.27, 205.09)</w:t>
            </w:r>
          </w:p>
        </w:tc>
        <w:tc>
          <w:tcPr>
            <w:tcW w:w="0" w:type="auto"/>
          </w:tcPr>
          <w:p w14:paraId="7B0DAE61" w14:textId="3B823EEB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7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81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69)</w:t>
            </w:r>
          </w:p>
        </w:tc>
        <w:tc>
          <w:tcPr>
            <w:tcW w:w="0" w:type="auto"/>
          </w:tcPr>
          <w:p w14:paraId="15DADCA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E7AD3B" w14:textId="53AFAF09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584.28 (1249.22, 1977.41)</w:t>
            </w:r>
          </w:p>
        </w:tc>
        <w:tc>
          <w:tcPr>
            <w:tcW w:w="0" w:type="auto"/>
          </w:tcPr>
          <w:p w14:paraId="10EDA327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4 (0.22, 0.26)</w:t>
            </w:r>
          </w:p>
        </w:tc>
        <w:tc>
          <w:tcPr>
            <w:tcW w:w="0" w:type="auto"/>
          </w:tcPr>
          <w:p w14:paraId="46FA1D67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98C62B" w14:textId="1EAF526F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09.17 (84.65, 137.66)</w:t>
            </w:r>
          </w:p>
        </w:tc>
        <w:tc>
          <w:tcPr>
            <w:tcW w:w="0" w:type="auto"/>
          </w:tcPr>
          <w:p w14:paraId="0AF71F8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1 (0.19, 0.23)</w:t>
            </w:r>
          </w:p>
        </w:tc>
      </w:tr>
      <w:tr w:rsidR="0029408E" w:rsidRPr="001172F8" w14:paraId="6F781BA1" w14:textId="77777777" w:rsidTr="00722C9C">
        <w:trPr>
          <w:trHeight w:val="699"/>
        </w:trPr>
        <w:tc>
          <w:tcPr>
            <w:tcW w:w="0" w:type="auto"/>
          </w:tcPr>
          <w:p w14:paraId="193BAA5B" w14:textId="3E67E354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income Asia Pacific</w:t>
            </w:r>
          </w:p>
        </w:tc>
        <w:tc>
          <w:tcPr>
            <w:tcW w:w="0" w:type="auto"/>
          </w:tcPr>
          <w:p w14:paraId="210324C0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75 (0.59, 0.85)</w:t>
            </w:r>
          </w:p>
        </w:tc>
        <w:tc>
          <w:tcPr>
            <w:tcW w:w="0" w:type="auto"/>
          </w:tcPr>
          <w:p w14:paraId="10A59C5D" w14:textId="2BB8214B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4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3.53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38)</w:t>
            </w:r>
          </w:p>
        </w:tc>
        <w:tc>
          <w:tcPr>
            <w:tcW w:w="0" w:type="auto"/>
          </w:tcPr>
          <w:p w14:paraId="2EF3C837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6C619E" w14:textId="229450F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3.04 (11.25, 14.37)</w:t>
            </w:r>
          </w:p>
        </w:tc>
        <w:tc>
          <w:tcPr>
            <w:tcW w:w="0" w:type="auto"/>
          </w:tcPr>
          <w:p w14:paraId="24E9CF54" w14:textId="391F591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98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4.1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87)</w:t>
            </w:r>
          </w:p>
        </w:tc>
        <w:tc>
          <w:tcPr>
            <w:tcW w:w="0" w:type="auto"/>
          </w:tcPr>
          <w:p w14:paraId="068B45F4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C396B1" w14:textId="08502AEC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3.31 (28.78, 38.14)</w:t>
            </w:r>
          </w:p>
        </w:tc>
        <w:tc>
          <w:tcPr>
            <w:tcW w:w="0" w:type="auto"/>
          </w:tcPr>
          <w:p w14:paraId="4278E196" w14:textId="14F0F30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5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65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47)</w:t>
            </w:r>
          </w:p>
        </w:tc>
        <w:tc>
          <w:tcPr>
            <w:tcW w:w="0" w:type="auto"/>
          </w:tcPr>
          <w:p w14:paraId="2BD7A15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7316CD" w14:textId="0446D149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2.4 (2.12, 2.73)</w:t>
            </w:r>
          </w:p>
        </w:tc>
        <w:tc>
          <w:tcPr>
            <w:tcW w:w="0" w:type="auto"/>
          </w:tcPr>
          <w:p w14:paraId="043E921D" w14:textId="281A7549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89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97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8)</w:t>
            </w:r>
          </w:p>
        </w:tc>
      </w:tr>
      <w:tr w:rsidR="0029408E" w:rsidRPr="001172F8" w14:paraId="2808D140" w14:textId="77777777" w:rsidTr="00722C9C">
        <w:trPr>
          <w:trHeight w:val="557"/>
        </w:trPr>
        <w:tc>
          <w:tcPr>
            <w:tcW w:w="0" w:type="auto"/>
          </w:tcPr>
          <w:p w14:paraId="6DC8D90F" w14:textId="4624D0AB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lastRenderedPageBreak/>
              <w:t>High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income North America</w:t>
            </w:r>
          </w:p>
        </w:tc>
        <w:tc>
          <w:tcPr>
            <w:tcW w:w="0" w:type="auto"/>
          </w:tcPr>
          <w:p w14:paraId="4D3C121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85 (0.71, 0.93)</w:t>
            </w:r>
          </w:p>
        </w:tc>
        <w:tc>
          <w:tcPr>
            <w:tcW w:w="0" w:type="auto"/>
          </w:tcPr>
          <w:p w14:paraId="148F60D1" w14:textId="50DAB26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2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3.81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71)</w:t>
            </w:r>
          </w:p>
        </w:tc>
        <w:tc>
          <w:tcPr>
            <w:tcW w:w="0" w:type="auto"/>
          </w:tcPr>
          <w:p w14:paraId="1FF153C3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81DE95" w14:textId="5954A95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22.72 (19.91, 25.14)</w:t>
            </w:r>
          </w:p>
        </w:tc>
        <w:tc>
          <w:tcPr>
            <w:tcW w:w="0" w:type="auto"/>
          </w:tcPr>
          <w:p w14:paraId="2044DDDC" w14:textId="10553E04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3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3.88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74)</w:t>
            </w:r>
          </w:p>
        </w:tc>
        <w:tc>
          <w:tcPr>
            <w:tcW w:w="0" w:type="auto"/>
          </w:tcPr>
          <w:p w14:paraId="3A4289A0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0011B3" w14:textId="2807472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22.33 (112.08, 134.26)</w:t>
            </w:r>
          </w:p>
        </w:tc>
        <w:tc>
          <w:tcPr>
            <w:tcW w:w="0" w:type="auto"/>
          </w:tcPr>
          <w:p w14:paraId="56B3AC29" w14:textId="18F0F6EC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9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28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55)</w:t>
            </w:r>
          </w:p>
        </w:tc>
        <w:tc>
          <w:tcPr>
            <w:tcW w:w="0" w:type="auto"/>
          </w:tcPr>
          <w:p w14:paraId="7958D440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E07A36" w14:textId="0A54FC1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9.91 (9, 10.92)</w:t>
            </w:r>
          </w:p>
        </w:tc>
        <w:tc>
          <w:tcPr>
            <w:tcW w:w="0" w:type="auto"/>
          </w:tcPr>
          <w:p w14:paraId="4FBD30E0" w14:textId="6750EB0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82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23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4)</w:t>
            </w:r>
          </w:p>
        </w:tc>
      </w:tr>
      <w:tr w:rsidR="0029408E" w:rsidRPr="001172F8" w14:paraId="4C552B94" w14:textId="77777777" w:rsidTr="00722C9C">
        <w:trPr>
          <w:trHeight w:val="637"/>
        </w:trPr>
        <w:tc>
          <w:tcPr>
            <w:tcW w:w="0" w:type="auto"/>
          </w:tcPr>
          <w:p w14:paraId="75504FDA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0" w:type="auto"/>
          </w:tcPr>
          <w:p w14:paraId="2514429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9 (1.62, 2.23)</w:t>
            </w:r>
          </w:p>
        </w:tc>
        <w:tc>
          <w:tcPr>
            <w:tcW w:w="0" w:type="auto"/>
          </w:tcPr>
          <w:p w14:paraId="154BD0B6" w14:textId="5DB44BC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1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3.21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auto"/>
          </w:tcPr>
          <w:p w14:paraId="5F590DDF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928387" w14:textId="08271B90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86.78 (71.3, 104.16)</w:t>
            </w:r>
          </w:p>
        </w:tc>
        <w:tc>
          <w:tcPr>
            <w:tcW w:w="0" w:type="auto"/>
          </w:tcPr>
          <w:p w14:paraId="47CC885E" w14:textId="6BC34878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98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3.06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9)</w:t>
            </w:r>
          </w:p>
        </w:tc>
        <w:tc>
          <w:tcPr>
            <w:tcW w:w="0" w:type="auto"/>
          </w:tcPr>
          <w:p w14:paraId="03190F7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984C14" w14:textId="25A697C4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540.77 (428.63, 660.44)</w:t>
            </w:r>
          </w:p>
        </w:tc>
        <w:tc>
          <w:tcPr>
            <w:tcW w:w="0" w:type="auto"/>
          </w:tcPr>
          <w:p w14:paraId="49AB4B2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18 (0.14, 0.22)</w:t>
            </w:r>
          </w:p>
        </w:tc>
        <w:tc>
          <w:tcPr>
            <w:tcW w:w="0" w:type="auto"/>
          </w:tcPr>
          <w:p w14:paraId="52FFAE79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6EA6E7" w14:textId="5FD394C8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37.29 (29.57, 46.07)</w:t>
            </w:r>
          </w:p>
        </w:tc>
        <w:tc>
          <w:tcPr>
            <w:tcW w:w="0" w:type="auto"/>
          </w:tcPr>
          <w:p w14:paraId="6F05CB4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1 (0.17, 0.25)</w:t>
            </w:r>
          </w:p>
        </w:tc>
      </w:tr>
      <w:tr w:rsidR="0029408E" w:rsidRPr="001172F8" w14:paraId="619E3149" w14:textId="77777777" w:rsidTr="00722C9C">
        <w:trPr>
          <w:trHeight w:val="547"/>
        </w:trPr>
        <w:tc>
          <w:tcPr>
            <w:tcW w:w="0" w:type="auto"/>
          </w:tcPr>
          <w:p w14:paraId="7A75A81A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0" w:type="auto"/>
          </w:tcPr>
          <w:p w14:paraId="0EBED766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1.71 (7.03, 20.8)</w:t>
            </w:r>
          </w:p>
        </w:tc>
        <w:tc>
          <w:tcPr>
            <w:tcW w:w="0" w:type="auto"/>
          </w:tcPr>
          <w:p w14:paraId="4A5A1189" w14:textId="250FB2DF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6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65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0" w:type="auto"/>
          </w:tcPr>
          <w:p w14:paraId="28955A7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5F986C" w14:textId="7676047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525.51 (342.95, 854.77)</w:t>
            </w:r>
          </w:p>
        </w:tc>
        <w:tc>
          <w:tcPr>
            <w:tcW w:w="0" w:type="auto"/>
          </w:tcPr>
          <w:p w14:paraId="7A675766" w14:textId="48ECEB16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35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0" w:type="auto"/>
          </w:tcPr>
          <w:p w14:paraId="2CBF2D2F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90E11C" w14:textId="7373638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000.63 (779.28, 1219.8)</w:t>
            </w:r>
          </w:p>
        </w:tc>
        <w:tc>
          <w:tcPr>
            <w:tcW w:w="0" w:type="auto"/>
          </w:tcPr>
          <w:p w14:paraId="7618CF27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3 (0.18, 0.28)</w:t>
            </w:r>
          </w:p>
        </w:tc>
        <w:tc>
          <w:tcPr>
            <w:tcW w:w="0" w:type="auto"/>
          </w:tcPr>
          <w:p w14:paraId="4E62D69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CFFF29" w14:textId="35D52E6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68.84 (54, 85.1)</w:t>
            </w:r>
          </w:p>
        </w:tc>
        <w:tc>
          <w:tcPr>
            <w:tcW w:w="0" w:type="auto"/>
          </w:tcPr>
          <w:p w14:paraId="367C8244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2 (0.17, 0.27)</w:t>
            </w:r>
          </w:p>
        </w:tc>
      </w:tr>
      <w:tr w:rsidR="0029408E" w:rsidRPr="001172F8" w14:paraId="51ADBE6C" w14:textId="77777777" w:rsidTr="00722C9C">
        <w:trPr>
          <w:trHeight w:val="626"/>
        </w:trPr>
        <w:tc>
          <w:tcPr>
            <w:tcW w:w="0" w:type="auto"/>
          </w:tcPr>
          <w:p w14:paraId="0CD59B68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0" w:type="auto"/>
          </w:tcPr>
          <w:p w14:paraId="79B7AF1B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4.88 (12.23, 20.01)</w:t>
            </w:r>
          </w:p>
        </w:tc>
        <w:tc>
          <w:tcPr>
            <w:tcW w:w="0" w:type="auto"/>
          </w:tcPr>
          <w:p w14:paraId="16C5A635" w14:textId="287271D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0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13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88)</w:t>
            </w:r>
          </w:p>
        </w:tc>
        <w:tc>
          <w:tcPr>
            <w:tcW w:w="0" w:type="auto"/>
          </w:tcPr>
          <w:p w14:paraId="69BCD271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85FB6C" w14:textId="04BD3592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53.58 (380.1, 580.89)</w:t>
            </w:r>
          </w:p>
        </w:tc>
        <w:tc>
          <w:tcPr>
            <w:tcW w:w="0" w:type="auto"/>
          </w:tcPr>
          <w:p w14:paraId="2A0B329B" w14:textId="74C8965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19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3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07)</w:t>
            </w:r>
          </w:p>
        </w:tc>
        <w:tc>
          <w:tcPr>
            <w:tcW w:w="0" w:type="auto"/>
          </w:tcPr>
          <w:p w14:paraId="3CE01F56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A12C05" w14:textId="3D353286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732.2 (575.83, 916.47)</w:t>
            </w:r>
          </w:p>
        </w:tc>
        <w:tc>
          <w:tcPr>
            <w:tcW w:w="0" w:type="auto"/>
          </w:tcPr>
          <w:p w14:paraId="642268C6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 (0.17, 0.24)</w:t>
            </w:r>
          </w:p>
        </w:tc>
        <w:tc>
          <w:tcPr>
            <w:tcW w:w="0" w:type="auto"/>
          </w:tcPr>
          <w:p w14:paraId="78F87B7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1A4D2C" w14:textId="40CFA4F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51.33 (40.39, 64.3)</w:t>
            </w:r>
          </w:p>
        </w:tc>
        <w:tc>
          <w:tcPr>
            <w:tcW w:w="0" w:type="auto"/>
          </w:tcPr>
          <w:p w14:paraId="670F514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16 (0.12, 0.2)</w:t>
            </w:r>
          </w:p>
        </w:tc>
      </w:tr>
      <w:tr w:rsidR="0029408E" w:rsidRPr="001172F8" w14:paraId="31FEFC2C" w14:textId="77777777" w:rsidTr="00722C9C">
        <w:trPr>
          <w:trHeight w:val="564"/>
        </w:trPr>
        <w:tc>
          <w:tcPr>
            <w:tcW w:w="0" w:type="auto"/>
          </w:tcPr>
          <w:p w14:paraId="116F26D4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0" w:type="auto"/>
          </w:tcPr>
          <w:p w14:paraId="70315493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08 (0.86, 1.39)</w:t>
            </w:r>
          </w:p>
        </w:tc>
        <w:tc>
          <w:tcPr>
            <w:tcW w:w="0" w:type="auto"/>
          </w:tcPr>
          <w:p w14:paraId="2F868922" w14:textId="75323AF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48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3.54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41)</w:t>
            </w:r>
          </w:p>
        </w:tc>
        <w:tc>
          <w:tcPr>
            <w:tcW w:w="0" w:type="auto"/>
          </w:tcPr>
          <w:p w14:paraId="7CEFAFFE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47AF66" w14:textId="0BE21FE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65.95 (53.38, 82.03)</w:t>
            </w:r>
          </w:p>
        </w:tc>
        <w:tc>
          <w:tcPr>
            <w:tcW w:w="0" w:type="auto"/>
          </w:tcPr>
          <w:p w14:paraId="7420B1EB" w14:textId="5FDA31A8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8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92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81)</w:t>
            </w:r>
          </w:p>
        </w:tc>
        <w:tc>
          <w:tcPr>
            <w:tcW w:w="0" w:type="auto"/>
          </w:tcPr>
          <w:p w14:paraId="2B24A25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568AB8" w14:textId="7D1F0C3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09.86 (328.48, 501.01)</w:t>
            </w:r>
          </w:p>
        </w:tc>
        <w:tc>
          <w:tcPr>
            <w:tcW w:w="0" w:type="auto"/>
          </w:tcPr>
          <w:p w14:paraId="0414828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13 (0.1, 0.17)</w:t>
            </w:r>
          </w:p>
        </w:tc>
        <w:tc>
          <w:tcPr>
            <w:tcW w:w="0" w:type="auto"/>
          </w:tcPr>
          <w:p w14:paraId="2EFB1C3A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E0F633" w14:textId="6FA52EA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28.17 (22.76, 34.68)</w:t>
            </w:r>
          </w:p>
        </w:tc>
        <w:tc>
          <w:tcPr>
            <w:tcW w:w="0" w:type="auto"/>
          </w:tcPr>
          <w:p w14:paraId="4E51C4FD" w14:textId="043D653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1, 0.07)</w:t>
            </w:r>
          </w:p>
        </w:tc>
      </w:tr>
      <w:tr w:rsidR="0029408E" w:rsidRPr="001172F8" w14:paraId="570431C3" w14:textId="77777777" w:rsidTr="00722C9C">
        <w:trPr>
          <w:trHeight w:val="631"/>
        </w:trPr>
        <w:tc>
          <w:tcPr>
            <w:tcW w:w="0" w:type="auto"/>
          </w:tcPr>
          <w:p w14:paraId="1E1CEACB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0" w:type="auto"/>
          </w:tcPr>
          <w:p w14:paraId="56683A2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18 (1.03, 1.3)</w:t>
            </w:r>
          </w:p>
        </w:tc>
        <w:tc>
          <w:tcPr>
            <w:tcW w:w="0" w:type="auto"/>
          </w:tcPr>
          <w:p w14:paraId="778C8E4F" w14:textId="5C8244B2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4.27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4.5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4.04)</w:t>
            </w:r>
          </w:p>
        </w:tc>
        <w:tc>
          <w:tcPr>
            <w:tcW w:w="0" w:type="auto"/>
          </w:tcPr>
          <w:p w14:paraId="30243D69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3C7537" w14:textId="123FAED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55.94 (42.77, 73.71)</w:t>
            </w:r>
          </w:p>
        </w:tc>
        <w:tc>
          <w:tcPr>
            <w:tcW w:w="0" w:type="auto"/>
          </w:tcPr>
          <w:p w14:paraId="3869BD63" w14:textId="75E51A0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9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99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81)</w:t>
            </w:r>
          </w:p>
        </w:tc>
        <w:tc>
          <w:tcPr>
            <w:tcW w:w="0" w:type="auto"/>
          </w:tcPr>
          <w:p w14:paraId="237264D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9342D9" w14:textId="377520A6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705.21 (560.2, 873.03)</w:t>
            </w:r>
          </w:p>
        </w:tc>
        <w:tc>
          <w:tcPr>
            <w:tcW w:w="0" w:type="auto"/>
          </w:tcPr>
          <w:p w14:paraId="6B786E66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1 (0.18, 0.24)</w:t>
            </w:r>
          </w:p>
        </w:tc>
        <w:tc>
          <w:tcPr>
            <w:tcW w:w="0" w:type="auto"/>
          </w:tcPr>
          <w:p w14:paraId="4B998541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302AA8" w14:textId="72769E08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2.87 (33.68, 53.55)</w:t>
            </w:r>
          </w:p>
        </w:tc>
        <w:tc>
          <w:tcPr>
            <w:tcW w:w="0" w:type="auto"/>
          </w:tcPr>
          <w:p w14:paraId="00E11C38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16 (0.13, 0.2)</w:t>
            </w:r>
          </w:p>
        </w:tc>
      </w:tr>
      <w:tr w:rsidR="0029408E" w:rsidRPr="001172F8" w14:paraId="178A0495" w14:textId="77777777" w:rsidTr="00722C9C">
        <w:trPr>
          <w:trHeight w:val="697"/>
        </w:trPr>
        <w:tc>
          <w:tcPr>
            <w:tcW w:w="0" w:type="auto"/>
          </w:tcPr>
          <w:p w14:paraId="56F5E021" w14:textId="12EACF39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Southern Sub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Saharan Africa</w:t>
            </w:r>
          </w:p>
        </w:tc>
        <w:tc>
          <w:tcPr>
            <w:tcW w:w="0" w:type="auto"/>
          </w:tcPr>
          <w:p w14:paraId="31A43292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2.49 (2.08, 2.95)</w:t>
            </w:r>
          </w:p>
        </w:tc>
        <w:tc>
          <w:tcPr>
            <w:tcW w:w="0" w:type="auto"/>
          </w:tcPr>
          <w:p w14:paraId="0334EA0D" w14:textId="4F04299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3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7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0" w:type="auto"/>
          </w:tcPr>
          <w:p w14:paraId="4246C5B2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03B47D" w14:textId="7954B8E9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65.06 (132.26, 208.39)</w:t>
            </w:r>
          </w:p>
        </w:tc>
        <w:tc>
          <w:tcPr>
            <w:tcW w:w="0" w:type="auto"/>
          </w:tcPr>
          <w:p w14:paraId="492FE8FE" w14:textId="421899D8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81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08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54)</w:t>
            </w:r>
          </w:p>
        </w:tc>
        <w:tc>
          <w:tcPr>
            <w:tcW w:w="0" w:type="auto"/>
          </w:tcPr>
          <w:p w14:paraId="2B1ACB4B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0A30FD" w14:textId="76941C9E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506.2 (1189.06, 1867.03)</w:t>
            </w:r>
          </w:p>
        </w:tc>
        <w:tc>
          <w:tcPr>
            <w:tcW w:w="0" w:type="auto"/>
          </w:tcPr>
          <w:p w14:paraId="7806362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01 (0.01, 0.02)</w:t>
            </w:r>
          </w:p>
        </w:tc>
        <w:tc>
          <w:tcPr>
            <w:tcW w:w="0" w:type="auto"/>
          </w:tcPr>
          <w:p w14:paraId="387D9293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581A49" w14:textId="5B99DB4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99.22 (77.31, 125.64)</w:t>
            </w:r>
          </w:p>
        </w:tc>
        <w:tc>
          <w:tcPr>
            <w:tcW w:w="0" w:type="auto"/>
          </w:tcPr>
          <w:p w14:paraId="4BF52B46" w14:textId="671815F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1, 0)</w:t>
            </w:r>
          </w:p>
        </w:tc>
      </w:tr>
      <w:tr w:rsidR="0029408E" w:rsidRPr="001172F8" w14:paraId="4444344F" w14:textId="77777777" w:rsidTr="00722C9C">
        <w:trPr>
          <w:trHeight w:val="564"/>
        </w:trPr>
        <w:tc>
          <w:tcPr>
            <w:tcW w:w="0" w:type="auto"/>
          </w:tcPr>
          <w:p w14:paraId="24DE8E0A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0" w:type="auto"/>
          </w:tcPr>
          <w:p w14:paraId="08FBDB2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09 (0.94, 1.17)</w:t>
            </w:r>
          </w:p>
        </w:tc>
        <w:tc>
          <w:tcPr>
            <w:tcW w:w="0" w:type="auto"/>
          </w:tcPr>
          <w:p w14:paraId="4113C9AD" w14:textId="16C0410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8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3.02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7)</w:t>
            </w:r>
          </w:p>
        </w:tc>
        <w:tc>
          <w:tcPr>
            <w:tcW w:w="0" w:type="auto"/>
          </w:tcPr>
          <w:p w14:paraId="189B55F9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2CCF82" w14:textId="301B0BAA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94.88 (71.08, 126.96)</w:t>
            </w:r>
          </w:p>
        </w:tc>
        <w:tc>
          <w:tcPr>
            <w:tcW w:w="0" w:type="auto"/>
          </w:tcPr>
          <w:p w14:paraId="65218A03" w14:textId="280A11D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63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7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0" w:type="auto"/>
          </w:tcPr>
          <w:p w14:paraId="15ED17A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B8827C" w14:textId="3DF5B352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266.24 (1005.05, 1572.84)</w:t>
            </w:r>
          </w:p>
        </w:tc>
        <w:tc>
          <w:tcPr>
            <w:tcW w:w="0" w:type="auto"/>
          </w:tcPr>
          <w:p w14:paraId="0B72B062" w14:textId="2A1CE1C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1, 0.01)</w:t>
            </w:r>
          </w:p>
        </w:tc>
        <w:tc>
          <w:tcPr>
            <w:tcW w:w="0" w:type="auto"/>
          </w:tcPr>
          <w:p w14:paraId="20EE422E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E55134" w14:textId="446CE732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78.98 (61.26, 99.83)</w:t>
            </w:r>
          </w:p>
        </w:tc>
        <w:tc>
          <w:tcPr>
            <w:tcW w:w="0" w:type="auto"/>
          </w:tcPr>
          <w:p w14:paraId="7D691B2B" w14:textId="082A0713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0.07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0.05)</w:t>
            </w:r>
          </w:p>
        </w:tc>
      </w:tr>
      <w:tr w:rsidR="0029408E" w:rsidRPr="001172F8" w14:paraId="65F31A5A" w14:textId="77777777" w:rsidTr="0029408E">
        <w:trPr>
          <w:trHeight w:val="630"/>
        </w:trPr>
        <w:tc>
          <w:tcPr>
            <w:tcW w:w="0" w:type="auto"/>
          </w:tcPr>
          <w:p w14:paraId="0797A5ED" w14:textId="77777777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0" w:type="auto"/>
          </w:tcPr>
          <w:p w14:paraId="5FC525CD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.51 (1.27, 1.65)</w:t>
            </w:r>
          </w:p>
        </w:tc>
        <w:tc>
          <w:tcPr>
            <w:tcW w:w="0" w:type="auto"/>
          </w:tcPr>
          <w:p w14:paraId="294805DC" w14:textId="286A8782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19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37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02)</w:t>
            </w:r>
          </w:p>
        </w:tc>
        <w:tc>
          <w:tcPr>
            <w:tcW w:w="0" w:type="auto"/>
          </w:tcPr>
          <w:p w14:paraId="534AF915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15A156" w14:textId="1A3DE370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28.17 (25.48, 30.3)</w:t>
            </w:r>
          </w:p>
        </w:tc>
        <w:tc>
          <w:tcPr>
            <w:tcW w:w="0" w:type="auto"/>
          </w:tcPr>
          <w:p w14:paraId="17DB46F9" w14:textId="3D4E8CDD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76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98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55)</w:t>
            </w:r>
          </w:p>
        </w:tc>
        <w:tc>
          <w:tcPr>
            <w:tcW w:w="0" w:type="auto"/>
          </w:tcPr>
          <w:p w14:paraId="1D0C3BF3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3E730E" w14:textId="43B1F4E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3.87 (38.06, 51.01)</w:t>
            </w:r>
          </w:p>
        </w:tc>
        <w:tc>
          <w:tcPr>
            <w:tcW w:w="0" w:type="auto"/>
          </w:tcPr>
          <w:p w14:paraId="40D0CD8E" w14:textId="040907C0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14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19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0" w:type="auto"/>
          </w:tcPr>
          <w:p w14:paraId="5E1758DC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6AA8E3" w14:textId="6F6DB07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4.37 (3.95, 4.84)</w:t>
            </w:r>
          </w:p>
        </w:tc>
        <w:tc>
          <w:tcPr>
            <w:tcW w:w="0" w:type="auto"/>
          </w:tcPr>
          <w:p w14:paraId="07DDE050" w14:textId="2B76F345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15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1.18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1.12)</w:t>
            </w:r>
          </w:p>
        </w:tc>
      </w:tr>
      <w:tr w:rsidR="0029408E" w:rsidRPr="001172F8" w14:paraId="6020E386" w14:textId="77777777" w:rsidTr="0029408E">
        <w:trPr>
          <w:trHeight w:val="554"/>
        </w:trPr>
        <w:tc>
          <w:tcPr>
            <w:tcW w:w="0" w:type="auto"/>
            <w:tcBorders>
              <w:bottom w:val="single" w:sz="4" w:space="0" w:color="auto"/>
            </w:tcBorders>
          </w:tcPr>
          <w:p w14:paraId="3A46DEDD" w14:textId="21657E04" w:rsidR="00722C9C" w:rsidRPr="001172F8" w:rsidRDefault="00722C9C" w:rsidP="00722C9C">
            <w:pPr>
              <w:jc w:val="left"/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Western Sub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Saharan Afric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09AE7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2.17 (1.8, 2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A368DD" w14:textId="67966234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4.02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4.21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3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42836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A8AB3" w14:textId="7E4279B6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16.95 (89.91, 149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7D983" w14:textId="349EDEDC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79 (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 xml:space="preserve">2.97, </w:t>
            </w:r>
            <w:r>
              <w:rPr>
                <w:rFonts w:ascii="Times New Roman" w:hAnsi="Times New Roman" w:cs="Times New Roman"/>
              </w:rPr>
              <w:t>−</w:t>
            </w:r>
            <w:r w:rsidRPr="001172F8">
              <w:rPr>
                <w:rFonts w:ascii="Times New Roman" w:hAnsi="Times New Roman" w:cs="Times New Roman"/>
              </w:rPr>
              <w:t>2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C60AC9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030F6" w14:textId="79649571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1148.61 (895.18, 1426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313F4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21 (0.19, 0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AE833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12F29" w14:textId="40B8E08A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78.59 (61.43, 98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0B2896" w14:textId="77777777" w:rsidR="00722C9C" w:rsidRPr="001172F8" w:rsidRDefault="00722C9C" w:rsidP="000B736B">
            <w:pPr>
              <w:rPr>
                <w:rFonts w:ascii="Times New Roman" w:hAnsi="Times New Roman" w:cs="Times New Roman"/>
              </w:rPr>
            </w:pPr>
            <w:r w:rsidRPr="001172F8">
              <w:rPr>
                <w:rFonts w:ascii="Times New Roman" w:hAnsi="Times New Roman" w:cs="Times New Roman"/>
              </w:rPr>
              <w:t>0.18 (0.16, 0.2)</w:t>
            </w:r>
          </w:p>
        </w:tc>
      </w:tr>
    </w:tbl>
    <w:p w14:paraId="68C56E35" w14:textId="26F92553" w:rsidR="00350F75" w:rsidRDefault="00350F75" w:rsidP="001172F8">
      <w:pPr>
        <w:rPr>
          <w:rFonts w:ascii="Times New Roman" w:hAnsi="Times New Roman" w:cs="Times New Roman"/>
        </w:rPr>
      </w:pPr>
    </w:p>
    <w:p w14:paraId="3F19A244" w14:textId="77777777" w:rsidR="00350F75" w:rsidRDefault="00350F7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5B8C08" w14:textId="1346DD21" w:rsidR="00722C9C" w:rsidRPr="00C64F55" w:rsidRDefault="00722C9C" w:rsidP="00722C9C">
      <w:pPr>
        <w:rPr>
          <w:rFonts w:ascii="Times New Roman" w:hAnsi="Times New Roman" w:cs="Times New Roman"/>
          <w:b/>
          <w:bCs/>
        </w:rPr>
      </w:pPr>
      <w:r w:rsidRPr="00722C9C">
        <w:rPr>
          <w:rFonts w:ascii="Times New Roman" w:hAnsi="Times New Roman" w:cs="Times New Roman"/>
          <w:b/>
          <w:bCs/>
        </w:rPr>
        <w:lastRenderedPageBreak/>
        <w:t>Supplemental</w:t>
      </w:r>
      <w:r w:rsidRPr="00722C9C">
        <w:rPr>
          <w:rFonts w:ascii="Times New Roman" w:hAnsi="Times New Roman" w:cs="Times New Roman" w:hint="eastAsia"/>
          <w:b/>
          <w:bCs/>
        </w:rPr>
        <w:t xml:space="preserve"> T</w:t>
      </w:r>
      <w:r w:rsidRPr="00722C9C">
        <w:rPr>
          <w:rFonts w:ascii="Times New Roman" w:hAnsi="Times New Roman" w:cs="Times New Roman"/>
          <w:b/>
          <w:bCs/>
        </w:rPr>
        <w:t>a</w:t>
      </w:r>
      <w:r w:rsidRPr="00722C9C">
        <w:rPr>
          <w:rFonts w:ascii="Times New Roman" w:hAnsi="Times New Roman" w:cs="Times New Roman" w:hint="eastAsia"/>
          <w:b/>
          <w:bCs/>
        </w:rPr>
        <w:t xml:space="preserve">ble </w:t>
      </w:r>
      <w:r>
        <w:rPr>
          <w:rFonts w:ascii="Times New Roman" w:hAnsi="Times New Roman" w:cs="Times New Roman" w:hint="eastAsia"/>
          <w:b/>
          <w:bCs/>
        </w:rPr>
        <w:t>2</w:t>
      </w:r>
      <w:r w:rsidRPr="00722C9C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bookmarkStart w:id="1" w:name="_Hlk204022884"/>
      <w:r w:rsidRPr="00722C9C">
        <w:rPr>
          <w:rFonts w:ascii="Times New Roman" w:hAnsi="Times New Roman" w:cs="Times New Roman"/>
          <w:b/>
          <w:bCs/>
        </w:rPr>
        <w:t>Ag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722C9C">
        <w:rPr>
          <w:rFonts w:ascii="Times New Roman" w:hAnsi="Times New Roman" w:cs="Times New Roman"/>
          <w:b/>
          <w:bCs/>
        </w:rPr>
        <w:t>-standardized rates and estimated annual percentage change for rheumatic heart disease burden (1990–2021) across 204 countries and territori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43"/>
        <w:gridCol w:w="1328"/>
        <w:gridCol w:w="1355"/>
        <w:gridCol w:w="222"/>
        <w:gridCol w:w="1559"/>
        <w:gridCol w:w="1355"/>
        <w:gridCol w:w="222"/>
        <w:gridCol w:w="1732"/>
        <w:gridCol w:w="1355"/>
        <w:gridCol w:w="222"/>
        <w:gridCol w:w="1530"/>
        <w:gridCol w:w="1355"/>
      </w:tblGrid>
      <w:tr w:rsidR="0029408E" w:rsidRPr="00AA7425" w14:paraId="79082418" w14:textId="77777777" w:rsidTr="0029408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B328B" w14:textId="77777777" w:rsidR="0029408E" w:rsidRPr="00722C9C" w:rsidRDefault="0029408E" w:rsidP="000B736B">
            <w:pPr>
              <w:rPr>
                <w:rFonts w:ascii="Times New Roman" w:hAnsi="Times New Roman" w:cs="Times New Roman"/>
              </w:rPr>
            </w:pPr>
            <w:bookmarkStart w:id="2" w:name="_Hlk203927741"/>
            <w:bookmarkEnd w:id="1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53144" w14:textId="3F858CDA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ASMR</w:t>
            </w:r>
            <w:r w:rsidRPr="0054067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40677">
              <w:rPr>
                <w:rFonts w:ascii="Times New Roman" w:hAnsi="Times New Roman" w:cs="Times New Roman"/>
                <w:b/>
                <w:bCs/>
              </w:rPr>
              <w:t>(95% U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9C9A8" w14:textId="77777777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FE75B" w14:textId="7BADA46C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ASDR</w:t>
            </w:r>
            <w:r w:rsidRPr="0054067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40677">
              <w:rPr>
                <w:rFonts w:ascii="Times New Roman" w:hAnsi="Times New Roman" w:cs="Times New Roman"/>
                <w:b/>
                <w:bCs/>
              </w:rPr>
              <w:t>(95% U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B6768" w14:textId="77777777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B45E0" w14:textId="0960A520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ASPR</w:t>
            </w:r>
            <w:r w:rsidRPr="0054067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40677">
              <w:rPr>
                <w:rFonts w:ascii="Times New Roman" w:hAnsi="Times New Roman" w:cs="Times New Roman"/>
                <w:b/>
                <w:bCs/>
              </w:rPr>
              <w:t>(95% U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6A495" w14:textId="77777777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4AEF2" w14:textId="785EDCB9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ASIR</w:t>
            </w:r>
            <w:r w:rsidRPr="0054067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40677">
              <w:rPr>
                <w:rFonts w:ascii="Times New Roman" w:hAnsi="Times New Roman" w:cs="Times New Roman"/>
                <w:b/>
                <w:bCs/>
              </w:rPr>
              <w:t>(95% UI)</w:t>
            </w:r>
          </w:p>
        </w:tc>
      </w:tr>
      <w:tr w:rsidR="0029408E" w:rsidRPr="00AA7425" w14:paraId="674E83AF" w14:textId="77777777" w:rsidTr="0029408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DB70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3BA19" w14:textId="77777777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72528" w14:textId="0478A67E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2C47A" w14:textId="77777777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91B5E" w14:textId="740A06C6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BA298" w14:textId="2397E01B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0C7F9" w14:textId="77777777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95298" w14:textId="59AAF61E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285F5" w14:textId="147D255B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B6485" w14:textId="77777777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9E1B1" w14:textId="3324E03D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42D67" w14:textId="200EDAB8" w:rsidR="0029408E" w:rsidRPr="00540677" w:rsidRDefault="0029408E" w:rsidP="002940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677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</w:tr>
      <w:tr w:rsidR="0029408E" w:rsidRPr="00AA7425" w14:paraId="6B42A366" w14:textId="77777777" w:rsidTr="0029408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EC46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1E94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18 (2.49, 6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02429" w14:textId="730ECF3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7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320E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81608" w14:textId="4828618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4.77 (116.97, 247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20247" w14:textId="4FCB89E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3B31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E41AC" w14:textId="2EF4649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8.19 (550.94, 858.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A423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3 (0.03, 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5575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A426B" w14:textId="380C0C6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2.76 (41.79, 65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2DCF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0, 0.03)</w:t>
            </w:r>
          </w:p>
        </w:tc>
      </w:tr>
      <w:tr w:rsidR="0029408E" w:rsidRPr="00AA7425" w14:paraId="64B0140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737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ABC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9 (0.87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3F77" w14:textId="46F23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5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0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1913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9A15" w14:textId="5482577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5.01 (63.08, 11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2060" w14:textId="24807C6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1090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C962" w14:textId="1EBB83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76.53 (841.3, 133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8B85" w14:textId="3E70AF4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73DC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3BC4" w14:textId="1C35533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2.59 (48.68, 7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AEDD" w14:textId="5119EC5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2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1)</w:t>
            </w:r>
          </w:p>
        </w:tc>
      </w:tr>
      <w:tr w:rsidR="0029408E" w:rsidRPr="00AA7425" w14:paraId="2647DAB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004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720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 (1.09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1BA9" w14:textId="16BF0CA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F8EB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126B" w14:textId="650D054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5.25 (50.29, 8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3544" w14:textId="0036CA2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0E80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337D" w14:textId="7A83CA3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74.42 (451.13, 7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2EA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 (0.19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C83B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B51C" w14:textId="2A9AB7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7.27 (29.36, 4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BC3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6 (0.15, 0.37)</w:t>
            </w:r>
          </w:p>
        </w:tc>
      </w:tr>
      <w:tr w:rsidR="0029408E" w:rsidRPr="00AA7425" w14:paraId="0163EFB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13D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26F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27 (4.1, 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4446" w14:textId="167511F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4921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0A25" w14:textId="0163D9B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45.53 (196.64, 29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09AE" w14:textId="4D2E8FA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D2D6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22B1" w14:textId="31017AB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23.51 (886.47, 137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A8E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 (0.09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2FA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A67E" w14:textId="05A4A7B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8.97 (54.08, 8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244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6 (0.14, 0.17)</w:t>
            </w:r>
          </w:p>
        </w:tc>
      </w:tr>
      <w:tr w:rsidR="0029408E" w:rsidRPr="00AA7425" w14:paraId="0F1DB4F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2316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05B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7 (0.4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2E0D" w14:textId="79BBFA1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D329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955F" w14:textId="3A84FD7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.68 (9.3, 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1FAC" w14:textId="5912C15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36D4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F23C" w14:textId="7A536C0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5.47 (29.46, 4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BF17" w14:textId="6EC4619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8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A186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A048" w14:textId="0B1DB80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12 (2.73, 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DC93" w14:textId="4030A3E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6)</w:t>
            </w:r>
          </w:p>
        </w:tc>
      </w:tr>
      <w:tr w:rsidR="0029408E" w:rsidRPr="00AA7425" w14:paraId="0078DCD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3F1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73F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25 (2.85, 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2C1E" w14:textId="0FA2698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4278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53D7" w14:textId="7E89F18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95.96 (139.28, 26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29E2" w14:textId="7BEB7E8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BE3E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A794" w14:textId="1A64340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43.36 (1289.62, 206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C8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E288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6F93" w14:textId="7FF5CBF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0.54 (85.99, 1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111B" w14:textId="01C92D9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)</w:t>
            </w:r>
          </w:p>
        </w:tc>
      </w:tr>
      <w:tr w:rsidR="0029408E" w:rsidRPr="00AA7425" w14:paraId="1CFEFA0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58D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C1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9 (0.63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62B8" w14:textId="662A291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54E2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1392" w14:textId="736E462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2.07 (59.36, 11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A300" w14:textId="2C2CC3A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7762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2478" w14:textId="5BD2F11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12.66 (961.71, 150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F7E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3 (0.02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A4C9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E009" w14:textId="3584C73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8.05 (52.84, 8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9CEC" w14:textId="37C754A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, 0)</w:t>
            </w:r>
          </w:p>
        </w:tc>
      </w:tr>
      <w:tr w:rsidR="0029408E" w:rsidRPr="00AA7425" w14:paraId="22B725F9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A946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D97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6 (1.27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8260" w14:textId="30532C8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C507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8148" w14:textId="5D1348C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4.73 (56.38, 10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69EB" w14:textId="0C38B23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72BA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3024" w14:textId="6FFC0FC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14.45 (803.02, 126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B1C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7 (0.13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259B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7A20" w14:textId="6EB9E42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9.86 (46.6, 7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1A3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7 (0.04, 0.1)</w:t>
            </w:r>
          </w:p>
        </w:tc>
      </w:tr>
      <w:tr w:rsidR="0029408E" w:rsidRPr="00AA7425" w14:paraId="7251090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817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D0E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89 (1.36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E344" w14:textId="50D7465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96E2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8E22" w14:textId="6A06B77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4.18 (77, 13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6D70" w14:textId="4C06A85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A709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5FA4" w14:textId="2C535D9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14.26 (879.67, 136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FD75" w14:textId="303027F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2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EC92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340A" w14:textId="79E8F8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4.21 (49.81, 7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48DC" w14:textId="714181D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7)</w:t>
            </w:r>
          </w:p>
        </w:tc>
      </w:tr>
      <w:tr w:rsidR="0029408E" w:rsidRPr="00AA7425" w14:paraId="03C0D0A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E52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FFD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99 (0.84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1D83" w14:textId="15B1BB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9DD9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1EF5" w14:textId="4AC4B0A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3.5 (21.16, 2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53EE" w14:textId="7AFAB7D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7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E22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8A67" w14:textId="7DFDA7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6.54 (38.61, 5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936C" w14:textId="0E9FB71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69B1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4F54" w14:textId="5B9721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51 (3.05, 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3317" w14:textId="67D86A1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1)</w:t>
            </w:r>
          </w:p>
        </w:tc>
      </w:tr>
      <w:tr w:rsidR="0029408E" w:rsidRPr="00AA7425" w14:paraId="3A9D61E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3B3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38D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74 (1.47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C4B0" w14:textId="3C85C16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99FE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3DFA" w14:textId="5377E64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1.38 (27.9, 3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4F7A" w14:textId="2C0AAA6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A1F0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C2E0" w14:textId="2079478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8.2 (52.78, 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F71F" w14:textId="4FE4C85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3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7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9B49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41E5" w14:textId="42A8A11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1 (4.71, 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BBAB" w14:textId="1A379B4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5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1)</w:t>
            </w:r>
          </w:p>
        </w:tc>
      </w:tr>
      <w:tr w:rsidR="0029408E" w:rsidRPr="00AA7425" w14:paraId="1C567B7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433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B24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1.38 (0.83, </w:t>
            </w:r>
            <w:r w:rsidRPr="00AA7425">
              <w:rPr>
                <w:rFonts w:ascii="Times New Roman" w:hAnsi="Times New Roman" w:cs="Times New Roman"/>
              </w:rPr>
              <w:lastRenderedPageBreak/>
              <w:t>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0558" w14:textId="2B92837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2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5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57A4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E4DA" w14:textId="0707917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93.75 (68.44, </w:t>
            </w:r>
            <w:r w:rsidRPr="00AA7425">
              <w:rPr>
                <w:rFonts w:ascii="Times New Roman" w:hAnsi="Times New Roman" w:cs="Times New Roman"/>
              </w:rPr>
              <w:lastRenderedPageBreak/>
              <w:t>12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378A" w14:textId="54DB712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6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1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BE12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99C0" w14:textId="6A45E5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1029.48 (810.99, </w:t>
            </w:r>
            <w:r w:rsidRPr="00AA7425">
              <w:rPr>
                <w:rFonts w:ascii="Times New Roman" w:hAnsi="Times New Roman" w:cs="Times New Roman"/>
              </w:rPr>
              <w:lastRenderedPageBreak/>
              <w:t>128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34E4" w14:textId="451C155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2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A139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D602" w14:textId="72D2FE7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63.13 (49.45, </w:t>
            </w:r>
            <w:r w:rsidRPr="00AA7425">
              <w:rPr>
                <w:rFonts w:ascii="Times New Roman" w:hAnsi="Times New Roman" w:cs="Times New Roman"/>
              </w:rPr>
              <w:lastRenderedPageBreak/>
              <w:t>8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FA00" w14:textId="2A903D3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2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29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18)</w:t>
            </w:r>
          </w:p>
        </w:tc>
      </w:tr>
      <w:tr w:rsidR="0029408E" w:rsidRPr="00AA7425" w14:paraId="60B5AB8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3C5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FE5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3 (0.49,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2BCF" w14:textId="7242E16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C375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A1DA" w14:textId="7811822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1.46 (58.51, 11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198F" w14:textId="434854B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D384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7C68" w14:textId="0F4945F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75.01 (925.83, 146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8C8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0.05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9DFC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F735" w14:textId="1D4E96B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.55 (55.06, 9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7B0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0.03, 0.06)</w:t>
            </w:r>
          </w:p>
        </w:tc>
      </w:tr>
      <w:tr w:rsidR="0029408E" w:rsidRPr="00AA7425" w14:paraId="2E8279DD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55E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3C1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5 (0.6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EDAE" w14:textId="33DF78A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5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F4CD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0B12" w14:textId="19A3DE9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0.58 (16.49, 2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89BB" w14:textId="39BC0BB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6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0478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9CC2" w14:textId="5B34835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9.95 (49.65, 7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7F70" w14:textId="7E796D3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C03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D809" w14:textId="0F0A863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36 (3.73, 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9DC5" w14:textId="4C1F04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1)</w:t>
            </w:r>
          </w:p>
        </w:tc>
      </w:tr>
      <w:tr w:rsidR="0029408E" w:rsidRPr="00AA7425" w14:paraId="3B17E84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F15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AF0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.31 (11.15, 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84E1" w14:textId="478736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8443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68A8" w14:textId="0053322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57.57 (324.99, 74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C25B" w14:textId="2EBC1D4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F92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0848" w14:textId="07E4B72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55.64 (588.79, 93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894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9 (0.16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E927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0BF7" w14:textId="2AB7302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1.47 (39.54, 6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D70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9 (0.07, 0.11)</w:t>
            </w:r>
          </w:p>
        </w:tc>
      </w:tr>
      <w:tr w:rsidR="0029408E" w:rsidRPr="00AA7425" w14:paraId="76CA68F9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E99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6B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9 (0.45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DE97" w14:textId="32613BA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530B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0917" w14:textId="421E768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9.56 (56.56, 10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A713" w14:textId="23EACE5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9BCC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5713" w14:textId="1FCF2AC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10.66 (950.51, 150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3F3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2 (0.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F33E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9CC9" w14:textId="3A04F03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.13 (55.44, 8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9E4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2 (0.09, 0.16)</w:t>
            </w:r>
          </w:p>
        </w:tc>
      </w:tr>
      <w:tr w:rsidR="0029408E" w:rsidRPr="00AA7425" w14:paraId="0F222D0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033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C22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25 (1.02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41B5" w14:textId="0E55D0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47D1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8ECD" w14:textId="331B10E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19 (36.09, 5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2457" w14:textId="04F7895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D6E0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FD96" w14:textId="2FBC3B5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6.93 (132.45, 18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577B" w14:textId="1621EB7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1F95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EA6A" w14:textId="2CF8312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68 (7.49, 1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D174" w14:textId="5B8C0E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4)</w:t>
            </w:r>
          </w:p>
        </w:tc>
      </w:tr>
      <w:tr w:rsidR="0029408E" w:rsidRPr="00AA7425" w14:paraId="0569211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2FE0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5F0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9 (1.24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0B75" w14:textId="7E6AC95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FA05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2E8B" w14:textId="1A2053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7.43 (24.1, 3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5653" w14:textId="5683B57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AA2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8119" w14:textId="46B2817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6.04 (38.14, 5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78D8" w14:textId="5444FD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8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AD28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CB5E" w14:textId="3D47281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51 (3.94, 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80E8" w14:textId="5B0302A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5, 1.15)</w:t>
            </w:r>
          </w:p>
        </w:tc>
      </w:tr>
      <w:tr w:rsidR="0029408E" w:rsidRPr="00AA7425" w14:paraId="07C8DAA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57C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A1D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9 (0.6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9251" w14:textId="7F5624A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8F0C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05C5" w14:textId="095742C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3.17 (62.26, 11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0FF6" w14:textId="56B152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6139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2F74" w14:textId="3872327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63.65 (926.09, 143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3BD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7 (0.06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AF30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C5D6" w14:textId="7ECA5CE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3.97 (57.83, 9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64E8" w14:textId="25155F3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2)</w:t>
            </w:r>
          </w:p>
        </w:tc>
      </w:tr>
      <w:tr w:rsidR="0029408E" w:rsidRPr="00AA7425" w14:paraId="60EF90C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A96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127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02 (1.44, 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1EBD" w14:textId="5D85325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7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C185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2082" w14:textId="332AF0F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9 (81.72, 14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1224" w14:textId="3E11A28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AEE3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ACBF" w14:textId="54292E1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96.13 (861.05, 135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E1A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2 (0.08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4DBC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457E" w14:textId="202AC0D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6.26 (59.16, 9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F3F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 (0.07, 0.14)</w:t>
            </w:r>
          </w:p>
        </w:tc>
      </w:tr>
      <w:tr w:rsidR="0029408E" w:rsidRPr="00AA7425" w14:paraId="65ABED6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45B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D1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9 (0.32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3298" w14:textId="71A151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5894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E43B" w14:textId="7AED9F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.27 (13.7, 1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A4BE" w14:textId="62F8BB5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823B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E9C8" w14:textId="4BF1B27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6.19 (38.23, 5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98EA" w14:textId="711A374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33D8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1B34" w14:textId="3DDF91A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95 (2.46,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7DB1" w14:textId="46FAA5D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1)</w:t>
            </w:r>
          </w:p>
        </w:tc>
      </w:tr>
      <w:tr w:rsidR="0029408E" w:rsidRPr="00AA7425" w14:paraId="667D1D7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7D2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413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.26 (8.04, 2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EB71" w14:textId="4A1C959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5FA6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2FAE" w14:textId="346FE16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01.91 (251.17, 72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1A0C" w14:textId="10FFAB4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C43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3786" w14:textId="5A5F354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33.16 (576.89, 91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B82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4 (0.03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A489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1A37" w14:textId="5CBD6FE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7.93 (37.58, 6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816E" w14:textId="0EA9849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</w:tr>
      <w:tr w:rsidR="0029408E" w:rsidRPr="00AA7425" w14:paraId="5E9026F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7900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E5F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7 (1.26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17D0" w14:textId="7EBDA48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4719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7EE6" w14:textId="230391F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8.78 (72.78, 13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0C9B" w14:textId="1FB3A23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445A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61FD" w14:textId="4D13F89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24.81 (875.96, 142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EBEB" w14:textId="1795DBD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87D1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7B5F" w14:textId="704046C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4.21 (58.16, 9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E606" w14:textId="11A83C2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7)</w:t>
            </w:r>
          </w:p>
        </w:tc>
      </w:tr>
      <w:tr w:rsidR="0029408E" w:rsidRPr="00AA7425" w14:paraId="0B0C13B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4ADE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FEC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 (0.52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700F" w14:textId="38E26B0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9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3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5606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B489" w14:textId="5485E60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8.63 (14.3, 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BFC3" w14:textId="60EEF79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5ED0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8D6F" w14:textId="7A618D4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53 (36.09, 5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9CE2" w14:textId="797FE3A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2953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87D5" w14:textId="2E14912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25 (2.74,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C848" w14:textId="43042E8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1)</w:t>
            </w:r>
          </w:p>
        </w:tc>
      </w:tr>
      <w:tr w:rsidR="0029408E" w:rsidRPr="00AA7425" w14:paraId="21CD7E2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886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EE3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59 (1.11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C397" w14:textId="6230350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ADC8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4003" w14:textId="27E0E19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0.35 (87.81, 16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89DC" w14:textId="39687D3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7B88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7D6F" w14:textId="461318B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27.13 (1114.54, 175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F43A" w14:textId="34BE7E7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312C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13EF" w14:textId="71F309F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1.45 (71.63, 1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A0DF" w14:textId="08E9DBF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)</w:t>
            </w:r>
          </w:p>
        </w:tc>
      </w:tr>
      <w:tr w:rsidR="0029408E" w:rsidRPr="00AA7425" w14:paraId="1B6DB44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652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7D1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1.09 (0.95, </w:t>
            </w:r>
            <w:r w:rsidRPr="00AA7425">
              <w:rPr>
                <w:rFonts w:ascii="Times New Roman" w:hAnsi="Times New Roman" w:cs="Times New Roman"/>
              </w:rPr>
              <w:lastRenderedPageBreak/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6865" w14:textId="164CC96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8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4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24CC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B566" w14:textId="622A36B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95.14 (71.26, </w:t>
            </w:r>
            <w:r w:rsidRPr="00AA7425">
              <w:rPr>
                <w:rFonts w:ascii="Times New Roman" w:hAnsi="Times New Roman" w:cs="Times New Roman"/>
              </w:rPr>
              <w:lastRenderedPageBreak/>
              <w:t>1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C133" w14:textId="600F804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6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1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8AD0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B5BD" w14:textId="6E6039D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1268.37 </w:t>
            </w:r>
            <w:r w:rsidRPr="00AA7425">
              <w:rPr>
                <w:rFonts w:ascii="Times New Roman" w:hAnsi="Times New Roman" w:cs="Times New Roman"/>
              </w:rPr>
              <w:lastRenderedPageBreak/>
              <w:t>(1006.92, 157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095F" w14:textId="7073A81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1, </w:t>
            </w:r>
            <w:r w:rsidRPr="00AA7425">
              <w:rPr>
                <w:rFonts w:ascii="Times New Roman" w:hAnsi="Times New Roman" w:cs="Times New Roman"/>
              </w:rPr>
              <w:lastRenderedPageBreak/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A78D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6924" w14:textId="2384AE2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79.25 (61.47, </w:t>
            </w:r>
            <w:r w:rsidRPr="00AA7425">
              <w:rPr>
                <w:rFonts w:ascii="Times New Roman" w:hAnsi="Times New Roman" w:cs="Times New Roman"/>
              </w:rPr>
              <w:lastRenderedPageBreak/>
              <w:t>10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45A5" w14:textId="65DF639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7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04)</w:t>
            </w:r>
          </w:p>
        </w:tc>
      </w:tr>
      <w:tr w:rsidR="0029408E" w:rsidRPr="00AA7425" w14:paraId="7C74668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63B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F50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1 (1.74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6143" w14:textId="2F35AEB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BF6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13C4" w14:textId="09C7FB2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13 (37.57, 5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2A89" w14:textId="522B488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470E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8591" w14:textId="083396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0.13 (58.34, 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BD35" w14:textId="4A9387D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0BF1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5034" w14:textId="769ACC6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49 (4.83, 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C356" w14:textId="24567E6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4)</w:t>
            </w:r>
          </w:p>
        </w:tc>
      </w:tr>
      <w:tr w:rsidR="0029408E" w:rsidRPr="00AA7425" w14:paraId="73CF321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09E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D4F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01 (1.57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CC79" w14:textId="573FEE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6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1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1740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FA46" w14:textId="78397BD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0.77 (47.16, 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31BC" w14:textId="3DE2C01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6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2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FB8B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DF1F" w14:textId="170D00A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7.71 (49.2, 6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A2B2" w14:textId="3BEA37E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37A5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5903" w14:textId="50CFEBB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59 (4.05, 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9378" w14:textId="4F6FA79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6)</w:t>
            </w:r>
          </w:p>
        </w:tc>
      </w:tr>
      <w:tr w:rsidR="0029408E" w:rsidRPr="00AA7425" w14:paraId="774A237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91D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DE1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09 (2.78, 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E5DD" w14:textId="6E4C291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02B7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1545" w14:textId="5FDCE09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8.45 (115.46, 21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C491" w14:textId="6321924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E8D6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D9F9" w14:textId="69BF77A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46.9 (806.85, 132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037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DDB6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D10A" w14:textId="5BC93CC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5.16 (57.37, 9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456D" w14:textId="26CFAF4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1)</w:t>
            </w:r>
          </w:p>
        </w:tc>
      </w:tr>
      <w:tr w:rsidR="0029408E" w:rsidRPr="00AA7425" w14:paraId="388F0E1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6C68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C13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98 (2.8, 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9F44" w14:textId="23C80E5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A2E5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B019" w14:textId="16AF3ED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6.12 (128.35, 23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71FF" w14:textId="037A191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7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9D9E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FEFB" w14:textId="5363575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93.99 (1250.98, 198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B7A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7 (0.16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90AB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6A2B" w14:textId="444736A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5.2 (88.48, 14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9C7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2 (0.2, 0.23)</w:t>
            </w:r>
          </w:p>
        </w:tc>
      </w:tr>
      <w:tr w:rsidR="0029408E" w:rsidRPr="00AA7425" w14:paraId="2B1478C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85A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B2C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26 (0.95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9AD1" w14:textId="0E9D478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4B3F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EB69" w14:textId="0DA1C6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8.88 (66.37, 11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10C9" w14:textId="3B1130C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5A67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C03D" w14:textId="6BC9491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59.04 (899.48, 143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E078" w14:textId="51065A1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3C47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1C42" w14:textId="24EC40E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.5 (55.75, 8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E073" w14:textId="115D2A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)</w:t>
            </w:r>
          </w:p>
        </w:tc>
      </w:tr>
      <w:tr w:rsidR="0029408E" w:rsidRPr="00AA7425" w14:paraId="29E91CE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BAA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EB5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56 (1.04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2035" w14:textId="6EF1DA6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B5A5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3C2F" w14:textId="5687D5A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4.91 (67.98, 12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DA59" w14:textId="30444F8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0D15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6B2A" w14:textId="07D0C6A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81.89 (534.69, 85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F424" w14:textId="4BE07E8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65A1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C04D" w14:textId="58144F6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8.8 (38.45, 6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1ECB" w14:textId="11463A5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1)</w:t>
            </w:r>
          </w:p>
        </w:tc>
      </w:tr>
      <w:tr w:rsidR="0029408E" w:rsidRPr="00AA7425" w14:paraId="4475152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848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711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21 (1.57,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DDDD" w14:textId="7D48F84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5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4E54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39B4" w14:textId="186618D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3.58 (82.93, 15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A71A" w14:textId="641D485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BFE7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5BD3" w14:textId="704B37E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92.37 (850.65, 136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7D2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3 (0.17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43B4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104A" w14:textId="262BD98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6.34 (59.49, 9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DFE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4 (0.18, 0.3)</w:t>
            </w:r>
          </w:p>
        </w:tc>
      </w:tr>
      <w:tr w:rsidR="0029408E" w:rsidRPr="00AA7425" w14:paraId="618D561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658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457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99 (0.83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5E70" w14:textId="5B85E84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DBA7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CCBA" w14:textId="456B919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3.88 (21.27, 2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AD79" w14:textId="1AA6A2E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2CAC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D3BF" w14:textId="314E16F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4.13 (93.81, 13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2998" w14:textId="27C9454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A441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7294" w14:textId="03A3C21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87 (7.31, 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60BE" w14:textId="082746E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2)</w:t>
            </w:r>
          </w:p>
        </w:tc>
      </w:tr>
      <w:tr w:rsidR="0029408E" w:rsidRPr="00AA7425" w14:paraId="2AED74A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1D4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EDE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.87 (3.58, 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8B1B" w14:textId="456A4F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9717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77C1" w14:textId="6BA7CBF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78.72 (176.39, 45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0501" w14:textId="494D77C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CB09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9B54" w14:textId="00B9389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68.92 (1302.75, 210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C68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0.04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8FC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D923" w14:textId="6DF2649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2.8 (95.59, 15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07F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9 (0.08, 0.11)</w:t>
            </w:r>
          </w:p>
        </w:tc>
      </w:tr>
      <w:tr w:rsidR="0029408E" w:rsidRPr="00AA7425" w14:paraId="0460188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45E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09E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99 (2.74, 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C73F" w14:textId="75A5B22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A68E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9E0A" w14:textId="5F91CF4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7.06 (122.5, 2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E3E2" w14:textId="7063AF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B3BD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57C6" w14:textId="4DCFE32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54.07 (814.92, 132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3EB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3 (0.02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5774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C382" w14:textId="7EC97F4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6.02 (59.45, 9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2CD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0, 0.02)</w:t>
            </w:r>
          </w:p>
        </w:tc>
      </w:tr>
      <w:tr w:rsidR="0029408E" w:rsidRPr="00AA7425" w14:paraId="14E0D5B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D620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81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1 (0.61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896A" w14:textId="3AD4E2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9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0F74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998C" w14:textId="2B266A8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8.23 (16.04, 2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7B3B" w14:textId="19A6DC4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1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8706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6B6F" w14:textId="5043A90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7.91 (48.03, 6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7BD5" w14:textId="32AE71A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356D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739F" w14:textId="1F5EA60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97 (3.41, 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5B0D" w14:textId="7DA5F39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4)</w:t>
            </w:r>
          </w:p>
        </w:tc>
      </w:tr>
      <w:tr w:rsidR="0029408E" w:rsidRPr="00AA7425" w14:paraId="3924CA4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BF1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FD7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21 (3.3, 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9599" w14:textId="017CE6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1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9D33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E07A" w14:textId="1AAB813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1.69 (90.42, 13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969E" w14:textId="581DBA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8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9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D6CC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ED43" w14:textId="14BCC06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19.85 (492.05, 76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F037" w14:textId="6907409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6E92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55C2" w14:textId="39F683B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9.86 (31.52, 4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BCFC" w14:textId="429F6C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2)</w:t>
            </w:r>
          </w:p>
        </w:tc>
      </w:tr>
      <w:tr w:rsidR="0029408E" w:rsidRPr="00AA7425" w14:paraId="21DAB3E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624E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39F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 (0.15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1E62" w14:textId="5D51DC5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8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8.6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57B3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8B64" w14:textId="02786E2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31 (6.65, 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437C" w14:textId="7EBEA02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7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DDFF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C2D0" w14:textId="71B408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5.36 (37.48, 5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8C70" w14:textId="0CBCAF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ED29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8D97" w14:textId="0CCA69F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98 (2.48, 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98B8" w14:textId="043D486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9)</w:t>
            </w:r>
          </w:p>
        </w:tc>
      </w:tr>
      <w:tr w:rsidR="0029408E" w:rsidRPr="00AA7425" w14:paraId="07FA20D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252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C4D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96 (2.13, 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97F6" w14:textId="7BEE501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5B25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92E1" w14:textId="75F5ED8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8.41 (109.71, 19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ABC4" w14:textId="1D50631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9B0F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3281" w14:textId="6946D29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10.76 (1264.05, 204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507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 (0.09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63D1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914B" w14:textId="06F1996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8.46 (83.96, 13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963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0.12, 0.16)</w:t>
            </w:r>
          </w:p>
        </w:tc>
      </w:tr>
      <w:tr w:rsidR="0029408E" w:rsidRPr="00AA7425" w14:paraId="2AFFC61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9B10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83F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7 (2.57, 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60D6" w14:textId="79FC58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2177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B2A1" w14:textId="4DB6FE2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80.72 (131.24, 23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AFDE" w14:textId="3CA302C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E9D6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A845" w14:textId="57D7B45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77.7 (1303.4, 209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49FC" w14:textId="5828B87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A0DF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5078" w14:textId="07B251D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3.31 (88.14, 14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D241" w14:textId="3984E58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9)</w:t>
            </w:r>
          </w:p>
        </w:tc>
      </w:tr>
      <w:tr w:rsidR="0029408E" w:rsidRPr="00AA7425" w14:paraId="4741F82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C00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3A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66 (1.28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E8DC" w14:textId="69F8D66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9750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F8B9" w14:textId="0289C6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7.84 (52.62, 8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788C" w14:textId="59684B0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43FF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5432" w14:textId="5C58BDB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3.78 (105.15, 1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EAFE" w14:textId="11E35AD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4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11FC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CA2C" w14:textId="39F61E9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.94 (6.99, 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C0CB" w14:textId="4114F14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8)</w:t>
            </w:r>
          </w:p>
        </w:tc>
      </w:tr>
      <w:tr w:rsidR="0029408E" w:rsidRPr="00AA7425" w14:paraId="642DBB4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9450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A33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8 (0.5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733D" w14:textId="0E9BBF9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A360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A11C" w14:textId="065B7B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8.56 (54.6, 11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809F" w14:textId="4DFAC6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0750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1840" w14:textId="2DC709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90.11 (1030.51, 157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037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4 (0.03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4A7D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29F4" w14:textId="702C548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2.26 (55.95, 9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25D1" w14:textId="760F4D0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)</w:t>
            </w:r>
          </w:p>
        </w:tc>
      </w:tr>
      <w:tr w:rsidR="0029408E" w:rsidRPr="00AA7425" w14:paraId="09E0BDC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C86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700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24 (1.7,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C1BC" w14:textId="68B154B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3D39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2E4D" w14:textId="62E7855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6.39 (87.34, 15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141F" w14:textId="0823B7B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7938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9C10" w14:textId="3D55973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02.19 (854.39, 137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F17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6 (0.05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F04E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6D40" w14:textId="0097143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6.19 (59.3, 9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217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9 (0.07, 0.11)</w:t>
            </w:r>
          </w:p>
        </w:tc>
      </w:tr>
      <w:tr w:rsidR="0029408E" w:rsidRPr="00AA7425" w14:paraId="6666B06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61B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8F3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27 (1.08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97CE" w14:textId="296FAAF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5742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9279" w14:textId="3309386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7.86 (23.73, 3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2797" w14:textId="0A0F3B4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7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7D3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9A9A" w14:textId="2D03FE8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5.32 (39.49, 5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027B" w14:textId="4F1DBE3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BE90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D7D1" w14:textId="729BEEF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94 (3.58, 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2A11" w14:textId="67EA0B2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4)</w:t>
            </w:r>
          </w:p>
        </w:tc>
      </w:tr>
      <w:tr w:rsidR="0029408E" w:rsidRPr="00AA7425" w14:paraId="3D855E0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64B8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9FA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7 (0.93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2448" w14:textId="1307E67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6E18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9F7E" w14:textId="4905C08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5.03 (72.32, 12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8D98" w14:textId="2879A85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F98A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04D8" w14:textId="57560CA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88.83 (941.05, 147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996D" w14:textId="11C4017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AE81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C4F6" w14:textId="269877D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.83 (53.98, 8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ED74" w14:textId="26C2DEE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)</w:t>
            </w:r>
          </w:p>
        </w:tc>
      </w:tr>
      <w:tr w:rsidR="0029408E" w:rsidRPr="00AA7425" w14:paraId="0484A2C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C33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A1B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65 (2.13,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E50A" w14:textId="3A27A93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40F9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7844" w14:textId="0EF657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06 (36.74, 5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A08E" w14:textId="18297B7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36A1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53A2" w14:textId="0BFF93B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4.68 (28.29, 4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44FE" w14:textId="60190D2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A44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A7A2" w14:textId="68E7C5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89 (4.37, 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9FC9" w14:textId="043978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1)</w:t>
            </w:r>
          </w:p>
        </w:tc>
      </w:tr>
      <w:tr w:rsidR="0029408E" w:rsidRPr="00AA7425" w14:paraId="5EC092B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C3E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E73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2 (1.13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D31E" w14:textId="68105C9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3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05E7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1C70" w14:textId="1A27212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9.39 (25.54, 3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B5F4" w14:textId="45352C3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2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9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E1E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0D22" w14:textId="5798CEB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2.48 (52.01, 7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B3BC" w14:textId="137CE3B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0CB7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F9BA" w14:textId="1F40A04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06 (4.4, 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4AE2" w14:textId="5172A4B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5)</w:t>
            </w:r>
          </w:p>
        </w:tc>
      </w:tr>
      <w:tr w:rsidR="0029408E" w:rsidRPr="00AA7425" w14:paraId="069BB0F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90A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A29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89 (3.4, 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71D8" w14:textId="1923A08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42B6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3007" w14:textId="5CA5C28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9.1 (108.61, 28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5E1A" w14:textId="48595BF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6FF2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D1F4" w14:textId="1631DCF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0.71 (553.19, 87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548E" w14:textId="6FD9631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1ABC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C067" w14:textId="6F9A2C4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8.63 (38.16, 6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E9CA" w14:textId="6F49721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9)</w:t>
            </w:r>
          </w:p>
        </w:tc>
      </w:tr>
      <w:tr w:rsidR="0029408E" w:rsidRPr="00AA7425" w14:paraId="541486A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D19E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64B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02 (2.12, 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149A" w14:textId="14CCFA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E478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3A68" w14:textId="2CA0F18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87.64 (125.43, 3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4ED3" w14:textId="3A40D44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15A5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9A1E" w14:textId="4BA6FB3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74.4 (1306.42, 211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43D8" w14:textId="3E1D10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A5FE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923B" w14:textId="3D47170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8.5 (91.98, 1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B65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7 (0.01, 0.12)</w:t>
            </w:r>
          </w:p>
        </w:tc>
      </w:tr>
      <w:tr w:rsidR="0029408E" w:rsidRPr="00AA7425" w14:paraId="29913F8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F80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E69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11 (0.95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D67E" w14:textId="6D8B0C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CA92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7CFC" w14:textId="7CEA88B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0.85 (18.98, 2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A7E4" w14:textId="6BC5717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221B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8F3A" w14:textId="2EF33C6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1.61 (17.14, 2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5CCB" w14:textId="401B87E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B9BE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9E7A" w14:textId="1F4EC36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04 (1.74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9A25" w14:textId="74DE71A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3)</w:t>
            </w:r>
          </w:p>
        </w:tc>
      </w:tr>
      <w:tr w:rsidR="0029408E" w:rsidRPr="00AA7425" w14:paraId="3010BE3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FFD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1D1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79 (1.8, 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DFBA" w14:textId="45B4BD6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4AF1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D882" w14:textId="4B43208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2.44 (103.83, 19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C979" w14:textId="6A63657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205F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DD0F" w14:textId="03B4A74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91.38 (1259.92, 199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417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7 (0.16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61A4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7B34" w14:textId="7188404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5.15 (81.82, 1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2ED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8 (0.16, 0.19)</w:t>
            </w:r>
          </w:p>
        </w:tc>
      </w:tr>
      <w:tr w:rsidR="0029408E" w:rsidRPr="00AA7425" w14:paraId="1E83ADA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D77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D27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4 (1.06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FDD3" w14:textId="5410C8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D8D3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3727" w14:textId="0AFD03F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7.34 (81.11, 14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D983" w14:textId="30CDF41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A8AB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6AA7" w14:textId="4B2ABC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90.02 (936.09, 147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705F" w14:textId="366C3F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3314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AEFA" w14:textId="51FB5B8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4.68 (57.85, 9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64B7" w14:textId="16527C3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</w:tr>
      <w:tr w:rsidR="0029408E" w:rsidRPr="00AA7425" w14:paraId="0FD5704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AC18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F90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99 (0.71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2385" w14:textId="5FB484E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AF64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56D8" w14:textId="7C70690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8.42 (72.73, 13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78C7" w14:textId="5C74EFA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B251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621B" w14:textId="7AF788E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40.61 (908.51, 141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6A5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3 (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39DC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79B4" w14:textId="36B6EFA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 (55.84, 8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DB42" w14:textId="7EEB8D2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9)</w:t>
            </w:r>
          </w:p>
        </w:tc>
      </w:tr>
      <w:tr w:rsidR="0029408E" w:rsidRPr="00AA7425" w14:paraId="4401A37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626E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D04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4 (0.45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3396" w14:textId="66B62D5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7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D55D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09DD" w14:textId="2B470AF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.73 (47.91, 9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2D3E" w14:textId="13D6BD1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F188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61B6" w14:textId="2EDB894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03.97 (854.01, 137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7A2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8 (0.06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B1F4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023D" w14:textId="429793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0.1 (54.4, 8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BB9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0, 0.02)</w:t>
            </w:r>
          </w:p>
        </w:tc>
      </w:tr>
      <w:tr w:rsidR="0029408E" w:rsidRPr="00AA7425" w14:paraId="31CDD23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DFA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DD5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37 (3.59, 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E869" w14:textId="3B0763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87FC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D883" w14:textId="6653E3D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2.85 (143.5, 20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07A8" w14:textId="49232E8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D65E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B1CA" w14:textId="24CDC14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23.47 (640.14, 100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72A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8 (0.22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584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CD41" w14:textId="7BEAED7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2.4 (40.9, 6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2D3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6 (0.1, 0.22)</w:t>
            </w:r>
          </w:p>
        </w:tc>
      </w:tr>
      <w:tr w:rsidR="0029408E" w:rsidRPr="00AA7425" w14:paraId="69009D0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D1D6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E59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 (0.23,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C74C" w14:textId="1BCCAB1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6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2463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93D6" w14:textId="4D2BCD5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5.06 (44.18, 9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61CA" w14:textId="180C33C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9C17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758C" w14:textId="59BB8BA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66.07 (918.94, 144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5CB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6 (0.05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1B37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B99D" w14:textId="2EEAC62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5.69 (59.23, 9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BF03" w14:textId="3F4156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</w:tr>
      <w:tr w:rsidR="0029408E" w:rsidRPr="00AA7425" w14:paraId="15AEBFE9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AFB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284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94 (1.22, 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A826" w14:textId="1E2A363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8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ED74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B104" w14:textId="4EFCBF9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9.5 (89.7, 18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BFEB" w14:textId="58B44D0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5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0230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6F90" w14:textId="44AEC6D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38.51 (1282.07, 203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D54E" w14:textId="159094B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A2EA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040E" w14:textId="450DE2F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3.15 (79.86, 13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4416" w14:textId="2C4BC44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5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7)</w:t>
            </w:r>
          </w:p>
        </w:tc>
      </w:tr>
      <w:tr w:rsidR="0029408E" w:rsidRPr="00AA7425" w14:paraId="225422B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FEC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B7F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16 (3.72, 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7EAD" w14:textId="3A0F2A6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3750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A2CA" w14:textId="58A492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15.11 (161.77, 27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079C" w14:textId="1CB9A2C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4251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B88C" w14:textId="061D222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865.41 (1480.34, 233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BAA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9228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C8B9" w14:textId="276D54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0.35 (101.92, 16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1BF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01, 0.24)</w:t>
            </w:r>
          </w:p>
        </w:tc>
      </w:tr>
      <w:tr w:rsidR="0029408E" w:rsidRPr="00AA7425" w14:paraId="49A648B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2B0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A5D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3 (0.54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A05F" w14:textId="1FD7581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7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8.2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914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1FE0" w14:textId="7FFDAEA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3.96 (20.33, 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932A" w14:textId="3DA26BA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5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8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DE63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9456" w14:textId="68007CB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2.34 (125.29, 18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9E87" w14:textId="1BB0A81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72E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817A" w14:textId="7E8EEB5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.97 (6.68, 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F665" w14:textId="50D0510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2)</w:t>
            </w:r>
          </w:p>
        </w:tc>
      </w:tr>
      <w:tr w:rsidR="0029408E" w:rsidRPr="00AA7425" w14:paraId="07926D8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C3D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97A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79 (1.9, 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B000" w14:textId="0983F5C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BA13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B5E8" w14:textId="1CCF70E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3.85 (119.2, 21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712D" w14:textId="4603312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33D6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BAC5" w14:textId="113626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05.13 (1097.7, 176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CEE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336A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AFF1" w14:textId="7F0182C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5.05 (73.58, 12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B0E8" w14:textId="2540DF2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.01)</w:t>
            </w:r>
          </w:p>
        </w:tc>
      </w:tr>
      <w:tr w:rsidR="0029408E" w:rsidRPr="00AA7425" w14:paraId="0A67654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A53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17C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92 (2.05, 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F200" w14:textId="2F6A6C2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B7E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D97E" w14:textId="6DD49D8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4.92 (109.37, 1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9B66" w14:textId="7C674C0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0340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9615" w14:textId="2B385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24.08 (1194.62, 191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918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4 (0.48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4BFD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939C" w14:textId="2E558D2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5.74 (81.22, 13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82C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9 (0.43, 0.55)</w:t>
            </w:r>
          </w:p>
        </w:tc>
      </w:tr>
      <w:tr w:rsidR="0029408E" w:rsidRPr="00AA7425" w14:paraId="217BCF9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7C8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480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83 (6.79, 1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F25D" w14:textId="614298C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84AF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87A3" w14:textId="1E326B3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71.12 (287.18, 47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7EB7" w14:textId="08EB0E9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E632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E7C1" w14:textId="70594C3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35.46 (664.6, 103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B69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21 (0.84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14A6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E89D" w14:textId="6E10C7E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4.89 (43.36, 6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A64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16 (0.78, 1.54)</w:t>
            </w:r>
          </w:p>
        </w:tc>
      </w:tr>
      <w:tr w:rsidR="0029408E" w:rsidRPr="00AA7425" w14:paraId="258FFDA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0A9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90E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1 (0.61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DBA9" w14:textId="49BC040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E4F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A6A8" w14:textId="6370B6B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.34 (14.88, 1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40B7" w14:textId="618C6AC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98EC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8379" w14:textId="04BEA26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.44 (14.17, 2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8E61" w14:textId="6754DC4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5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444A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D56A" w14:textId="3C20EDE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3 (1.2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037E" w14:textId="001737F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6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9)</w:t>
            </w:r>
          </w:p>
        </w:tc>
      </w:tr>
      <w:tr w:rsidR="0029408E" w:rsidRPr="00AA7425" w14:paraId="15D5D26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988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204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23 (1.02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3EF2" w14:textId="5B9CA04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4119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A1F4" w14:textId="1A42F16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3.75 (20.9, 2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F7E4" w14:textId="4B07ADF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A86C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AF08" w14:textId="0C9753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5.19 (28.89, 4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B182" w14:textId="4D19405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592A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7569" w14:textId="79DADDA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61 (3.16, 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04ED" w14:textId="6255BDB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8)</w:t>
            </w:r>
          </w:p>
        </w:tc>
      </w:tr>
      <w:tr w:rsidR="0029408E" w:rsidRPr="00AA7425" w14:paraId="6C9D9C8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F51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0DA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46 (1.8, 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B681" w14:textId="10D8DD5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C1A1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4FD9" w14:textId="09940D3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0.81 (105.74, 1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21A1" w14:textId="5A1A7D6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0E41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099C" w14:textId="3FF20ED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19.98 (1270.78, 20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83B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0.04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537C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8F05" w14:textId="2588D66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2.13 (78.97, 12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8B9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9 (0.08, 0.1)</w:t>
            </w:r>
          </w:p>
        </w:tc>
      </w:tr>
      <w:tr w:rsidR="0029408E" w:rsidRPr="00AA7425" w14:paraId="0C00D6E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3A4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D81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54 (1.91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D4A2" w14:textId="3CC702A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514D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2D9B" w14:textId="24121B7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6.09 (95.78, 1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7C96" w14:textId="070D9F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8375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41D6" w14:textId="22AB1BD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36.3 (883.92, 143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833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7 (0.15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A9E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971D" w14:textId="3089C6C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9.2 (61.95, 10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02B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9 (0.18, 0.21)</w:t>
            </w:r>
          </w:p>
        </w:tc>
      </w:tr>
      <w:tr w:rsidR="0029408E" w:rsidRPr="00AA7425" w14:paraId="36A3031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A91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FE1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32 (3.69, 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91EE" w14:textId="2B520BC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50F0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0072" w14:textId="6EECC60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9.28 (142.89, 20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FCF6" w14:textId="111AA11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7C0D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6AC4" w14:textId="684FC07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78.73 (847.53, 133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D5B7" w14:textId="7D3533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7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244D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B8A0" w14:textId="36BD6E6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5.53 (51.15, 8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C897" w14:textId="61BBD99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)</w:t>
            </w:r>
          </w:p>
        </w:tc>
      </w:tr>
      <w:tr w:rsidR="0029408E" w:rsidRPr="00AA7425" w14:paraId="5886C34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CEE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A6C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46 (2.06,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C382" w14:textId="6909C14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803A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3A4D" w14:textId="01CE19F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1.81 (36.93, 4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8147" w14:textId="1A9C072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E52B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4A74" w14:textId="16CCEA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8.99 (32.34, 4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E675" w14:textId="1E44F59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6F1F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F7AF" w14:textId="3557752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43 (3.93, 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E4F8" w14:textId="0A9FFDF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9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1)</w:t>
            </w:r>
          </w:p>
        </w:tc>
      </w:tr>
      <w:tr w:rsidR="0029408E" w:rsidRPr="00AA7425" w14:paraId="7675C32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613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60B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6 (1.03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B34F" w14:textId="284CCA3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E95F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8FF9" w14:textId="4642255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8.14 (65.91, 11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3F17" w14:textId="33D10EF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C11F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23F4" w14:textId="47F8442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76.01 (841.63, 134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363D" w14:textId="7AEAE83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56ED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7989" w14:textId="11EEBB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3.34 (57.62, 9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3929" w14:textId="370294F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</w:tr>
      <w:tr w:rsidR="0029408E" w:rsidRPr="00AA7425" w14:paraId="5377163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2A5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AC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8 (0.6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280B" w14:textId="55A18E4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48E5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FD31" w14:textId="48EC73D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.91 (12.43, 1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40C8" w14:textId="3EE1A0E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4698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F56D" w14:textId="592A239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7.3 (22.59, 3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15FD" w14:textId="2098E25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09AC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5804" w14:textId="7B993F5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2 (1.91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4169" w14:textId="7C377AE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2)</w:t>
            </w:r>
          </w:p>
        </w:tc>
      </w:tr>
      <w:tr w:rsidR="0029408E" w:rsidRPr="00AA7425" w14:paraId="22ED28B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F0E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CAB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2 (0.7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CCA8" w14:textId="0D447D9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4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7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791C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44BD" w14:textId="3F748E6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7.38 (22.59, 3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DC4E" w14:textId="340BEAC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1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8242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676A" w14:textId="7E70CAF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7.88 (113.84, 16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2780" w14:textId="157EAE1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AA46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12BF" w14:textId="1ADF26A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.73 (8.88, 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FA88" w14:textId="4590AC9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)</w:t>
            </w:r>
          </w:p>
        </w:tc>
      </w:tr>
      <w:tr w:rsidR="0029408E" w:rsidRPr="00AA7425" w14:paraId="28AD231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EC3E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03F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18 (1.87,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842E" w14:textId="55A40C3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CDEB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98C6" w14:textId="6CF07E5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7.86 (112.32, 17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C961" w14:textId="3EAE56E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800A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8C31" w14:textId="4700AB4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87.48 (933.72, 147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1AAE" w14:textId="34E2A6F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9B3C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47BF" w14:textId="47E1745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3.25 (56.93, 9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4F9D" w14:textId="6F159C4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1)</w:t>
            </w:r>
          </w:p>
        </w:tc>
      </w:tr>
      <w:tr w:rsidR="0029408E" w:rsidRPr="00AA7425" w14:paraId="583B65B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CFC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7F8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77 (1.52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3823" w14:textId="6B3A785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21DE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707B" w14:textId="116A36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7.78 (104.65, 15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E963" w14:textId="668298B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2562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587A" w14:textId="50FE37D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66.83 (835.1, 130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0E2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7 (0.16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7EBE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7D42" w14:textId="53B2C8A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1.59 (48.26, 7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2DB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0.13, 0.15)</w:t>
            </w:r>
          </w:p>
        </w:tc>
      </w:tr>
      <w:tr w:rsidR="0029408E" w:rsidRPr="00AA7425" w14:paraId="140042A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61E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185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6 (0.13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7C46" w14:textId="3F0E01A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0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3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3A63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6BE4" w14:textId="763249B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9.75 (38.88, 8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B0DD" w14:textId="092EC3E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9E47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007B" w14:textId="2BA0F95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58.51 (919.12, 142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29A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4 (0.3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1357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C3A2" w14:textId="6CB2033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9.53 (62.17, 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012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6 (0.22, 0.3)</w:t>
            </w:r>
          </w:p>
        </w:tc>
      </w:tr>
      <w:tr w:rsidR="0029408E" w:rsidRPr="00AA7425" w14:paraId="558838E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D21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D39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07 (2.11, 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BDB2" w14:textId="039AD51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DF4E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2E14" w14:textId="784B40B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2.91 (97.52, 17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9BFF" w14:textId="16BD2CD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7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5D9A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3A3D" w14:textId="1A0E274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04.3 (703.16, 11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FD4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4 (0.19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CA58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0201" w14:textId="6EDCAE6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5.8 (51.33, 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B43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5 (0.2, 0.31)</w:t>
            </w:r>
          </w:p>
        </w:tc>
      </w:tr>
      <w:tr w:rsidR="0029408E" w:rsidRPr="00AA7425" w14:paraId="2B70888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0C99" w14:textId="2B6EFE0D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Guinea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2E2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11 (2.92, 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C569" w14:textId="3303D9E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5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907B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3F09" w14:textId="1EA87B9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3.49 (132.44, 23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19B5" w14:textId="40AAE97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6129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FBA3" w14:textId="777B0BF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94.82 (848.42, 138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6F9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1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54A1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93E0" w14:textId="1D05FCF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0.57 (62.94, 10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014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0.12, 0.16)</w:t>
            </w:r>
          </w:p>
        </w:tc>
      </w:tr>
      <w:tr w:rsidR="0029408E" w:rsidRPr="00AA7425" w14:paraId="25115D4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D84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77E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7 (1.01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B289" w14:textId="47B5F0C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0EEC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EE89" w14:textId="49CA17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2.06 (87.31, 14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E386" w14:textId="7A9D75D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53C2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58EE" w14:textId="2082FB7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57.46 (907.51, 142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86B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B1C0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F5AC" w14:textId="70B767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9.06 (62.18, 9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7D22" w14:textId="7197609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)</w:t>
            </w:r>
          </w:p>
        </w:tc>
      </w:tr>
      <w:tr w:rsidR="0029408E" w:rsidRPr="00AA7425" w14:paraId="486D340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B4D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E84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01 (2.93, 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113B" w14:textId="293EC59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F310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0709" w14:textId="63D4AB5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79.83 (179.47, 40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AED3" w14:textId="2912EF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D554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A43A" w14:textId="6A1161A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45.29 (972.24, 155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1B2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6 (0.15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E3A0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E8C9" w14:textId="760F416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0.03 (70.67, 11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284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5 (0.13, 0.17)</w:t>
            </w:r>
          </w:p>
        </w:tc>
      </w:tr>
      <w:tr w:rsidR="0029408E" w:rsidRPr="00AA7425" w14:paraId="6B52011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397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9D6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1 (0.4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D547" w14:textId="121DCBD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E4E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D75D" w14:textId="71C7D6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5.76 (51.65, 10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EB10" w14:textId="40519B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5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DD4F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D4AC" w14:textId="411D9B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75.78 (918.94, 14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C11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0.03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5A69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A43C" w14:textId="4E16194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8.73 (60.74, 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8EEE" w14:textId="0BBD8D4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2)</w:t>
            </w:r>
          </w:p>
        </w:tc>
      </w:tr>
      <w:tr w:rsidR="0029408E" w:rsidRPr="00AA7425" w14:paraId="39A0752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F91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113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17 (1.01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62B8" w14:textId="51980C0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4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827A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EA5D" w14:textId="5D7B6AA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8.52 (24.65, 3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AA21" w14:textId="35BF17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3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44A3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A49B" w14:textId="6A10FAD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4.18 (53.14, 7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A874" w14:textId="3B10BE3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0B36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0AF6" w14:textId="5F64E63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1 (4.44, 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4846" w14:textId="64E7BC7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7)</w:t>
            </w:r>
          </w:p>
        </w:tc>
      </w:tr>
      <w:tr w:rsidR="0029408E" w:rsidRPr="00AA7425" w14:paraId="16C2ADB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3D3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93D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5 (0.54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5493" w14:textId="3D93865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3254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6637" w14:textId="4DD5B2A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.84 (12.13, 1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2B83" w14:textId="5BF9BB9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CCA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3121" w14:textId="10503C0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2.04 (18.21, 2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B899" w14:textId="5DEB9DA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9A6F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97DA" w14:textId="134E838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83 (1.58,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70F8" w14:textId="7B660A5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)</w:t>
            </w:r>
          </w:p>
        </w:tc>
      </w:tr>
      <w:tr w:rsidR="0029408E" w:rsidRPr="00AA7425" w14:paraId="0325B9C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143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F19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.28 (11.79,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7670" w14:textId="183CDEE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374A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8A31" w14:textId="3729FD9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31.47 (361.64, 54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5C07" w14:textId="69D5942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4200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7DC5" w14:textId="78E3641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0.86 (539.59, 86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A08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5 (0.09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B72E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D442" w14:textId="61273D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8.31 (37.83, 6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A0B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 (0.03, 0.16)</w:t>
            </w:r>
          </w:p>
        </w:tc>
      </w:tr>
      <w:tr w:rsidR="0029408E" w:rsidRPr="00AA7425" w14:paraId="5614A2A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334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D31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1 (0.94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DF3B" w14:textId="17CCD1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21D5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D325" w14:textId="76CF3E3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2.46 (47.39, 8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FDD2" w14:textId="0A485A7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0C77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30C9" w14:textId="55CD534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06.73 (171.83, 2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848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 (0.26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3B5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41DF" w14:textId="6A24FE7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.43 (12.88, 1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EF56" w14:textId="1EF20D8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)</w:t>
            </w:r>
          </w:p>
        </w:tc>
      </w:tr>
      <w:tr w:rsidR="0029408E" w:rsidRPr="00AA7425" w14:paraId="78B3426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274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A31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8 (1.12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9056" w14:textId="4FB9978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D1E4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164D" w14:textId="0B7B90C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.8 (55.69, 8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408A" w14:textId="34FDD1E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5C13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F3A7" w14:textId="55F1506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09.91 (558.26, 87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41E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7 (0.05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CB6E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4A74" w14:textId="489ED8B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44 (34.94, 5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0555" w14:textId="46ACDA4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)</w:t>
            </w:r>
          </w:p>
        </w:tc>
      </w:tr>
      <w:tr w:rsidR="0029408E" w:rsidRPr="00AA7425" w14:paraId="050C381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4FE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D6C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87 (1.4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FD38" w14:textId="30BE306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3D75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0E29" w14:textId="5B2F14F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8.37 (69.29, 1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F2F1" w14:textId="4F90A57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7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F178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DC4B" w14:textId="62F2B10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41.76 (575.05, 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13C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0.03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B921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37D3" w14:textId="64318E4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7.89 (37.74, 5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74D8" w14:textId="1E611A0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)</w:t>
            </w:r>
          </w:p>
        </w:tc>
      </w:tr>
      <w:tr w:rsidR="0029408E" w:rsidRPr="00AA7425" w14:paraId="7C5B364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B2D6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90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5 (0.63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6F35" w14:textId="18D483A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5C8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1CF8" w14:textId="1DA80FE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.69 (13.43, 1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3254" w14:textId="69E609D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1C3E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B15B" w14:textId="0DB6DE7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0.58 (25.32, 3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DF07" w14:textId="49E2CD8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B641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E9C2" w14:textId="0E8FFF2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61 (2.25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85A1" w14:textId="7F45209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7)</w:t>
            </w:r>
          </w:p>
        </w:tc>
      </w:tr>
      <w:tr w:rsidR="0029408E" w:rsidRPr="00AA7425" w14:paraId="090A0D6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EB8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7AA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7 (1.28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2B21" w14:textId="24AA4EF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3BE3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9D7A" w14:textId="68A77A8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9.34 (26.56, 3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4157" w14:textId="597D31F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A664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6F5B" w14:textId="7C44C5E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9.14 (32.31, 4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0493" w14:textId="6731C80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7EE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4176" w14:textId="127C7F2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79 (3.32,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1F57" w14:textId="6789F4B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)</w:t>
            </w:r>
          </w:p>
        </w:tc>
      </w:tr>
      <w:tr w:rsidR="0029408E" w:rsidRPr="00AA7425" w14:paraId="5726A5D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A04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BEE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6 (1.36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681B" w14:textId="6B37396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7168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92AD" w14:textId="1C7540E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3.18 (29.99, 3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B989" w14:textId="32EC5F7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1433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8992" w14:textId="0DE350D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8.61 (62.44, 7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86D9" w14:textId="649C008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8C80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0063" w14:textId="100738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.05 (5.48, 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895E" w14:textId="21D8511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9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5)</w:t>
            </w:r>
          </w:p>
        </w:tc>
      </w:tr>
      <w:tr w:rsidR="0029408E" w:rsidRPr="00AA7425" w14:paraId="520B215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79B6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E29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9 (0.81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2396" w14:textId="4DFC84D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1E97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F72C" w14:textId="1737757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0.52 (76.45, 13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5058" w14:textId="491B74A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5855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EF1A" w14:textId="199C592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08.39 (948.53, 148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759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8 (0.16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9C4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DDBA" w14:textId="51BDDFA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0.75 (54.21, 8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E11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12, 0.15)</w:t>
            </w:r>
          </w:p>
        </w:tc>
      </w:tr>
      <w:tr w:rsidR="0029408E" w:rsidRPr="00AA7425" w14:paraId="5D67CD5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E4F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E56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9 (0.6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2637" w14:textId="4CB9EF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DF00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FED8" w14:textId="6F872E0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.86 (12, 1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8FC5" w14:textId="34A3E6B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EEB1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303E" w14:textId="3AA90F5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5.73 (31.23, 4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6C6D" w14:textId="44189CF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233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6A62" w14:textId="4F42266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69 (2.36,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3B2B" w14:textId="3EA456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4)</w:t>
            </w:r>
          </w:p>
        </w:tc>
      </w:tr>
      <w:tr w:rsidR="0029408E" w:rsidRPr="00AA7425" w14:paraId="7109F4F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720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2D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7 (0.35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6D0C" w14:textId="581E938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7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F2DA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13F7" w14:textId="3BED1D0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.74 (13.21, 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C3D2" w14:textId="575C002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B3D7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2800" w14:textId="714E248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1.42 (34.61, 4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8A9A" w14:textId="009407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FB2B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0080" w14:textId="3A58422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7 (2.29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FE13" w14:textId="0242371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7)</w:t>
            </w:r>
          </w:p>
        </w:tc>
      </w:tr>
      <w:tr w:rsidR="0029408E" w:rsidRPr="00AA7425" w14:paraId="73B491B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A92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718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9 (1.46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DD2D" w14:textId="4702D3B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6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398B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C35D" w14:textId="3407E5B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8.05 (44.39, 7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B396" w14:textId="0E44A0A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8542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2B13" w14:textId="3ED1A51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7.96 (92.05, 12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70D6" w14:textId="4F3229A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B491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AD7E" w14:textId="14A794F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.18 (6.36, 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75E4" w14:textId="703469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4)</w:t>
            </w:r>
          </w:p>
        </w:tc>
      </w:tr>
      <w:tr w:rsidR="0029408E" w:rsidRPr="00AA7425" w14:paraId="51CEFBA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8DF8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579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26 (1.45, 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C087" w14:textId="0595B0B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CDD1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F879" w14:textId="5B0636B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1.02 (88.66, 16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1658" w14:textId="28FF7C9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57A1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0662" w14:textId="3981375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89.91 (1173.67, 185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C45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1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9162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A57A" w14:textId="58008E8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8.27 (76.67, 12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26C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1, 0.16)</w:t>
            </w:r>
          </w:p>
        </w:tc>
      </w:tr>
      <w:tr w:rsidR="0029408E" w:rsidRPr="00AA7425" w14:paraId="7C3DCC6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3C6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B88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.59 (8.58, 1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DCD9" w14:textId="4FD392A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415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4773" w14:textId="236AD5C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02.36 (378.27, 67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DFB7" w14:textId="4928FEC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87D4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609F" w14:textId="7798E07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34.38 (808.65, 127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983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7 (0.06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9E5C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4C41" w14:textId="6284B8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4.8 (58.84, 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294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8 (0.07, 0.08)</w:t>
            </w:r>
          </w:p>
        </w:tc>
      </w:tr>
      <w:tr w:rsidR="0029408E" w:rsidRPr="00AA7425" w14:paraId="6FC83FC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55D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415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9 (0.29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7217" w14:textId="572118A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5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D445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A604" w14:textId="701028E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.32 (12.4, 1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89C5" w14:textId="0B28231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2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6E0E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2BC0" w14:textId="781B59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0.51 (42.18, 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45C7" w14:textId="518E11E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9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D779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EC1D" w14:textId="48DFC46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19 (2.66, 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E216" w14:textId="5B9F792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9)</w:t>
            </w:r>
          </w:p>
        </w:tc>
      </w:tr>
      <w:tr w:rsidR="0029408E" w:rsidRPr="00AA7425" w14:paraId="300DE1E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C02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824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89 (2.35, 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7282" w14:textId="7A7AA72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D56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90FC" w14:textId="2D346AB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3 (117.19, 17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F063" w14:textId="5BBD8D4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CC25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BB77" w14:textId="705F452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03.98 (789.42, 12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923B" w14:textId="5BDD806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0358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BEA5" w14:textId="2762624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6.35 (51.8, 8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9848" w14:textId="0D32EA4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)</w:t>
            </w:r>
          </w:p>
        </w:tc>
      </w:tr>
      <w:tr w:rsidR="0029408E" w:rsidRPr="00AA7425" w14:paraId="367ACB1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AD18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38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32 (1.45, 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7F99" w14:textId="547C545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9BCA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F91B" w14:textId="61DA130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7.88 (104.04, 2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698F" w14:textId="78F358E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C2A2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6A3F" w14:textId="42E816B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89.23 (687.05, 111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9774" w14:textId="55AC487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2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45B0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0931" w14:textId="79F139D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2.09 (48.36, 7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84A6" w14:textId="4492F5E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)</w:t>
            </w:r>
          </w:p>
        </w:tc>
      </w:tr>
      <w:tr w:rsidR="0029408E" w:rsidRPr="00AA7425" w14:paraId="2EC841C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214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229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3 (0.89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E27B" w14:textId="2D61F9E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3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8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BE5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6A8A" w14:textId="24663D5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7.27 (32.5, 4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1283" w14:textId="62B9D58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65F6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1862" w14:textId="39AA9C9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7.84 (141.53, 20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5DEA" w14:textId="1AB4F20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2A83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ACA7" w14:textId="7765BDE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81 (7.39, 1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69EC" w14:textId="1E9126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6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7)</w:t>
            </w:r>
          </w:p>
        </w:tc>
      </w:tr>
      <w:tr w:rsidR="0029408E" w:rsidRPr="00AA7425" w14:paraId="772A53E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335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AE6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7 (0.89,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B9E1" w14:textId="2862ED0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4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7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4A2E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D99C" w14:textId="57B825F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2.6 (27.62, 3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0C97" w14:textId="47C9261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2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6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F77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CB4F" w14:textId="63C74A6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9.61 (41.28, 5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4FFE" w14:textId="7EEA029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CB4D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A940" w14:textId="536B746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46 (2.92, 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DE41" w14:textId="5DA6A00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9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5)</w:t>
            </w:r>
          </w:p>
        </w:tc>
      </w:tr>
      <w:tr w:rsidR="0029408E" w:rsidRPr="00AA7425" w14:paraId="60BA1BD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B61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681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74 (2.42, 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5576" w14:textId="57D140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1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1303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4357" w14:textId="373A9C7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95.31 (139.96, 27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58A4" w14:textId="70FD059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7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85E6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64F7" w14:textId="0826369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15.38 (1103.11, 176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4C52" w14:textId="5186B6B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F1AC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B18B" w14:textId="6B932CE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9.07 (76.96, 1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ED78" w14:textId="6766E3C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</w:tr>
      <w:tr w:rsidR="0029408E" w:rsidRPr="00AA7425" w14:paraId="7156777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DBB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3EA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57 (1.8, 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E088" w14:textId="33655F0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9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ABE8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C223" w14:textId="02F35D3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5.97 (93.73, 18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6E97" w14:textId="75B2778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A0E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6156" w14:textId="051B37D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17.1 (880.71, 1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E8D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1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9A87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A70B" w14:textId="1222EAE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0.29 (62.63, 10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458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11, 0.16)</w:t>
            </w:r>
          </w:p>
        </w:tc>
      </w:tr>
      <w:tr w:rsidR="0029408E" w:rsidRPr="00AA7425" w14:paraId="1CB602BD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4DD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340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6 (0.88,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F0B6" w14:textId="1785264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2C65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7AF7" w14:textId="477CDEF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7.84 (61.21, 11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3185" w14:textId="6DE271B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5A6B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825A" w14:textId="4E48EF0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8.59 (559.81, 8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71A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1 (0.3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7179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5EBA" w14:textId="01E1625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99 (35.3, 5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C27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9 (0.36, 0.42)</w:t>
            </w:r>
          </w:p>
        </w:tc>
      </w:tr>
      <w:tr w:rsidR="0029408E" w:rsidRPr="00AA7425" w14:paraId="06EBD00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D186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B26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92 (0.75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35FE" w14:textId="7F4529B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4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1311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0368" w14:textId="5FFF767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4.41 (29.17, 4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4DC1" w14:textId="77E76C8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3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6F8D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9597" w14:textId="76D8DEC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9.06 (136.45, 1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AFB3" w14:textId="5D6707E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5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1257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4AF5" w14:textId="5FA0261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69 (7.57, 1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662F" w14:textId="35EF8C2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7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7)</w:t>
            </w:r>
          </w:p>
        </w:tc>
      </w:tr>
      <w:tr w:rsidR="0029408E" w:rsidRPr="00AA7425" w14:paraId="18E2089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48F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478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1.1 (0.95, </w:t>
            </w:r>
            <w:r w:rsidRPr="00AA7425">
              <w:rPr>
                <w:rFonts w:ascii="Times New Roman" w:hAnsi="Times New Roman" w:cs="Times New Roman"/>
              </w:rPr>
              <w:lastRenderedPageBreak/>
              <w:t>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CBAE" w14:textId="1A90D0D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8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1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F0CA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BBC8" w14:textId="1F75021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21.76 (19.48, </w:t>
            </w:r>
            <w:r w:rsidRPr="00AA7425">
              <w:rPr>
                <w:rFonts w:ascii="Times New Roman" w:hAnsi="Times New Roman" w:cs="Times New Roman"/>
              </w:rPr>
              <w:lastRenderedPageBreak/>
              <w:t>2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E550" w14:textId="5ECB3DF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3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6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AF5D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F8FE" w14:textId="4FE44E4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48.52 (40.32, </w:t>
            </w:r>
            <w:r w:rsidRPr="00AA7425">
              <w:rPr>
                <w:rFonts w:ascii="Times New Roman" w:hAnsi="Times New Roman" w:cs="Times New Roman"/>
              </w:rPr>
              <w:lastRenderedPageBreak/>
              <w:t>5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F453" w14:textId="4E3CE9C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9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1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D193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FC01" w14:textId="6167A83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9 (3.36, 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82EA" w14:textId="55ADC66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4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15)</w:t>
            </w:r>
          </w:p>
        </w:tc>
      </w:tr>
      <w:tr w:rsidR="0029408E" w:rsidRPr="00AA7425" w14:paraId="7F984F8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BB4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BF7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.17 (4.24, 1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5F66" w14:textId="363FAF0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B4B2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88C0" w14:textId="15F5D8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69.57 (185.51, 3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E62B" w14:textId="4679092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1F4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F735" w14:textId="47D63E5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96.03 (1252.59, 200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823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8 (0.17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A2C6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9F1E" w14:textId="6BAD985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2.37 (87.31, 14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0B6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7 (0.16, 0.17)</w:t>
            </w:r>
          </w:p>
        </w:tc>
      </w:tr>
      <w:tr w:rsidR="0029408E" w:rsidRPr="00AA7425" w14:paraId="3CDAB39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B11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222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07 (2.19, 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786E" w14:textId="440411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8811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DF6A" w14:textId="61CDE0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5.07 (114.59, 20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BBFA" w14:textId="31314A7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80FB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30D4" w14:textId="0EB595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70.5 (1311.23, 207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E1A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6 (0.15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19E9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6738" w14:textId="6A4558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7.56 (90.26, 14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79C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5 (0.14, 0.15)</w:t>
            </w:r>
          </w:p>
        </w:tc>
      </w:tr>
      <w:tr w:rsidR="0029408E" w:rsidRPr="00AA7425" w14:paraId="5D07825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40F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F12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81 (0.6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CE7F" w14:textId="5FB8FE8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5A03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A9BC" w14:textId="3CBDEE8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.91 (54.33, 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9C11" w14:textId="2DE43A5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3C5F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FAF0" w14:textId="6CC04A6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22.53 (654.29, 101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9C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09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0704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3FB0" w14:textId="7EDEEC6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7.29 (37.23, 5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373B" w14:textId="36300F0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.05)</w:t>
            </w:r>
          </w:p>
        </w:tc>
      </w:tr>
      <w:tr w:rsidR="0029408E" w:rsidRPr="00AA7425" w14:paraId="608CBDA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138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DB1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8 (0.39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D76B" w14:textId="6A16AC9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3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6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54FA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FF35" w14:textId="048F532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5.86 (41.25, 7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7E34" w14:textId="1F62CF8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B65E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6497" w14:textId="4DFF299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64.79 (590.92, 94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A437" w14:textId="65F3AC8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C9F8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7DA9" w14:textId="7C7F599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5.3 (35.8, 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B8A0" w14:textId="75EB8CB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2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3)</w:t>
            </w:r>
          </w:p>
        </w:tc>
      </w:tr>
      <w:tr w:rsidR="0029408E" w:rsidRPr="00AA7425" w14:paraId="14F5988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55E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8B0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51 (1.74, 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7F46" w14:textId="2FE9D28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7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437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9F6F" w14:textId="747E007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1.59 (97.94, 17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3AAA" w14:textId="76307C6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7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B6E8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87B1" w14:textId="71B1969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94 (926.99, 148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556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3 (0.01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C11F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7B42" w14:textId="5FA0647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4.65 (66.13, 10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4BD9" w14:textId="6481D53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, 0.02)</w:t>
            </w:r>
          </w:p>
        </w:tc>
      </w:tr>
      <w:tr w:rsidR="0029408E" w:rsidRPr="00AA7425" w14:paraId="0ECCB93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6116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42C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92 (0.7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0E68" w14:textId="6AD4C56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433F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5DE8" w14:textId="6E3FC4F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9.83 (17.35, 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7AFA" w14:textId="477408F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3E0A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B6AA" w14:textId="16FD2AE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0.45 (16.92, 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7C8A" w14:textId="661C8E4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D8AC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7960" w14:textId="4688E7B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24 (1.98,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170B" w14:textId="48C5FCB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7)</w:t>
            </w:r>
          </w:p>
        </w:tc>
      </w:tr>
      <w:tr w:rsidR="0029408E" w:rsidRPr="00AA7425" w14:paraId="0A6312D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6F7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A3F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.08 (7.52, 1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06BD" w14:textId="75776C7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2BE0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54BB" w14:textId="47FA448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81.48 (338.84, 67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5C22" w14:textId="2B1B7D8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44D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41CA" w14:textId="57ADF60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27.14 (808.97, 125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E07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8 (0.07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F4D5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E9C9" w14:textId="2730E7F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.83 (56.4, 8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9DB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7 (0.06, 0.07)</w:t>
            </w:r>
          </w:p>
        </w:tc>
      </w:tr>
      <w:tr w:rsidR="0029408E" w:rsidRPr="00AA7425" w14:paraId="54E4403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16D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907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98 (1.34,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0491" w14:textId="7BF709A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32BA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23F0" w14:textId="3AE2444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4.08 (78.02, 13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925D" w14:textId="2C871DD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0A49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F471" w14:textId="50DC05A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05.54 (861.58, 136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7A3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4 (0.01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4635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E17A" w14:textId="0985CF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2.97 (56.94, 9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006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0, 0.04)</w:t>
            </w:r>
          </w:p>
        </w:tc>
      </w:tr>
      <w:tr w:rsidR="0029408E" w:rsidRPr="00AA7425" w14:paraId="055F7DD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906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235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2 (0.57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D634" w14:textId="4B56CC0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9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A6C3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8BCB" w14:textId="188F15F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4.98 (50.14, 8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AAD0" w14:textId="189789F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95C5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ACA6" w14:textId="16470A0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86.67 (620.98, 9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5A41" w14:textId="223EE2C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1E1F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7CDB" w14:textId="2514D8E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6.19 (36.22, 5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A02C" w14:textId="7F7FBE3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1)</w:t>
            </w:r>
          </w:p>
        </w:tc>
      </w:tr>
      <w:tr w:rsidR="0029408E" w:rsidRPr="00AA7425" w14:paraId="569C661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9FD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61B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3 (0.42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4695" w14:textId="1367962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9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1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E604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A16F" w14:textId="7626386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8.99 (28.9, 5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2153" w14:textId="3EDE1D8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3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5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6288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4CAF" w14:textId="0538DB6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70.31 (378.5, 57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C61E" w14:textId="4A3F04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DEA5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3FFF" w14:textId="2DD6CEF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9.82 (23.77, 3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DDF9" w14:textId="062A99E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8)</w:t>
            </w:r>
          </w:p>
        </w:tc>
      </w:tr>
      <w:tr w:rsidR="0029408E" w:rsidRPr="00AA7425" w14:paraId="3A1567E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130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62C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.59 (6.56, 1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B867" w14:textId="32E1B54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4447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F2CD" w14:textId="60D102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10.26 (293.91, 59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82D4" w14:textId="09B1DEC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713A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EF7C" w14:textId="2B8CC32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31.06 (817.69, 126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342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6 (0.05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54E3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6ACD" w14:textId="0AA2D51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2.24 (56.98, 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2D3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6 (0.05, 0.06)</w:t>
            </w:r>
          </w:p>
        </w:tc>
      </w:tr>
      <w:tr w:rsidR="0029408E" w:rsidRPr="00AA7425" w14:paraId="2261814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C34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8E6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8 (0.43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B2B8" w14:textId="40FD094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E1EA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1F60" w14:textId="1AA4521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.21 (10.14, 1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7A3F" w14:textId="6AD2369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7D8A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8A97" w14:textId="402A6DE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3.21 (26.99, 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BC8A" w14:textId="6D931E9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5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0F5C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D360" w14:textId="49254CD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58 (2.18,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CA2A" w14:textId="1F28E2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1)</w:t>
            </w:r>
          </w:p>
        </w:tc>
      </w:tr>
      <w:tr w:rsidR="0029408E" w:rsidRPr="00AA7425" w14:paraId="3165608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65D8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D10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45 (2.86,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F746" w14:textId="3E65BFD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9A1C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0A54" w14:textId="461B1F3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9.11 (128.89, 19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0072" w14:textId="032522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5837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FDA3" w14:textId="2BCFDB1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61.51 (819.93, 13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4987" w14:textId="6830FA1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B12A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AEC9" w14:textId="3AE16C7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.32 (55.81, 8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40D8" w14:textId="1EE58C8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5)</w:t>
            </w:r>
          </w:p>
        </w:tc>
      </w:tr>
      <w:tr w:rsidR="0029408E" w:rsidRPr="00AA7425" w14:paraId="3C0DD32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095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369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7 (1.12,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FCDD" w14:textId="4002C4F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19C3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A039" w14:textId="5010217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8.4 (29.89, 4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80CD" w14:textId="6A2278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B979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06FE" w14:textId="3461FC5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9.89 (49.56, 7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4C44" w14:textId="11285CF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BCE6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8845" w14:textId="44D69EE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64 (4, 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A86B" w14:textId="2A48C4F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4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1)</w:t>
            </w:r>
          </w:p>
        </w:tc>
      </w:tr>
      <w:tr w:rsidR="0029408E" w:rsidRPr="00AA7425" w14:paraId="6047D28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826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521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94 (1.42,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A18F" w14:textId="7B14E00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EA49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DD4A" w14:textId="0B32C1B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3.23 (70.88, 12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40C5" w14:textId="4A5D4AA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DE74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73B9" w14:textId="73923AF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51.15 (578.32, 93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55D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B7D2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5745" w14:textId="0C4B0DC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8.83 (37.86, 6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F26B" w14:textId="574842A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)</w:t>
            </w:r>
          </w:p>
        </w:tc>
      </w:tr>
      <w:tr w:rsidR="0029408E" w:rsidRPr="00AA7425" w14:paraId="191C21F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69B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E93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63 (4, 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DAF9" w14:textId="1615DEE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4590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4811" w14:textId="3F3CC1D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13.78 (161.84, 27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8434" w14:textId="6789AA9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5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FCAE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7211" w14:textId="00CE9A3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58.2 (1297.07, 209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D256" w14:textId="04FAA29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7711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171E" w14:textId="6EDD2B6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6.31 (90.4, 14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A6A1" w14:textId="608FEA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, 0.02)</w:t>
            </w:r>
          </w:p>
        </w:tc>
      </w:tr>
      <w:tr w:rsidR="0029408E" w:rsidRPr="00AA7425" w14:paraId="1912AE2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D266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92C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87 (1.37,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DD6C" w14:textId="280E8DF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6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6250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6A59" w14:textId="0B381CD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5.32 (95.5, 16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CAAD" w14:textId="083E170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1487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095D" w14:textId="401821B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61.59 (671.43, 107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2FAB" w14:textId="13224CD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9CEE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88C4" w14:textId="2519D1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0.1 (47.14, 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9249" w14:textId="11BD06E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3)</w:t>
            </w:r>
          </w:p>
        </w:tc>
      </w:tr>
      <w:tr w:rsidR="0029408E" w:rsidRPr="00AA7425" w14:paraId="0D68D48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A10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40D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26 (1.55,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7A0F" w14:textId="416C892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121C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8390" w14:textId="20B7C36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0.42 (106.71, 1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1DA7" w14:textId="5161540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DDD5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708D" w14:textId="0FD7135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36.62 (1126.77, 178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A5BE" w14:textId="24281C1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6FA9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3FAA" w14:textId="43D3D10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1.74 (71.79, 1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4E33" w14:textId="0E9735E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9)</w:t>
            </w:r>
          </w:p>
        </w:tc>
      </w:tr>
      <w:tr w:rsidR="0029408E" w:rsidRPr="00AA7425" w14:paraId="3ED4944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AB9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847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.35 (7.55, 1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71D7" w14:textId="6F12D08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BD3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302D" w14:textId="260A102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35.45 (320.66, 57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1DEB" w14:textId="6853C83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CE6D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859B" w14:textId="33F0A87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98.33 (168.61, 23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5EDB" w14:textId="418DC91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833A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BF57" w14:textId="16C784A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8.16 (16.17, 2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46E6" w14:textId="23C7808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9)</w:t>
            </w:r>
          </w:p>
        </w:tc>
      </w:tr>
      <w:tr w:rsidR="0029408E" w:rsidRPr="00AA7425" w14:paraId="745AD95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81B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8D0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.97 (11.54, 2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BC21" w14:textId="37BB66A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8E01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35B9" w14:textId="7BD9323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89.93 (343.92, 72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DE16" w14:textId="0B736D7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E74C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D0B4" w14:textId="7CB032E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2.51 (543.5, 87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53A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8 (0.11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4DC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BB02" w14:textId="2A21C69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8.43 (37.91, 6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FC1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0.07, 0.22)</w:t>
            </w:r>
          </w:p>
        </w:tc>
      </w:tr>
      <w:tr w:rsidR="0029408E" w:rsidRPr="00AA7425" w14:paraId="1DE1982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E5E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6A9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87 (0.74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177D" w14:textId="01BA7A4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3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2BD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F5F2" w14:textId="1068D5E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.88 (13.23, 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1D7B" w14:textId="70E8F4A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7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2742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C5FC" w14:textId="6FF1F50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0.05 (24.13, 3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2744" w14:textId="7648645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1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247A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49EC" w14:textId="4E732EA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78 (2.39,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C411" w14:textId="1804113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4, 0.35)</w:t>
            </w:r>
          </w:p>
        </w:tc>
      </w:tr>
      <w:tr w:rsidR="0029408E" w:rsidRPr="00AA7425" w14:paraId="4E86172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805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16C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65 (1.44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889B" w14:textId="14075E3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5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AA4A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9FBD" w14:textId="3594AAD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46 (40.43, 4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F232" w14:textId="21613FB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D8B1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4E85" w14:textId="663F996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6.25 (51.06, 6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FC71" w14:textId="124E4EF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9887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3066" w14:textId="251319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92 (4.42, 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9F7B" w14:textId="26E3426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4)</w:t>
            </w:r>
          </w:p>
        </w:tc>
      </w:tr>
      <w:tr w:rsidR="0029408E" w:rsidRPr="00AA7425" w14:paraId="11185D6D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714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A42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8 (0.39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B4A5" w14:textId="4207DDE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7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8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D9EE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075D" w14:textId="4D3BEE3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3.36 (50.29, 10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6A6E" w14:textId="73410C3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00A7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CA4F" w14:textId="23FED14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33.46 (977.69, 153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3C6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0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3492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E1A9" w14:textId="30B55B7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6.28 (59.39, 9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F5DA" w14:textId="4E1C40A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)</w:t>
            </w:r>
          </w:p>
        </w:tc>
      </w:tr>
      <w:tr w:rsidR="0029408E" w:rsidRPr="00AA7425" w14:paraId="79C5F24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DF0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3E3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63 (2.3, 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13F4" w14:textId="2EF02CB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EDB6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40ED" w14:textId="6434BF6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2.78 (105.3, 21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69F0" w14:textId="25EB336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728D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EB9E" w14:textId="598DE6A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90.18 (842.39, 136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AE3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3 (0.11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CC81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6492" w14:textId="1F999A2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9.02 (60.62, 10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03F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0.12, 0.16)</w:t>
            </w:r>
          </w:p>
        </w:tc>
      </w:tr>
      <w:tr w:rsidR="0029408E" w:rsidRPr="00AA7425" w14:paraId="020DB00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F47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907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69 (1.31,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0763" w14:textId="6255241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1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AB96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38DB" w14:textId="2754FA1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7.58 (78.85, 14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05DF" w14:textId="3A94B2A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6795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0D75" w14:textId="6047384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14.14 (944.1, 151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2C5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4 (0.31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4263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534A" w14:textId="7F547A4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0.69 (62.81, 10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E22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7 (0.25, 0.3)</w:t>
            </w:r>
          </w:p>
        </w:tc>
      </w:tr>
      <w:tr w:rsidR="0029408E" w:rsidRPr="00AA7425" w14:paraId="36039EF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E2B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63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.59 (5.45, 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2C63" w14:textId="4DF80AD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5D53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A06B" w14:textId="707803C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09.67 (258.55, 37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E32B" w14:textId="400D6F5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B49C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A83D" w14:textId="55A918D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8.14 (125.93, 17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F34E" w14:textId="550E972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4368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CFF1" w14:textId="599C361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.27 (9.97, 1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0F32" w14:textId="5DB1982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3)</w:t>
            </w:r>
          </w:p>
        </w:tc>
      </w:tr>
      <w:tr w:rsidR="0029408E" w:rsidRPr="00AA7425" w14:paraId="60CCC05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831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75F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1.69 (1.21, </w:t>
            </w:r>
            <w:r w:rsidRPr="00AA7425">
              <w:rPr>
                <w:rFonts w:ascii="Times New Roman" w:hAnsi="Times New Roman" w:cs="Times New Roman"/>
              </w:rPr>
              <w:lastRenderedPageBreak/>
              <w:t>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C365" w14:textId="4D6E9FB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3.6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89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7E46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C48B" w14:textId="774098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39.8 (29.25, </w:t>
            </w:r>
            <w:r w:rsidRPr="00AA7425">
              <w:rPr>
                <w:rFonts w:ascii="Times New Roman" w:hAnsi="Times New Roman" w:cs="Times New Roman"/>
              </w:rPr>
              <w:lastRenderedPageBreak/>
              <w:t>5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F3F2" w14:textId="0A002DC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4.1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38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06F5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50AD" w14:textId="3EB9FDF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55.25 (45.34, </w:t>
            </w:r>
            <w:r w:rsidRPr="00AA7425">
              <w:rPr>
                <w:rFonts w:ascii="Times New Roman" w:hAnsi="Times New Roman" w:cs="Times New Roman"/>
              </w:rPr>
              <w:lastRenderedPageBreak/>
              <w:t>6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B472" w14:textId="4D16AFD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4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6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3D6B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4AB6" w14:textId="603D6E0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4.31 (3.75, </w:t>
            </w:r>
            <w:r w:rsidRPr="00AA7425">
              <w:rPr>
                <w:rFonts w:ascii="Times New Roman" w:hAnsi="Times New Roman" w:cs="Times New Roman"/>
              </w:rPr>
              <w:lastRenderedPageBreak/>
              <w:t>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0508" w14:textId="1081D92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1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4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01)</w:t>
            </w:r>
          </w:p>
        </w:tc>
      </w:tr>
      <w:tr w:rsidR="0029408E" w:rsidRPr="00AA7425" w14:paraId="01F83AE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ECC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85B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17 (2.61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F8D8" w14:textId="7A5007B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C499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67FC" w14:textId="6F41829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8.02 (128.37, 1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0F94" w14:textId="3321504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EC6C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834D" w14:textId="28CCB73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12.16 (875.8, 136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CEF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5 (0.11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9E48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3AE5" w14:textId="21411D3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2.07 (49.29, 7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103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4 (0.2, 0.27)</w:t>
            </w:r>
          </w:p>
        </w:tc>
      </w:tr>
      <w:tr w:rsidR="0029408E" w:rsidRPr="00AA7425" w14:paraId="52BBA59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058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538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9 (0.68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5A93" w14:textId="45DF82C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8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87B1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83A8" w14:textId="06DF818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.96 (11.62, 1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9E19" w14:textId="201473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FCF8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E54C" w14:textId="763C8ED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1.94 (18.37, 2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61A4" w14:textId="38C8A92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0648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9091" w14:textId="4890CEF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11 (1.79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E929" w14:textId="50863E1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9)</w:t>
            </w:r>
          </w:p>
        </w:tc>
      </w:tr>
      <w:tr w:rsidR="0029408E" w:rsidRPr="00AA7425" w14:paraId="52BD584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11B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3EB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7 (0.59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2358" w14:textId="228EBD8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5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6B49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A77B" w14:textId="741829C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0.95 (20.33, 3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0295" w14:textId="51641EE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8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C5F8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F35C" w14:textId="070A362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8.14 (47.92, 6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D31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5 (0.32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3F1E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A5F9" w14:textId="6AFD222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39 (3.72, 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224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6 (0.26, 0.65)</w:t>
            </w:r>
          </w:p>
        </w:tc>
      </w:tr>
      <w:tr w:rsidR="0029408E" w:rsidRPr="00AA7425" w14:paraId="2940575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8F7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26D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.85 (13.13, 2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D2F4" w14:textId="7566EF9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E465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A8DF" w14:textId="424BF3A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84.99 (443.3, 81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1866" w14:textId="5A623E9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E77D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F366" w14:textId="147933A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91.01 (789.76, 123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4A9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8 (0.23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8625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BDEC" w14:textId="7435277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8.51 (53.96, 8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DC6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6 (0.21, 0.5)</w:t>
            </w:r>
          </w:p>
        </w:tc>
      </w:tr>
      <w:tr w:rsidR="0029408E" w:rsidRPr="00AA7425" w14:paraId="612D750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B5B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E78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.75 (6.2, 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DD4B" w14:textId="7D391E2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A929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74C4" w14:textId="626D9C8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19.25 (253.41, 3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59F9" w14:textId="62CE9B8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093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65F9" w14:textId="0E07359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8.96 (134.18, 18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C3FF" w14:textId="280A8FD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435D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CC81" w14:textId="2C226B1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.61 (11.14, 1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338D" w14:textId="6E1C5AD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3)</w:t>
            </w:r>
          </w:p>
        </w:tc>
      </w:tr>
      <w:tr w:rsidR="0029408E" w:rsidRPr="00AA7425" w14:paraId="1FD7E08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47F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827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 (1.07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C2A1" w14:textId="4705AF0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F37E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8B8F" w14:textId="7075FFB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.23 (56.38, 9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A42D" w14:textId="7A56FC0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9D86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00CD" w14:textId="3C4F987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34.68 (582.31, 90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A9FD" w14:textId="3830F45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D820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3B56" w14:textId="6843429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99 (34.95, 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FF5A" w14:textId="3D1A87E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)</w:t>
            </w:r>
          </w:p>
        </w:tc>
      </w:tr>
      <w:tr w:rsidR="0029408E" w:rsidRPr="00AA7425" w14:paraId="7C04CE0F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B9A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8D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3 (0.41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F7D8" w14:textId="48FD60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5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8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1AB1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25BB" w14:textId="036FF2C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.81 (50.76, 10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7855" w14:textId="0258531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A95D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4964" w14:textId="2D102EA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61.41 (916.04, 143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6C7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DD2D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5492" w14:textId="5951253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6.4 (51.96, 8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2D1F" w14:textId="1A08657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3)</w:t>
            </w:r>
          </w:p>
        </w:tc>
      </w:tr>
      <w:tr w:rsidR="0029408E" w:rsidRPr="00AA7425" w14:paraId="3452E48D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007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FDF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.12 (6.79, 2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C8F0" w14:textId="4C59A4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C591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767A" w14:textId="38CE43D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76.41 (345.5, 100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179C" w14:textId="481F17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6F9E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AE16" w14:textId="3CB2EC1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06.12 (785.66, 123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69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2 (0.09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6AFB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53DF" w14:textId="425EB23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.31 (54.23, 8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41B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9 (0.07, 0.12)</w:t>
            </w:r>
          </w:p>
        </w:tc>
      </w:tr>
      <w:tr w:rsidR="0029408E" w:rsidRPr="00AA7425" w14:paraId="700524C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B67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94E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85 (0.64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4473" w14:textId="330A7B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FF18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C425" w14:textId="60C332C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5.38 (62.83, 11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AD84" w14:textId="3625850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FEA8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4DFC" w14:textId="077EEA5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11.11 (962.75, 148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9CC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0.01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CB0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7AA6" w14:textId="3DF0800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2.25 (55.74, 9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E050" w14:textId="7299DF9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)</w:t>
            </w:r>
          </w:p>
        </w:tc>
      </w:tr>
      <w:tr w:rsidR="0029408E" w:rsidRPr="00AA7425" w14:paraId="70CE414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6CE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19B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8 (0.41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F50C" w14:textId="1CD99D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3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42B8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7AFD" w14:textId="3662B8B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0.64 (49.58, 10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2D80" w14:textId="21F2FF3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4998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6F6E" w14:textId="5104693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30.47 (892.78, 14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800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2 (0.09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F9D5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D87F" w14:textId="3AC40EF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.44 (54.01, 8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6A4F" w14:textId="0E2DACB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.01)</w:t>
            </w:r>
          </w:p>
        </w:tc>
      </w:tr>
      <w:tr w:rsidR="0029408E" w:rsidRPr="00AA7425" w14:paraId="45FF677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F05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99C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3 (0.68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A01C" w14:textId="2E67398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DB78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3CF2" w14:textId="2C17A47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7.52 (55.74, 10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E388" w14:textId="111E61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F080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CD85" w14:textId="2FC38FC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26.91 (486.59, 78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3D7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5 (0.26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7E0C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938A" w14:textId="50C494A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2.3 (33.16, 5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F8A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 (0.21, 0.39)</w:t>
            </w:r>
          </w:p>
        </w:tc>
      </w:tr>
      <w:tr w:rsidR="0029408E" w:rsidRPr="00AA7425" w14:paraId="640ACF9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5F4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D89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9 (1.2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1DA9" w14:textId="45983D6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2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F4A1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A454" w14:textId="0345D23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2.16 (28.26, 3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EC60" w14:textId="5CECEA6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A4B2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121D" w14:textId="4A92D1E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2.45 (46.03, 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CA77" w14:textId="0646E99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5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B410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E83C" w14:textId="17C5F8E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68 (4.13, 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17B3" w14:textId="614F792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5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5)</w:t>
            </w:r>
          </w:p>
        </w:tc>
      </w:tr>
      <w:tr w:rsidR="0029408E" w:rsidRPr="00AA7425" w14:paraId="7336B73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E27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134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23 (1.06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02F5" w14:textId="5DF47A8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FC0D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3B42" w14:textId="01EA760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5.93 (23.63, 2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2D0A" w14:textId="6984685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1721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BF36" w14:textId="3D72DE2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5.83 (30.43, 4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47A6" w14:textId="61DA246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64F8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544A" w14:textId="7C2AE52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18 (2.84, 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8270" w14:textId="6117273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)</w:t>
            </w:r>
          </w:p>
        </w:tc>
      </w:tr>
      <w:tr w:rsidR="0029408E" w:rsidRPr="00AA7425" w14:paraId="56E63E7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791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605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0.4 (0.33, </w:t>
            </w:r>
            <w:r w:rsidRPr="00AA7425">
              <w:rPr>
                <w:rFonts w:ascii="Times New Roman" w:hAnsi="Times New Roman" w:cs="Times New Roman"/>
              </w:rPr>
              <w:lastRenderedPageBreak/>
              <w:t>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FD43" w14:textId="579F6A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3.2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71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EB87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B44D" w14:textId="4954E1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17.95 (15.18, </w:t>
            </w:r>
            <w:r w:rsidRPr="00AA7425">
              <w:rPr>
                <w:rFonts w:ascii="Times New Roman" w:hAnsi="Times New Roman" w:cs="Times New Roman"/>
              </w:rPr>
              <w:lastRenderedPageBreak/>
              <w:t>2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DA52" w14:textId="0173C66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3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58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2128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484B" w14:textId="6A42696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44.87 (37.05, </w:t>
            </w:r>
            <w:r w:rsidRPr="00AA7425">
              <w:rPr>
                <w:rFonts w:ascii="Times New Roman" w:hAnsi="Times New Roman" w:cs="Times New Roman"/>
              </w:rPr>
              <w:lastRenderedPageBreak/>
              <w:t>5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2A2F" w14:textId="58C2449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7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89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414F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04BF" w14:textId="4B44DA3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2.97 (2.47, </w:t>
            </w:r>
            <w:r w:rsidRPr="00AA7425">
              <w:rPr>
                <w:rFonts w:ascii="Times New Roman" w:hAnsi="Times New Roman" w:cs="Times New Roman"/>
              </w:rPr>
              <w:lastRenderedPageBreak/>
              <w:t>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EBA7" w14:textId="3818D90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2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97)</w:t>
            </w:r>
          </w:p>
        </w:tc>
      </w:tr>
      <w:tr w:rsidR="0029408E" w:rsidRPr="00AA7425" w14:paraId="03E65F6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F1B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997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89 (0.66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A64D" w14:textId="6B0B32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9574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AED1" w14:textId="44D794E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4.87 (19.5, 3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4F69" w14:textId="5C936BD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78E8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2D8F" w14:textId="661E49F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5.92 (54.83, 7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AC8E" w14:textId="1087240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6EF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82C0" w14:textId="1F564A2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07 (4.38, 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DE4F" w14:textId="4C5B1D0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8)</w:t>
            </w:r>
          </w:p>
        </w:tc>
      </w:tr>
      <w:tr w:rsidR="0029408E" w:rsidRPr="00AA7425" w14:paraId="33DCCE2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EE8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305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9 (0.38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B439" w14:textId="2DB0831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7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4E47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C0E8" w14:textId="531669C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.35 (7.88, 1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41B9" w14:textId="18D2A5F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724E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2DF2" w14:textId="43F37AB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5.59 (20.72, 3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91A7" w14:textId="641E39A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6F60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8D5B" w14:textId="240BDDC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57 (1.33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C628" w14:textId="44297DB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6)</w:t>
            </w:r>
          </w:p>
        </w:tc>
      </w:tr>
      <w:tr w:rsidR="0029408E" w:rsidRPr="00AA7425" w14:paraId="50C0FD7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EEB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751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14 (0.97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E88C" w14:textId="55D7E1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7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7925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F9A1" w14:textId="711D75A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0.41 (34.76, 4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8D39" w14:textId="197A847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9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3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8AFC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A796" w14:textId="03109AA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1.65 (103.28, 14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0434" w14:textId="2C55FAB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DB0F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0925" w14:textId="1B58436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.89 (5.95,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AA82" w14:textId="0686647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7)</w:t>
            </w:r>
          </w:p>
        </w:tc>
      </w:tr>
      <w:tr w:rsidR="0029408E" w:rsidRPr="00AA7425" w14:paraId="3F39FBB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A51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BF9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5 (1.21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D196" w14:textId="7CB12D8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5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3A68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4261" w14:textId="78F6B5A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7.45 (31.16, 4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69BE" w14:textId="181A8D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2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8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DFE2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6416" w14:textId="7B4C8CA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6.73 (63.14, 9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4D1A" w14:textId="465A8BD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9F3E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9F43" w14:textId="2219B2B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44 (4.58, 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8562" w14:textId="324BA58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3)</w:t>
            </w:r>
          </w:p>
        </w:tc>
      </w:tr>
      <w:tr w:rsidR="0029408E" w:rsidRPr="00AA7425" w14:paraId="50B9516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396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03E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7 (0.97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4BBA" w14:textId="61B6CC9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5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9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CCC5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F3FE" w14:textId="4038616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3.37 (30.03, 3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0D73" w14:textId="3ACFB71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7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4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C459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B4C5" w14:textId="0DCCCDB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7.93 (137.73, 17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A1B0" w14:textId="008B6F0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0A20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B8A7" w14:textId="003F454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 (7.9, 1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9EBC" w14:textId="11AB65A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5)</w:t>
            </w:r>
          </w:p>
        </w:tc>
      </w:tr>
      <w:tr w:rsidR="0029408E" w:rsidRPr="00AA7425" w14:paraId="1A4F44D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1A8E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A06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94 (1.82,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D7E5" w14:textId="7F4627D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2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6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775F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558A" w14:textId="7638C48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4 (102.11, 19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77F5" w14:textId="0162F4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E25E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D044" w14:textId="5D05709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68.27 (1234.88, 196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878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AEFB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7905" w14:textId="2E6406F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9.36 (85.1, 1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72C8" w14:textId="33A1830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)</w:t>
            </w:r>
          </w:p>
        </w:tc>
      </w:tr>
      <w:tr w:rsidR="0029408E" w:rsidRPr="00AA7425" w14:paraId="54B642A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B77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B9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7 (0.47,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6896" w14:textId="322E5A9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5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C3E2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2D6B" w14:textId="36D523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2.81 (18.81, 2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1D24" w14:textId="0D41943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9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F680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BB8F" w14:textId="7DC1EEB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1.61 (42.81, 6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0963" w14:textId="338431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AB02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C36D" w14:textId="777B63A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63 (3.14, 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09BC" w14:textId="3734F3B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)</w:t>
            </w:r>
          </w:p>
        </w:tc>
      </w:tr>
      <w:tr w:rsidR="0029408E" w:rsidRPr="00AA7425" w14:paraId="012E7A6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7DF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A4B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25 (1.01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A460" w14:textId="7179318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4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0EF6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AAA6" w14:textId="1B7A2D1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5.53 (82.47, 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8FDA" w14:textId="6799487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C5C0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6741" w14:textId="6276991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11.51 (955.08, 149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DFEA" w14:textId="25AEC83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F531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C970" w14:textId="56354BF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4 (57.81, 9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6E5C" w14:textId="7A90AA5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</w:tr>
      <w:tr w:rsidR="0029408E" w:rsidRPr="00AA7425" w14:paraId="0A63BDE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3D4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66D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56 (1.34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8658" w14:textId="0F68F8F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7AAE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A1B4" w14:textId="3F8C00C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0.31 (96.3, 1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5806" w14:textId="32A3822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83A0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ABA7" w14:textId="72C258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75.98 (918.53, 144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1ED3" w14:textId="49D0E12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2818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79D7" w14:textId="42135A7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4.72 (57.64, 9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0A3D" w14:textId="57D2CBC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6)</w:t>
            </w:r>
          </w:p>
        </w:tc>
      </w:tr>
      <w:tr w:rsidR="0029408E" w:rsidRPr="00AA7425" w14:paraId="111F3D3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DE3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F6F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.64 (4.82, 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3049" w14:textId="6FA0EB7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329F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3B56" w14:textId="3633AE5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98.49 (220.94, 42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0B6A" w14:textId="1589462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E6E1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ABB0" w14:textId="16360DD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90.66 (852.19, 133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520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8 (0.06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428B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E79B" w14:textId="58AF693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0.52 (54.83, 8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F1F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3 (0.01, 0.05)</w:t>
            </w:r>
          </w:p>
        </w:tc>
      </w:tr>
      <w:tr w:rsidR="0029408E" w:rsidRPr="00AA7425" w14:paraId="35053E0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22F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C3A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2 (0.66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D5C8" w14:textId="5D4F1AE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7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1B6F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13A6" w14:textId="2F5E196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2.33 (15.21, 3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B7C6" w14:textId="0FCF59B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60AD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F30F" w14:textId="4E913E0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7.17 (38.8, 5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4EE8" w14:textId="6091E6C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67D0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E68F" w14:textId="097BB8A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81 (4.19, 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D257" w14:textId="3152214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8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)</w:t>
            </w:r>
          </w:p>
        </w:tc>
      </w:tr>
      <w:tr w:rsidR="0029408E" w:rsidRPr="00AA7425" w14:paraId="56E9FAF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838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CF3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88 (2.57,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6BA4" w14:textId="19C920F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073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3351" w14:textId="04D5428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7.43 (110.42, 22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81DF" w14:textId="75CBB1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1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5D69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FA83" w14:textId="43DB4BC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92.46 (938.04, 147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5DC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2 (0.1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0FD4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EA71" w14:textId="78D8855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6.35 (59.51, 9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BA6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8 (0.06, 0.11)</w:t>
            </w:r>
          </w:p>
        </w:tc>
      </w:tr>
      <w:tr w:rsidR="0029408E" w:rsidRPr="00AA7425" w14:paraId="381B16B9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2DF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657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3 (0.5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99A8" w14:textId="04AC23C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2E57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BAAA" w14:textId="593092F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6.11 (18.52, 3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F6AD" w14:textId="3D2918E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08A2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52C5" w14:textId="4835865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7.08 (47.34, 6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1639" w14:textId="330F211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8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B4F3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6D8F" w14:textId="6080709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89 (3.31, 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F386" w14:textId="619D283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9)</w:t>
            </w:r>
          </w:p>
        </w:tc>
      </w:tr>
      <w:tr w:rsidR="0029408E" w:rsidRPr="00AA7425" w14:paraId="3804074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962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C23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28 (1.6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6BDD" w14:textId="03EBE53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D939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D5A1" w14:textId="33AA21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6.9 (84.16, 15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3AE2" w14:textId="6B0F73B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3C47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CF30" w14:textId="207006D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36.08 (878.03, 142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2B2B" w14:textId="0181A19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3F2E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FC72" w14:textId="41CB5B2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7.42 (60.18, 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6381" w14:textId="738322B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)</w:t>
            </w:r>
          </w:p>
        </w:tc>
      </w:tr>
      <w:tr w:rsidR="0029408E" w:rsidRPr="00AA7425" w14:paraId="78988F7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309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1B9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14 (0.85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65CA" w14:textId="3061F0E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78C9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F2D6" w14:textId="09A30BC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8.25 (21.61, 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F0B5" w14:textId="49CD1E3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7247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180F" w14:textId="6555F3C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4.68 (44.7, 6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DC27" w14:textId="4A4D2A4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A83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A2CD" w14:textId="48397F2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26 (3.67, 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7C20" w14:textId="70D5DF2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6)</w:t>
            </w:r>
          </w:p>
        </w:tc>
      </w:tr>
      <w:tr w:rsidR="0029408E" w:rsidRPr="00AA7425" w14:paraId="76BC338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EE9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F3F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7 (0.39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6EDD" w14:textId="063C8F6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7412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2053" w14:textId="6FA83DC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6.28 (41.2, 7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FCBA" w14:textId="36154F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5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61D0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269D" w14:textId="4EBEC20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78.89 (613.62, 96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33F7" w14:textId="26EE915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34F3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9042" w14:textId="3FD2B2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6.74 (36.88, 5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DB76" w14:textId="3E1AFF2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2)</w:t>
            </w:r>
          </w:p>
        </w:tc>
      </w:tr>
      <w:tr w:rsidR="0029408E" w:rsidRPr="00AA7425" w14:paraId="7BD5065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BC7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407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81 (2,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353B" w14:textId="43E469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D54C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0442" w14:textId="426C509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7.22 (101.39, 18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1A10" w14:textId="4E4A751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6B81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B999" w14:textId="5C34358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32.58 (878.92, 142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D7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2 (0.1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8988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0C47" w14:textId="12A3203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1.52 (63.15, 10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CB3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0.12, 0.16)</w:t>
            </w:r>
          </w:p>
        </w:tc>
      </w:tr>
      <w:tr w:rsidR="0029408E" w:rsidRPr="00AA7425" w14:paraId="5008F68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9C10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E4E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6 (0.47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82FA" w14:textId="52B31D5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5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6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26FB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A3D6" w14:textId="278A238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.5 (10.28, 1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1B9E" w14:textId="045C2FE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0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C1BF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2BD5" w14:textId="6902073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5.19 (20.87, 2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3D07" w14:textId="64C2010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5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A68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2DA8" w14:textId="25A0611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38 (1.17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401A" w14:textId="2F7AA78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9)</w:t>
            </w:r>
          </w:p>
        </w:tc>
      </w:tr>
      <w:tr w:rsidR="0029408E" w:rsidRPr="00AA7425" w14:paraId="2C690C7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145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7CF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6 (0.87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984E" w14:textId="300FCDC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C1A4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C120" w14:textId="1C05F3F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1 (25.71, 3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CBD5" w14:textId="2337C85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D46F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70BD" w14:textId="502A32D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6.33 (80.09, 11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CBA4" w14:textId="61635AD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9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1E2C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2945" w14:textId="4E5572C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.56 (5.62, 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1BFA" w14:textId="6C71BE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1)</w:t>
            </w:r>
          </w:p>
        </w:tc>
      </w:tr>
      <w:tr w:rsidR="0029408E" w:rsidRPr="00AA7425" w14:paraId="44CDB095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892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498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16 (1.77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ADFF" w14:textId="75626EE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9FE1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C835" w14:textId="6D38D2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9.79 (33.5, 4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786A" w14:textId="515D79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2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7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715E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4835" w14:textId="12C811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8.41 (47.87, 7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00F4" w14:textId="4DD7275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AAF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7978" w14:textId="120526D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82 (5.12, 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A87E" w14:textId="73588D5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)</w:t>
            </w:r>
          </w:p>
        </w:tc>
      </w:tr>
      <w:tr w:rsidR="0029408E" w:rsidRPr="00AA7425" w14:paraId="60FF1D8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108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FBE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.02 (5.4, 1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222A" w14:textId="252992A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ADA5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7D25" w14:textId="26C591E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03.11 (244.29, 64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F71E" w14:textId="02DBF95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2B26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0B59" w14:textId="47EF650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02.32 (775.78, 123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19D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7 (0.06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89B2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4184" w14:textId="703ED40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4.08 (57.71, 9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2FA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7 (0.06, 0.08)</w:t>
            </w:r>
          </w:p>
        </w:tc>
      </w:tr>
      <w:tr w:rsidR="0029408E" w:rsidRPr="00AA7425" w14:paraId="110F9D9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2B5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C49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83 (3.49, 1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4EE3" w14:textId="40C3688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4E5C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5FD6" w14:textId="7817989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24.34 (153.39, 35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7ADF" w14:textId="343D727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7B0F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8698" w14:textId="7082E77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15.82 (1261.09, 202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36E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6 (0.15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7772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2DC3" w14:textId="23462C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1.45 (94.72, 15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81D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9 (0.18, 0.19)</w:t>
            </w:r>
          </w:p>
        </w:tc>
      </w:tr>
      <w:tr w:rsidR="0029408E" w:rsidRPr="00AA7425" w14:paraId="5D6F4AC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FE2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020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62 (1.45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3EFA" w14:textId="0AA076D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3F9A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C965" w14:textId="3A2F6A0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7.1 (98.4, 16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19F5" w14:textId="1FC70B5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33BE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A5FF" w14:textId="014C54F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41.14 (1217.47, 19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E0E3" w14:textId="7F2106C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87A1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0F3F" w14:textId="5D420CF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0.94 (78.24, 1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D93A" w14:textId="3AEE55D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)</w:t>
            </w:r>
          </w:p>
        </w:tc>
      </w:tr>
      <w:tr w:rsidR="0029408E" w:rsidRPr="00AA7425" w14:paraId="2D0606F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A3C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3AA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47 (3.19, 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C9FA" w14:textId="0911BFC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3E5D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1CDD" w14:textId="5B8DEE8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94.81 (149.65, 2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2819" w14:textId="43BFC42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CF47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2172" w14:textId="41FECA8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93.53 (1248.25, 201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EE7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4 (0.22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AAE5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8768" w14:textId="5C70585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0.85 (85.8, 14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71A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 (0.26, 0.34)</w:t>
            </w:r>
          </w:p>
        </w:tc>
      </w:tr>
      <w:tr w:rsidR="0029408E" w:rsidRPr="00AA7425" w14:paraId="2EF04B4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93D5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406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92 (1.58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6F3A" w14:textId="361E02A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B354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E16F" w14:textId="03944EA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6.82 (32.08, 4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1F3D" w14:textId="4EAC7E7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7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DFF1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3EAD" w14:textId="142B350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5.48 (46.64, 6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52AF" w14:textId="0F51133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9659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C344" w14:textId="18002A0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.32 (4.72, 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CA51" w14:textId="5EF5666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)</w:t>
            </w:r>
          </w:p>
        </w:tc>
      </w:tr>
      <w:tr w:rsidR="0029408E" w:rsidRPr="00AA7425" w14:paraId="117A151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07E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1C7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3 (0.35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91CA" w14:textId="7746AA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3AF5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D1B1" w14:textId="3C57333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4.98 (17.94, 3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4EF0" w14:textId="0F27F48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849A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2CA5" w14:textId="404F31D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2.94 (51.79, 7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9F85" w14:textId="37C3C81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B8C7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622C" w14:textId="559B7F9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57 (3.88, 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F5F2" w14:textId="2E28F6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3)</w:t>
            </w:r>
          </w:p>
        </w:tc>
      </w:tr>
      <w:tr w:rsidR="0029408E" w:rsidRPr="00AA7425" w14:paraId="5D0E4D04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D47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D38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57 (1.58,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3336" w14:textId="103470D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24F5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8AAB" w14:textId="3D7ACD4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0.91 (82.77, 1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72C0" w14:textId="20811E2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6472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052B" w14:textId="3F6E036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28.31 (489.07, 76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2AA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0.12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D092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6412" w14:textId="23C98B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19 (34.41, 5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D5E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0.03, 0.06)</w:t>
            </w:r>
          </w:p>
        </w:tc>
      </w:tr>
      <w:tr w:rsidR="0029408E" w:rsidRPr="00AA7425" w14:paraId="3EE9F15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6D58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891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95 (0.75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BD3A" w14:textId="0AE988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9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C8A9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53E7" w14:textId="5E4ADD6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4.47 (72.09, 12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BA7C" w14:textId="0B02028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2ADB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DA5F" w14:textId="0C65C7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19.2 (872, 138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589C" w14:textId="6F1B3AE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AD80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3A4E" w14:textId="7185D64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.3 (54.99, 9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8FD0" w14:textId="45DDD93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7)</w:t>
            </w:r>
          </w:p>
        </w:tc>
      </w:tr>
      <w:tr w:rsidR="0029408E" w:rsidRPr="00AA7425" w14:paraId="7AB1438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253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BF0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4 (0.54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1A8E" w14:textId="5D9A85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DEBD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771B" w14:textId="56FE8CD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.6 (9.35, 1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FF27" w14:textId="17871D8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7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349D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6BC9" w14:textId="111F3DD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8.14 (15.29, 2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D815" w14:textId="6A86758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0FAA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8435" w14:textId="21BD99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91 (1.64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B249" w14:textId="5B9AC2F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2)</w:t>
            </w:r>
          </w:p>
        </w:tc>
      </w:tr>
      <w:tr w:rsidR="0029408E" w:rsidRPr="00AA7425" w14:paraId="1B96E13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936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248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5 (0.64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DD03" w14:textId="30B1623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A751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80F4" w14:textId="59FDB23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.87 (14.45, 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C158" w14:textId="35084CF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5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A6AB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295C" w14:textId="0B8407C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9.91 (32.81, 4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607A" w14:textId="446337F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2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18F7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E8B0" w14:textId="635BA0B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06 (2.6, 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5C8A" w14:textId="7C54565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7)</w:t>
            </w:r>
          </w:p>
        </w:tc>
      </w:tr>
      <w:tr w:rsidR="0029408E" w:rsidRPr="00AA7425" w14:paraId="66629F3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C97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87B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94 (1.35,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34C5" w14:textId="7401543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9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4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534D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59BC" w14:textId="4A5AEB6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1.75 (67.6, 12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57EB" w14:textId="5C574D7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6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C8A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84F2" w14:textId="6D4D45D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18.27 (564.75, 88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290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9FB8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E2B7" w14:textId="0159597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6.14 (36.24, 5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5E26" w14:textId="46A45AF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, 0.01)</w:t>
            </w:r>
          </w:p>
        </w:tc>
      </w:tr>
      <w:tr w:rsidR="0029408E" w:rsidRPr="00AA7425" w14:paraId="273A71BD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B86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175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 (0.51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8A04" w14:textId="046AB5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7.4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7631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A482" w14:textId="6BCA04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9.03 (16.02, 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B5D1" w14:textId="73BD73E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6D8B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DB4E" w14:textId="6CE7363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0.35 (120.32, 16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2B02" w14:textId="181F3A4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2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4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5ECE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C63E" w14:textId="6EC346F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43 (7.27, 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FC2E" w14:textId="7FD4E7F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7)</w:t>
            </w:r>
          </w:p>
        </w:tc>
      </w:tr>
      <w:tr w:rsidR="0029408E" w:rsidRPr="00AA7425" w14:paraId="2CD9B64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316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432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85 (1.38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862F" w14:textId="1360611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8863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8533" w14:textId="42109CB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6.61 (88.66, 15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E458" w14:textId="6B83464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DB57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F6AE" w14:textId="7084689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61.51 (832.73, 134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7503" w14:textId="202F2DA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A409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BB0D" w14:textId="30DF750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0.51 (54.48, 9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95B9" w14:textId="5FEE194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, 0.09)</w:t>
            </w:r>
          </w:p>
        </w:tc>
      </w:tr>
      <w:tr w:rsidR="0029408E" w:rsidRPr="00AA7425" w14:paraId="5789A99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3E2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2F0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36 (0.29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85EB" w14:textId="128E68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8790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5D91" w14:textId="6921201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0.6 (37.22, 7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4B4F" w14:textId="1C52612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DE50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E20C" w14:textId="7D18324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23.7 (568.89, 89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EA15" w14:textId="5019E69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933D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0E0E" w14:textId="43AD155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5.64 (35.68, 5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149C" w14:textId="021DE56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5)</w:t>
            </w:r>
          </w:p>
        </w:tc>
      </w:tr>
      <w:tr w:rsidR="0029408E" w:rsidRPr="00AA7425" w14:paraId="5DF30B0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0F0C" w14:textId="4E4CE8E5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imor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2F9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35 (1.27, 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0488" w14:textId="006EC51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3282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AA3A" w14:textId="29A7F29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9.34 (87.6, 23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3E39" w14:textId="788D4F5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4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8494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F1AB" w14:textId="5B56F9C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87.38 (614.53, 99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E23F" w14:textId="6B0A411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1066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5C69" w14:textId="7BE70C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2.83 (40.89, 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F399" w14:textId="0398BDD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)</w:t>
            </w:r>
          </w:p>
        </w:tc>
      </w:tr>
      <w:tr w:rsidR="0029408E" w:rsidRPr="00AA7425" w14:paraId="0CEA99C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BCB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FE9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64 (1.86, 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CA95" w14:textId="16AC213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8335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AD45" w14:textId="18F960E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5.71 (94.31, 16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DC59" w14:textId="34DAA29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5FB9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2995" w14:textId="62DF7B9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96.84 (868.9, 136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1E8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0.01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9805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31D9" w14:textId="12F04CA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7.95 (61.17, 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3CC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4 (0.02, 0.06)</w:t>
            </w:r>
          </w:p>
        </w:tc>
      </w:tr>
      <w:tr w:rsidR="0029408E" w:rsidRPr="00AA7425" w14:paraId="1B862F76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01D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4E1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.52 (6.06, 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4A73" w14:textId="7A0833C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F0BB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2147" w14:textId="7FA7A41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55.42 (291.67, 45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723E" w14:textId="0E66213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54B6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7902" w14:textId="3EE0D91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9.44 (126.25, 17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1C51" w14:textId="42A1E68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8615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1A0E" w14:textId="127CF24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.67 (11.17, 1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61A0" w14:textId="7D4631B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8)</w:t>
            </w:r>
          </w:p>
        </w:tc>
      </w:tr>
      <w:tr w:rsidR="0029408E" w:rsidRPr="00AA7425" w14:paraId="26BCCFAC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90EC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530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86 (2.13, 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DEBB" w14:textId="5A0BAB8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3D09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90EF" w14:textId="3C81C4B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1.09 (133.08, 22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1B55" w14:textId="61C3B51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6679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650C" w14:textId="2759A40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03.07 (1183.66, 184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36AE" w14:textId="0DEC593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5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62AA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8953" w14:textId="656C347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9.29 (69.18, 11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265E" w14:textId="5E4D7B5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8, 0.15)</w:t>
            </w:r>
          </w:p>
        </w:tc>
      </w:tr>
      <w:tr w:rsidR="0029408E" w:rsidRPr="00AA7425" w14:paraId="383EBC4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C610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1F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03 (0.75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8966" w14:textId="13ADDB7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63EE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C055" w14:textId="6546B26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9.87 (76.04, 13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5225" w14:textId="5CA759C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7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92B4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4A68" w14:textId="6BF053B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82.66 (931.55, 146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401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1 (0.09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618D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70B2" w14:textId="6A3F059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0.63 (54.81, 8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3B4D" w14:textId="2468DA0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)</w:t>
            </w:r>
          </w:p>
        </w:tc>
      </w:tr>
      <w:tr w:rsidR="0029408E" w:rsidRPr="00AA7425" w14:paraId="54A38B4D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0E29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211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1.3 (0.88, </w:t>
            </w:r>
            <w:r w:rsidRPr="00AA7425">
              <w:rPr>
                <w:rFonts w:ascii="Times New Roman" w:hAnsi="Times New Roman" w:cs="Times New Roman"/>
              </w:rPr>
              <w:lastRenderedPageBreak/>
              <w:t>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8CA2" w14:textId="63FD333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7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1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1A6D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E071" w14:textId="101813F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37.42 (24.71, </w:t>
            </w:r>
            <w:r w:rsidRPr="00AA7425">
              <w:rPr>
                <w:rFonts w:ascii="Times New Roman" w:hAnsi="Times New Roman" w:cs="Times New Roman"/>
              </w:rPr>
              <w:lastRenderedPageBreak/>
              <w:t>5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34BB" w14:textId="3D041AF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3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5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E3CE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B011" w14:textId="298D8CC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3 (44.23, 6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569D" w14:textId="61729E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6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6022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A818" w14:textId="60B30C2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 xml:space="preserve">3.92 (3.36, </w:t>
            </w:r>
            <w:r w:rsidRPr="00AA7425">
              <w:rPr>
                <w:rFonts w:ascii="Times New Roman" w:hAnsi="Times New Roman" w:cs="Times New Roman"/>
              </w:rPr>
              <w:lastRenderedPageBreak/>
              <w:t>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5924" w14:textId="05B7579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7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6, </w:t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AA7425">
              <w:rPr>
                <w:rFonts w:ascii="Times New Roman" w:hAnsi="Times New Roman" w:cs="Times New Roman"/>
              </w:rPr>
              <w:t>0.69)</w:t>
            </w:r>
          </w:p>
        </w:tc>
      </w:tr>
      <w:tr w:rsidR="0029408E" w:rsidRPr="00AA7425" w14:paraId="08AECBAD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DEE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Türki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9DF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88 (0.72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AFDF" w14:textId="457824C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4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77C6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DF33" w14:textId="4E2B73D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5.36 (21.1, 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4B32" w14:textId="2A8736F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53F5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8253" w14:textId="585353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9.51 (40.69, 5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76BB" w14:textId="4E09BE0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5ABB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AFD7" w14:textId="45EE08D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22 (2.69,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7EA7" w14:textId="7728D31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8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)</w:t>
            </w:r>
          </w:p>
        </w:tc>
      </w:tr>
      <w:tr w:rsidR="0029408E" w:rsidRPr="00AA7425" w14:paraId="16DB3BA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5AD4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4C9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93 (2.18,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DA9B" w14:textId="7134048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9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5B5F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240F" w14:textId="5E3C8D4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7.14 (125.33, 19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0C52" w14:textId="52BD105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A79F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7A75" w14:textId="1D1BE8B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23.27 (793, 128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BE15" w14:textId="2111BFB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A00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14D4" w14:textId="3B29919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5.76 (51.29, 8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E3C1" w14:textId="350103A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4)</w:t>
            </w:r>
          </w:p>
        </w:tc>
      </w:tr>
      <w:tr w:rsidR="0029408E" w:rsidRPr="00AA7425" w14:paraId="482B479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5082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845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61 (6.24, 1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B8EC" w14:textId="0ACDE74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D377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F0A2" w14:textId="7A237DC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31.58 (243.95, 45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217D" w14:textId="18FE557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9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2587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7972" w14:textId="56E68E6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1.55 (143.43, 19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FDBA" w14:textId="472402B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76E0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B763" w14:textId="1FDF19A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7.34 (15.32, 1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43AE" w14:textId="64AF6CF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7)</w:t>
            </w:r>
          </w:p>
        </w:tc>
      </w:tr>
      <w:tr w:rsidR="0029408E" w:rsidRPr="00AA7425" w14:paraId="73C0D0E7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925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04F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.38 (1.63,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7162" w14:textId="10FAC56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3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E905D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A2A7" w14:textId="30650FD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0.71 (95.12, 17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C9A4" w14:textId="471298B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7D4C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84DA" w14:textId="1D39A7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54.82 (1210.44, 192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64BC" w14:textId="6393BA1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76FA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22FC" w14:textId="657537B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5.8 (82.49, 13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2193" w14:textId="561B049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4, 0.08)</w:t>
            </w:r>
          </w:p>
        </w:tc>
      </w:tr>
      <w:tr w:rsidR="0029408E" w:rsidRPr="00AA7425" w14:paraId="64F8E97B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1937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310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98 (0.71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3EB9" w14:textId="76DE664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2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0DCA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F1C8" w14:textId="1F951C0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6.55 (27.77, 4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76CD" w14:textId="4B2CAF3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1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0549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5496" w14:textId="3E0B0FF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4.26 (106.77, 14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EE96" w14:textId="01ADF67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7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A00B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C024" w14:textId="35B2288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.08 (6.18, 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0223" w14:textId="76116A5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0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)</w:t>
            </w:r>
          </w:p>
        </w:tc>
      </w:tr>
      <w:tr w:rsidR="0029408E" w:rsidRPr="00AA7425" w14:paraId="4704445D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FBA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46E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87 (1.14,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266B" w14:textId="2B31FC6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5C23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C5B2" w14:textId="3CFE080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1.31 (60.51, 10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E394" w14:textId="32D02B6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0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7EF9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7B29" w14:textId="756AFBB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9.35 (543.21, 87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A365" w14:textId="1E24DE1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8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08AB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28D0" w14:textId="76892F8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0.17 (31.23, 5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AC9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8 (0.04, 0.12)</w:t>
            </w:r>
          </w:p>
        </w:tc>
      </w:tr>
      <w:tr w:rsidR="0029408E" w:rsidRPr="00AA7425" w14:paraId="7A27F539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902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34DB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6 (0.67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7A7F" w14:textId="0F0F374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4.9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E8B3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11CF" w14:textId="3E78862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.06 (14.8, 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0A78" w14:textId="32B1F17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7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121B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5005" w14:textId="76BFC97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3.56 (36.3, 5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B306" w14:textId="696C4C4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C89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B38A" w14:textId="32052A2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93 (3.95, 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7E1D" w14:textId="54C97E6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1)</w:t>
            </w:r>
          </w:p>
        </w:tc>
      </w:tr>
      <w:tr w:rsidR="0029408E" w:rsidRPr="00AA7425" w14:paraId="6EEE63A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91F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10D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23 (2.25, 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ECF6" w14:textId="09E5A17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9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FAEF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5F94" w14:textId="18EF6DB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4.76 (112.45, 20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6BD0" w14:textId="6C6C35E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1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E1EC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C322" w14:textId="5E964B2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68.4 (1307.98, 208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CE8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6 (0.24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91841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4570" w14:textId="432EB38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0.52 (85.54, 1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CF6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7 (0.16, 0.19)</w:t>
            </w:r>
          </w:p>
        </w:tc>
      </w:tr>
      <w:tr w:rsidR="0029408E" w:rsidRPr="00AA7425" w14:paraId="1FAF1AC3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EC11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361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83 (0.68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2278" w14:textId="48FC8C3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D3E6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10B6" w14:textId="6FF7EBC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2.56 (19.64, 2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FC06" w14:textId="06F8ED7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9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1FCA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26DB" w14:textId="6C7FFC6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3.44 (112.81, 13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6DA3" w14:textId="41D96E7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90C3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C407" w14:textId="7F145EE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.04 (9.06, 1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3B20" w14:textId="5CE42AE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8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2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7)</w:t>
            </w:r>
          </w:p>
        </w:tc>
      </w:tr>
      <w:tr w:rsidR="0029408E" w:rsidRPr="00AA7425" w14:paraId="2060D92A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600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382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56 (0.42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EAF5" w14:textId="4FC5154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0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19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E31A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8FD9" w14:textId="1DEF10A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7.71 (21.63,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3F51" w14:textId="68A7B5D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7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FE5C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C4D7" w14:textId="3845EC8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1.55 (42.33, 6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51B5" w14:textId="4001D63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33C6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7249" w14:textId="63A7A85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44 (2.92, 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12B8" w14:textId="254D45E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6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56)</w:t>
            </w:r>
          </w:p>
        </w:tc>
      </w:tr>
      <w:tr w:rsidR="0029408E" w:rsidRPr="00AA7425" w14:paraId="6A71993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DC3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765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63 (0.54,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5521" w14:textId="598302B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4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0D42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A52F" w14:textId="73A3B7D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.1 (14.25, 1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DFE1" w14:textId="3D13AA6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1CFE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927B" w14:textId="446F3BB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3.8 (52.38, 7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470F" w14:textId="7508961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2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3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1B1B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E424" w14:textId="5B60E08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95 (4.29, 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FCCF" w14:textId="66E045E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6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7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49)</w:t>
            </w:r>
          </w:p>
        </w:tc>
      </w:tr>
      <w:tr w:rsidR="0029408E" w:rsidRPr="00AA7425" w14:paraId="5FBD7F90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E0B8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A63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.82 (3.93, 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8998" w14:textId="509F64C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2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FB4F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435D" w14:textId="6866B6C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206.67 (168.72, 24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3B00" w14:textId="07EC0A1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3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5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9E70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3E59" w14:textId="2FA128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060.64 (821.53, 132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C3E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25 (0.22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7A72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8FFD" w14:textId="265AC4A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9.64 (53.99, 8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C36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4 (0.12, 0.16)</w:t>
            </w:r>
          </w:p>
        </w:tc>
      </w:tr>
      <w:tr w:rsidR="0029408E" w:rsidRPr="00AA7425" w14:paraId="2A7D3B42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B13A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9F7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.52 (8.13, 1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58B2" w14:textId="4760114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86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9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EB0E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A039" w14:textId="094DF6B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532.6 (367.82, 81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726A" w14:textId="525D0749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7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6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E50C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1FD4" w14:textId="2F41895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32.7 (887.28, 138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E14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5 (0.04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D1CF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6144" w14:textId="0913F3D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8.36 (61.12, 9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41B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4 (0.03, 0.05)</w:t>
            </w:r>
          </w:p>
        </w:tc>
      </w:tr>
      <w:tr w:rsidR="0029408E" w:rsidRPr="00AA7425" w14:paraId="68D784B1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148B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lastRenderedPageBreak/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C98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44 (0.33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0565" w14:textId="56655F3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6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6.0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798E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E1FD" w14:textId="5BD599B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.09 (12.28, 2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68C6" w14:textId="55B2E1F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4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5.8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1044F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40CF" w14:textId="71ADC66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44.87 (37.03, 5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069C" w14:textId="54678C1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3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CDC3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7E77" w14:textId="23CD65F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01 (2.53,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7560" w14:textId="0367756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3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6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18)</w:t>
            </w:r>
          </w:p>
        </w:tc>
      </w:tr>
      <w:tr w:rsidR="0029408E" w:rsidRPr="00AA7425" w14:paraId="0A11CA9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6993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ECC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86 (0.61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F62B" w14:textId="4B6D17D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3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4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2C9A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96BA" w14:textId="0331234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7.37 (27.74, 4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45E0" w14:textId="3515FB4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23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42B1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4FDC" w14:textId="662F170D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24.33 (105.99, 14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6837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7 (1.05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8D3BA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E6CA" w14:textId="6329FC81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.6 (7.5, 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A0F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72 (0.35, 1.09)</w:t>
            </w:r>
          </w:p>
        </w:tc>
      </w:tr>
      <w:tr w:rsidR="0029408E" w:rsidRPr="00AA7425" w14:paraId="5886729E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CD8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C47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17 (2.08, 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B0B7" w14:textId="28A6B96B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84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3.01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BE53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5232" w14:textId="449E3534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38.68 (99.52, 19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096D" w14:textId="76170AA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7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84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5DCC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7C74" w14:textId="4A45AAE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850.27 (668.06, 106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5085" w14:textId="7617EF90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02FB0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EB1D" w14:textId="1F6F71DF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60.23 (46.87, 7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877B" w14:textId="4AB5A96E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1, 0.29)</w:t>
            </w:r>
          </w:p>
        </w:tc>
      </w:tr>
      <w:tr w:rsidR="0029408E" w:rsidRPr="00AA7425" w14:paraId="323E6588" w14:textId="77777777" w:rsidTr="002940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F7AF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B7B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.42 (1.87, 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915D" w14:textId="6901513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31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2.52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F1678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8B3A" w14:textId="3A44E983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56.24 (106.83, 21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2662" w14:textId="11294AB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68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1.8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15AE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5040" w14:textId="21AD3AF2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642.06 (1291.83, 204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6823" w14:textId="2B406CCC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2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1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C24E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EC18" w14:textId="17E224D8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12.49 (87.59, 14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2557" w14:textId="0714FC7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 xml:space="preserve">0.07, </w:t>
            </w:r>
            <w:r>
              <w:rPr>
                <w:rFonts w:ascii="Times New Roman" w:hAnsi="Times New Roman" w:cs="Times New Roman"/>
              </w:rPr>
              <w:t>−</w:t>
            </w:r>
            <w:r w:rsidRPr="00AA7425">
              <w:rPr>
                <w:rFonts w:ascii="Times New Roman" w:hAnsi="Times New Roman" w:cs="Times New Roman"/>
              </w:rPr>
              <w:t>0.03)</w:t>
            </w:r>
          </w:p>
        </w:tc>
      </w:tr>
      <w:tr w:rsidR="0029408E" w:rsidRPr="00AA7425" w14:paraId="0672A07B" w14:textId="77777777" w:rsidTr="0029408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9CDAD" w14:textId="77777777" w:rsidR="0029408E" w:rsidRPr="00AA7425" w:rsidRDefault="0029408E" w:rsidP="0029408E">
            <w:pPr>
              <w:jc w:val="left"/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4335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7.34 (4.97, 1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1C9F2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29 (0.7, 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335C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D3E1B" w14:textId="3DCD9ED5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338.98 (246.7, 443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44896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.47 (0.95, 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59675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14D80" w14:textId="5D3B7DCA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1417.73 (1112.13, 1754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70B63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09 (0.06, 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63769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C7555" w14:textId="3C104866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97.82 (76.16, 125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E29B4" w14:textId="77777777" w:rsidR="0029408E" w:rsidRPr="00AA7425" w:rsidRDefault="0029408E" w:rsidP="000B736B">
            <w:pPr>
              <w:rPr>
                <w:rFonts w:ascii="Times New Roman" w:hAnsi="Times New Roman" w:cs="Times New Roman"/>
              </w:rPr>
            </w:pPr>
            <w:r w:rsidRPr="00AA7425">
              <w:rPr>
                <w:rFonts w:ascii="Times New Roman" w:hAnsi="Times New Roman" w:cs="Times New Roman"/>
              </w:rPr>
              <w:t>0.18 (0.14, 0.21)</w:t>
            </w:r>
          </w:p>
        </w:tc>
      </w:tr>
      <w:bookmarkEnd w:id="2"/>
    </w:tbl>
    <w:p w14:paraId="76834A19" w14:textId="77777777" w:rsidR="00540677" w:rsidRDefault="00540677" w:rsidP="00540677">
      <w:pPr>
        <w:rPr>
          <w:rFonts w:ascii="Times New Roman" w:hAnsi="Times New Roman" w:cs="Times New Roman"/>
        </w:rPr>
      </w:pPr>
    </w:p>
    <w:p w14:paraId="25BEA2DC" w14:textId="77777777" w:rsidR="00540677" w:rsidRPr="00AA7425" w:rsidRDefault="00540677" w:rsidP="00540677">
      <w:pPr>
        <w:rPr>
          <w:rFonts w:ascii="Times New Roman" w:hAnsi="Times New Roman" w:cs="Times New Roman"/>
        </w:rPr>
      </w:pPr>
    </w:p>
    <w:p w14:paraId="73EB5A6E" w14:textId="77777777" w:rsidR="001172F8" w:rsidRPr="001172F8" w:rsidRDefault="001172F8" w:rsidP="001172F8">
      <w:pPr>
        <w:rPr>
          <w:rFonts w:ascii="Times New Roman" w:hAnsi="Times New Roman" w:cs="Times New Roman"/>
        </w:rPr>
      </w:pPr>
    </w:p>
    <w:p w14:paraId="03310BF0" w14:textId="4C3AECBF" w:rsidR="00C64F55" w:rsidRDefault="00C64F55" w:rsidP="001172F8">
      <w:pPr>
        <w:tabs>
          <w:tab w:val="left" w:pos="40"/>
        </w:tabs>
        <w:rPr>
          <w:rFonts w:ascii="Times New Roman" w:hAnsi="Times New Roman" w:cs="Times New Roman"/>
        </w:rPr>
      </w:pPr>
    </w:p>
    <w:p w14:paraId="5E358C1F" w14:textId="74BF82FA" w:rsidR="004E16A2" w:rsidRPr="004E16A2" w:rsidRDefault="004E16A2" w:rsidP="00B06BEC">
      <w:pPr>
        <w:widowControl/>
        <w:jc w:val="left"/>
        <w:rPr>
          <w:rFonts w:ascii="Times New Roman" w:hAnsi="Times New Roman" w:cs="Times New Roman"/>
        </w:rPr>
      </w:pPr>
    </w:p>
    <w:sectPr w:rsidR="004E16A2" w:rsidRPr="004E16A2" w:rsidSect="001172F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5DD2C" w14:textId="77777777" w:rsidR="00632D53" w:rsidRDefault="00632D53" w:rsidP="00722C9C">
      <w:pPr>
        <w:rPr>
          <w:rFonts w:hint="eastAsia"/>
        </w:rPr>
      </w:pPr>
      <w:r>
        <w:separator/>
      </w:r>
    </w:p>
  </w:endnote>
  <w:endnote w:type="continuationSeparator" w:id="0">
    <w:p w14:paraId="3A4CE042" w14:textId="77777777" w:rsidR="00632D53" w:rsidRDefault="00632D53" w:rsidP="00722C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EF6DD" w14:textId="77777777" w:rsidR="00632D53" w:rsidRDefault="00632D53" w:rsidP="00722C9C">
      <w:pPr>
        <w:rPr>
          <w:rFonts w:hint="eastAsia"/>
        </w:rPr>
      </w:pPr>
      <w:r>
        <w:separator/>
      </w:r>
    </w:p>
  </w:footnote>
  <w:footnote w:type="continuationSeparator" w:id="0">
    <w:p w14:paraId="308D8C71" w14:textId="77777777" w:rsidR="00632D53" w:rsidRDefault="00632D53" w:rsidP="00722C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1NzUyNDQyM7U0NjNW0lEKTi0uzszPAykwrAUAQT9i7CwAAAA="/>
  </w:docVars>
  <w:rsids>
    <w:rsidRoot w:val="00853CF8"/>
    <w:rsid w:val="00040071"/>
    <w:rsid w:val="00107E79"/>
    <w:rsid w:val="001172F8"/>
    <w:rsid w:val="00120D35"/>
    <w:rsid w:val="00244FCF"/>
    <w:rsid w:val="0029408E"/>
    <w:rsid w:val="00350F75"/>
    <w:rsid w:val="003C403D"/>
    <w:rsid w:val="003F7689"/>
    <w:rsid w:val="00422F2C"/>
    <w:rsid w:val="004E16A2"/>
    <w:rsid w:val="00540677"/>
    <w:rsid w:val="0059458B"/>
    <w:rsid w:val="006218FE"/>
    <w:rsid w:val="00632D53"/>
    <w:rsid w:val="006D7B40"/>
    <w:rsid w:val="00722C9C"/>
    <w:rsid w:val="007D1834"/>
    <w:rsid w:val="00815F92"/>
    <w:rsid w:val="00853CF8"/>
    <w:rsid w:val="008C2FFF"/>
    <w:rsid w:val="008D6EBE"/>
    <w:rsid w:val="00B06BEC"/>
    <w:rsid w:val="00C437E1"/>
    <w:rsid w:val="00C64F55"/>
    <w:rsid w:val="00CA2A3F"/>
    <w:rsid w:val="00D637AC"/>
    <w:rsid w:val="00F0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12EE91"/>
  <w15:chartTrackingRefBased/>
  <w15:docId w15:val="{033398EE-29B6-4D10-B99F-C99FF297A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3C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3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3C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3C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3C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3CF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3C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3C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3C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20D35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120D35"/>
    <w:rPr>
      <w:rFonts w:ascii="等线" w:eastAsia="等线" w:hAnsi="等线"/>
      <w:noProof/>
      <w:sz w:val="20"/>
      <w14:ligatures w14:val="none"/>
    </w:rPr>
  </w:style>
  <w:style w:type="character" w:customStyle="1" w:styleId="10">
    <w:name w:val="标题 1 字符"/>
    <w:basedOn w:val="a0"/>
    <w:link w:val="1"/>
    <w:uiPriority w:val="9"/>
    <w:rsid w:val="00853C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3C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3C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3C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3CF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3C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3C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3C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3C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3C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3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3C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3C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3C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3C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3C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3C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3C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3C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3CF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17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406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4067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40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406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8</Pages>
  <Words>6089</Words>
  <Characters>34712</Characters>
  <Application>Microsoft Office Word</Application>
  <DocSecurity>0</DocSecurity>
  <Lines>289</Lines>
  <Paragraphs>81</Paragraphs>
  <ScaleCrop>false</ScaleCrop>
  <Company/>
  <LinksUpToDate>false</LinksUpToDate>
  <CharactersWithSpaces>4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Zhang</dc:creator>
  <cp:keywords/>
  <dc:description/>
  <cp:lastModifiedBy>了了 任</cp:lastModifiedBy>
  <cp:revision>48</cp:revision>
  <dcterms:created xsi:type="dcterms:W3CDTF">2025-06-27T07:22:00Z</dcterms:created>
  <dcterms:modified xsi:type="dcterms:W3CDTF">2025-07-21T12:43:00Z</dcterms:modified>
</cp:coreProperties>
</file>